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23C3D" w14:textId="77777777" w:rsidR="008A0FA2" w:rsidRPr="00630D28" w:rsidRDefault="008A0FA2" w:rsidP="00A33786">
      <w:pPr>
        <w:pStyle w:val="Heading1"/>
        <w:jc w:val="center"/>
        <w:rPr>
          <w:rFonts w:cs="Times New Roman"/>
          <w:sz w:val="20"/>
          <w:szCs w:val="20"/>
          <w:lang w:val="en-US"/>
        </w:rPr>
      </w:pPr>
    </w:p>
    <w:p w14:paraId="57FD595B" w14:textId="77777777" w:rsidR="008A0FA2" w:rsidRPr="00630D28" w:rsidRDefault="008A0FA2" w:rsidP="008A0FA2">
      <w:pPr>
        <w:pStyle w:val="Heading1"/>
        <w:rPr>
          <w:sz w:val="20"/>
          <w:szCs w:val="20"/>
          <w:lang w:val="en-US"/>
        </w:rPr>
      </w:pPr>
      <w:r w:rsidRPr="00630D28">
        <w:rPr>
          <w:rFonts w:cs="Times New Roman"/>
          <w:sz w:val="20"/>
          <w:szCs w:val="20"/>
          <w:lang w:val="en-US"/>
        </w:rPr>
        <w:t>Online Resource 1</w:t>
      </w:r>
    </w:p>
    <w:p w14:paraId="2D59E84D" w14:textId="77777777" w:rsidR="008A0FA2" w:rsidRPr="00630D28" w:rsidRDefault="008A0FA2" w:rsidP="008A0FA2">
      <w:pPr>
        <w:spacing w:after="0" w:line="480" w:lineRule="auto"/>
        <w:rPr>
          <w:sz w:val="20"/>
          <w:szCs w:val="20"/>
          <w:lang w:val="en-US"/>
        </w:rPr>
      </w:pPr>
      <w:r w:rsidRPr="00630D28">
        <w:rPr>
          <w:b/>
          <w:bCs/>
          <w:sz w:val="20"/>
          <w:szCs w:val="20"/>
          <w:lang w:val="en-US"/>
        </w:rPr>
        <w:t>Article</w:t>
      </w:r>
      <w:r w:rsidRPr="00630D28">
        <w:rPr>
          <w:sz w:val="20"/>
          <w:szCs w:val="20"/>
          <w:lang w:val="en-US"/>
        </w:rPr>
        <w:t>: Reactive Attachment Disorder and Disinhibited Social E</w:t>
      </w:r>
      <w:bookmarkStart w:id="0" w:name="_GoBack"/>
      <w:bookmarkEnd w:id="0"/>
      <w:r w:rsidRPr="00630D28">
        <w:rPr>
          <w:sz w:val="20"/>
          <w:szCs w:val="20"/>
          <w:lang w:val="en-US"/>
        </w:rPr>
        <w:t>ngagement Disorder in Adolescence: Co-occurring Disorders and Psychosocial Problems</w:t>
      </w:r>
    </w:p>
    <w:p w14:paraId="6D31AF8E" w14:textId="6E173526" w:rsidR="008A0FA2" w:rsidRPr="00630D28" w:rsidRDefault="008A0FA2" w:rsidP="008A0FA2">
      <w:pPr>
        <w:spacing w:after="0" w:line="480" w:lineRule="auto"/>
        <w:rPr>
          <w:rFonts w:cs="Times New Roman"/>
          <w:sz w:val="20"/>
          <w:szCs w:val="20"/>
          <w:lang w:val="en-US"/>
        </w:rPr>
      </w:pPr>
      <w:r w:rsidRPr="00630D28">
        <w:rPr>
          <w:rFonts w:cs="Times New Roman"/>
          <w:b/>
          <w:bCs/>
          <w:sz w:val="20"/>
          <w:szCs w:val="20"/>
          <w:lang w:val="en-US"/>
        </w:rPr>
        <w:t xml:space="preserve">Journal: </w:t>
      </w:r>
      <w:r w:rsidRPr="00630D28">
        <w:rPr>
          <w:rFonts w:cs="Times New Roman"/>
          <w:sz w:val="20"/>
          <w:szCs w:val="20"/>
          <w:lang w:val="en-US"/>
        </w:rPr>
        <w:t>Journal of European Child and Adolescent Psychiatry</w:t>
      </w:r>
    </w:p>
    <w:p w14:paraId="2628D5C5" w14:textId="77777777" w:rsidR="008A0FA2" w:rsidRPr="00630D28" w:rsidRDefault="008A0FA2" w:rsidP="008A0FA2">
      <w:pPr>
        <w:spacing w:after="0"/>
        <w:rPr>
          <w:rFonts w:cs="Times New Roman"/>
          <w:sz w:val="20"/>
          <w:szCs w:val="20"/>
          <w:lang w:val="en-US"/>
        </w:rPr>
      </w:pPr>
    </w:p>
    <w:p w14:paraId="079DB1B9" w14:textId="77777777" w:rsidR="008A0FA2" w:rsidRPr="00630D28" w:rsidRDefault="008A0FA2" w:rsidP="008A0FA2">
      <w:pPr>
        <w:spacing w:after="0"/>
        <w:rPr>
          <w:rFonts w:cs="Times New Roman"/>
          <w:sz w:val="20"/>
          <w:szCs w:val="20"/>
          <w:lang w:val="en-US"/>
        </w:rPr>
      </w:pPr>
    </w:p>
    <w:p w14:paraId="47B7C0CD" w14:textId="77777777" w:rsidR="008A0FA2" w:rsidRPr="00630D28" w:rsidRDefault="008A0FA2" w:rsidP="008A0FA2">
      <w:pPr>
        <w:spacing w:after="0"/>
        <w:rPr>
          <w:rFonts w:cs="Times New Roman"/>
          <w:sz w:val="20"/>
          <w:szCs w:val="20"/>
          <w:lang w:val="en-US"/>
        </w:rPr>
      </w:pPr>
      <w:r w:rsidRPr="00630D28">
        <w:rPr>
          <w:rFonts w:cs="Times New Roman"/>
          <w:bCs/>
          <w:sz w:val="20"/>
          <w:szCs w:val="20"/>
          <w:lang w:val="en-US"/>
        </w:rPr>
        <w:t>Figure S1. Participant flowchart</w:t>
      </w:r>
    </w:p>
    <w:p w14:paraId="6F6C53F5" w14:textId="77777777" w:rsidR="008A0FA2" w:rsidRPr="00630D28" w:rsidRDefault="008A0FA2" w:rsidP="008A0FA2">
      <w:pPr>
        <w:spacing w:after="0"/>
        <w:rPr>
          <w:rFonts w:cs="Times New Roman"/>
          <w:szCs w:val="24"/>
          <w:lang w:val="en-US"/>
        </w:rPr>
      </w:pP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40A903" wp14:editId="27A09575">
                <wp:simplePos x="0" y="0"/>
                <wp:positionH relativeFrom="column">
                  <wp:posOffset>3094304</wp:posOffset>
                </wp:positionH>
                <wp:positionV relativeFrom="paragraph">
                  <wp:posOffset>159360</wp:posOffset>
                </wp:positionV>
                <wp:extent cx="2392096" cy="571525"/>
                <wp:effectExtent l="0" t="0" r="27305" b="19050"/>
                <wp:wrapNone/>
                <wp:docPr id="4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2096" cy="571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59159F" w14:textId="77777777" w:rsidR="00C035C4" w:rsidRPr="000C2B2C" w:rsidRDefault="00C035C4" w:rsidP="008A0FA2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9 primary contacts did not complete the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AP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C40A903" id="_x0000_t202" coordsize="21600,21600" o:spt="202" path="m,l,21600r21600,l21600,xe">
                <v:stroke joinstyle="miter"/>
                <v:path gradientshapeok="t" o:connecttype="rect"/>
              </v:shapetype>
              <v:shape id="Tekstboks 3" o:spid="_x0000_s1026" type="#_x0000_t202" style="position:absolute;margin-left:243.65pt;margin-top:12.55pt;width:188.3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" fillcolor="white [3201]" strokeweight=".5pt">
                <v:textbox>
                  <w:txbxContent>
                    <w:p w14:paraId="2059159F" w14:textId="77777777" w:rsidR="00C035C4" w:rsidRPr="000C2B2C" w:rsidRDefault="00C035C4" w:rsidP="008A0FA2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 xml:space="preserve">19 primary contacts did not complete the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APA</w:t>
                      </w:r>
                    </w:p>
                  </w:txbxContent>
                </v:textbox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927A47" wp14:editId="4C69C84A">
                <wp:simplePos x="0" y="0"/>
                <wp:positionH relativeFrom="column">
                  <wp:posOffset>7290</wp:posOffset>
                </wp:positionH>
                <wp:positionV relativeFrom="paragraph">
                  <wp:posOffset>159360</wp:posOffset>
                </wp:positionV>
                <wp:extent cx="2049780" cy="571525"/>
                <wp:effectExtent l="0" t="0" r="26670" b="19050"/>
                <wp:wrapNone/>
                <wp:docPr id="5" name="Tekstbok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780" cy="571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218C6E" w14:textId="77777777" w:rsidR="00C035C4" w:rsidRPr="000C2B2C" w:rsidRDefault="00C035C4" w:rsidP="008A0FA2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>Participants in the main study</w:t>
                            </w:r>
                          </w:p>
                          <w:p w14:paraId="4B153000" w14:textId="77777777" w:rsidR="00C035C4" w:rsidRPr="000C2B2C" w:rsidRDefault="00C035C4" w:rsidP="008A0FA2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>N = 400 (Response rate 67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927A47" id="Tekstboks 1" o:spid="_x0000_s1027" type="#_x0000_t202" style="position:absolute;margin-left:.55pt;margin-top:12.55pt;width:161.4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" fillcolor="white [3201]" strokeweight=".5pt">
                <v:textbox>
                  <w:txbxContent>
                    <w:p w14:paraId="3D218C6E" w14:textId="77777777" w:rsidR="00C035C4" w:rsidRPr="000C2B2C" w:rsidRDefault="00C035C4" w:rsidP="008A0FA2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>Participants in the main study</w:t>
                      </w:r>
                    </w:p>
                    <w:p w14:paraId="4B153000" w14:textId="77777777" w:rsidR="00C035C4" w:rsidRPr="000C2B2C" w:rsidRDefault="00C035C4" w:rsidP="008A0FA2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>N = 400 (Response rate 67%)</w:t>
                      </w:r>
                    </w:p>
                  </w:txbxContent>
                </v:textbox>
              </v:shape>
            </w:pict>
          </mc:Fallback>
        </mc:AlternateContent>
      </w:r>
    </w:p>
    <w:p w14:paraId="29DDD5E4" w14:textId="77777777" w:rsidR="008A0FA2" w:rsidRPr="00630D28" w:rsidRDefault="008A0FA2" w:rsidP="008A0FA2">
      <w:pPr>
        <w:spacing w:after="0"/>
        <w:rPr>
          <w:rFonts w:cs="Times New Roman"/>
          <w:szCs w:val="24"/>
          <w:lang w:val="en-US"/>
        </w:rPr>
      </w:pP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359833" wp14:editId="501CA3C9">
                <wp:simplePos x="0" y="0"/>
                <wp:positionH relativeFrom="column">
                  <wp:posOffset>2055495</wp:posOffset>
                </wp:positionH>
                <wp:positionV relativeFrom="paragraph">
                  <wp:posOffset>168910</wp:posOffset>
                </wp:positionV>
                <wp:extent cx="1044000" cy="0"/>
                <wp:effectExtent l="0" t="76200" r="22860" b="114300"/>
                <wp:wrapNone/>
                <wp:docPr id="11" name="Rett pilkob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0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75E9E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kobling 11" o:spid="_x0000_s1026" type="#_x0000_t32" style="position:absolute;margin-left:161.85pt;margin-top:13.3pt;width:82.2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" strokecolor="black [3213]">
                <v:stroke endarrow="open"/>
              </v:shape>
            </w:pict>
          </mc:Fallback>
        </mc:AlternateContent>
      </w:r>
    </w:p>
    <w:p w14:paraId="3E635748" w14:textId="77777777" w:rsidR="008A0FA2" w:rsidRPr="00630D28" w:rsidRDefault="008A0FA2" w:rsidP="008A0FA2">
      <w:pPr>
        <w:spacing w:after="0"/>
        <w:rPr>
          <w:rFonts w:cs="Times New Roman"/>
          <w:szCs w:val="24"/>
          <w:lang w:val="en-US"/>
        </w:rPr>
      </w:pPr>
    </w:p>
    <w:p w14:paraId="04183BA1" w14:textId="77777777" w:rsidR="008A0FA2" w:rsidRPr="00630D28" w:rsidRDefault="008A0FA2" w:rsidP="008A0FA2">
      <w:pPr>
        <w:spacing w:after="0"/>
        <w:rPr>
          <w:rFonts w:cs="Times New Roman"/>
          <w:noProof/>
          <w:szCs w:val="24"/>
          <w:lang w:val="en-US" w:eastAsia="nb-NO"/>
        </w:rPr>
      </w:pP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C425E4" wp14:editId="00EE8DCC">
                <wp:simplePos x="0" y="0"/>
                <wp:positionH relativeFrom="column">
                  <wp:posOffset>915670</wp:posOffset>
                </wp:positionH>
                <wp:positionV relativeFrom="paragraph">
                  <wp:posOffset>130175</wp:posOffset>
                </wp:positionV>
                <wp:extent cx="0" cy="274320"/>
                <wp:effectExtent l="95250" t="0" r="76200" b="49530"/>
                <wp:wrapNone/>
                <wp:docPr id="19" name="Rett p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C58D45" id="Rett pil 12" o:spid="_x0000_s1026" type="#_x0000_t32" style="position:absolute;margin-left:72.1pt;margin-top:10.25pt;width:0;height:21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" strokecolor="black [3213]">
                <v:stroke endarrow="open"/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 w:eastAsia="nb-NO"/>
        </w:rPr>
        <w:t xml:space="preserve"> </w:t>
      </w:r>
    </w:p>
    <w:p w14:paraId="30B43421" w14:textId="77777777" w:rsidR="008A0FA2" w:rsidRPr="00275F4C" w:rsidRDefault="008A0FA2" w:rsidP="008A0FA2">
      <w:pPr>
        <w:spacing w:after="0"/>
        <w:rPr>
          <w:noProof/>
          <w:szCs w:val="24"/>
          <w:lang w:val="en-US" w:eastAsia="nb-NO"/>
        </w:rPr>
      </w:pP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C28939" wp14:editId="74173FCC">
                <wp:simplePos x="0" y="0"/>
                <wp:positionH relativeFrom="column">
                  <wp:posOffset>2058670</wp:posOffset>
                </wp:positionH>
                <wp:positionV relativeFrom="paragraph">
                  <wp:posOffset>1936115</wp:posOffset>
                </wp:positionV>
                <wp:extent cx="1044000" cy="0"/>
                <wp:effectExtent l="0" t="76200" r="22860" b="114300"/>
                <wp:wrapNone/>
                <wp:docPr id="1" name="Rett pilkob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341B77" id="Rett pilkobling 13" o:spid="_x0000_s1026" type="#_x0000_t32" style="position:absolute;margin-left:162.1pt;margin-top:152.45pt;width:82.2pt;height: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" strokecolor="black [3213]">
                <v:stroke endarrow="open"/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F77696" wp14:editId="428D2D89">
                <wp:simplePos x="0" y="0"/>
                <wp:positionH relativeFrom="column">
                  <wp:posOffset>3090545</wp:posOffset>
                </wp:positionH>
                <wp:positionV relativeFrom="paragraph">
                  <wp:posOffset>1596872</wp:posOffset>
                </wp:positionV>
                <wp:extent cx="2384730" cy="777240"/>
                <wp:effectExtent l="0" t="0" r="15875" b="22860"/>
                <wp:wrapNone/>
                <wp:docPr id="6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4730" cy="777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1961275" w14:textId="77777777" w:rsidR="00C035C4" w:rsidRPr="000C2B2C" w:rsidRDefault="00C035C4" w:rsidP="008A0FA2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ultiple imputation </w:t>
                            </w: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br/>
                              <w:t>complete dataset</w:t>
                            </w:r>
                          </w:p>
                          <w:p w14:paraId="354ED7BD" w14:textId="77777777" w:rsidR="00C035C4" w:rsidRPr="000C2B2C" w:rsidRDefault="00C035C4" w:rsidP="008A0FA2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>N = 3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F77696" id="_x0000_s1028" type="#_x0000_t202" style="position:absolute;margin-left:243.35pt;margin-top:125.75pt;width:187.75pt;height:6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" fillcolor="window" strokeweight=".5pt">
                <v:textbox>
                  <w:txbxContent>
                    <w:p w14:paraId="41961275" w14:textId="77777777" w:rsidR="00C035C4" w:rsidRPr="000C2B2C" w:rsidRDefault="00C035C4" w:rsidP="008A0FA2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 xml:space="preserve">Multiple imputation </w:t>
                      </w: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br/>
                        <w:t>complete dataset</w:t>
                      </w:r>
                    </w:p>
                    <w:p w14:paraId="354ED7BD" w14:textId="77777777" w:rsidR="00C035C4" w:rsidRPr="000C2B2C" w:rsidRDefault="00C035C4" w:rsidP="008A0FA2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>N = 381</w:t>
                      </w:r>
                    </w:p>
                  </w:txbxContent>
                </v:textbox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18C0D4" wp14:editId="79AA599B">
                <wp:simplePos x="0" y="0"/>
                <wp:positionH relativeFrom="column">
                  <wp:posOffset>4342765</wp:posOffset>
                </wp:positionH>
                <wp:positionV relativeFrom="paragraph">
                  <wp:posOffset>773125</wp:posOffset>
                </wp:positionV>
                <wp:extent cx="0" cy="828000"/>
                <wp:effectExtent l="95250" t="0" r="76200" b="48895"/>
                <wp:wrapNone/>
                <wp:docPr id="9" name="Rett pilkob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D87E6F" id="Rett pilkobling 9" o:spid="_x0000_s1026" type="#_x0000_t32" style="position:absolute;margin-left:341.95pt;margin-top:60.9pt;width:0;height:65.2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" strokecolor="black [3213]">
                <v:stroke endarrow="open"/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3C9249" wp14:editId="09C4C17B">
                <wp:simplePos x="0" y="0"/>
                <wp:positionH relativeFrom="column">
                  <wp:posOffset>3094304</wp:posOffset>
                </wp:positionH>
                <wp:positionV relativeFrom="paragraph">
                  <wp:posOffset>206046</wp:posOffset>
                </wp:positionV>
                <wp:extent cx="2392045" cy="564210"/>
                <wp:effectExtent l="0" t="0" r="27305" b="26670"/>
                <wp:wrapNone/>
                <wp:docPr id="10" name="Tekstbok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2045" cy="5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4D560A" w14:textId="77777777" w:rsidR="00C035C4" w:rsidRPr="000C2B2C" w:rsidRDefault="00C035C4" w:rsidP="008A0FA2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59 adolescents did not complete the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>CAPA</w:t>
                            </w:r>
                          </w:p>
                          <w:p w14:paraId="6AEA718E" w14:textId="77777777" w:rsidR="00C035C4" w:rsidRPr="006765DC" w:rsidRDefault="00C035C4" w:rsidP="008A0FA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3C9249" id="Tekstboks 8" o:spid="_x0000_s1029" type="#_x0000_t202" style="position:absolute;margin-left:243.65pt;margin-top:16.2pt;width:188.35pt;height:44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" fillcolor="white [3201]" strokeweight=".5pt">
                <v:textbox>
                  <w:txbxContent>
                    <w:p w14:paraId="0D4D560A" w14:textId="77777777" w:rsidR="00C035C4" w:rsidRPr="000C2B2C" w:rsidRDefault="00C035C4" w:rsidP="008A0FA2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 xml:space="preserve">59 adolescents did not complete the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br/>
                      </w: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>CAPA</w:t>
                      </w:r>
                    </w:p>
                    <w:p w14:paraId="6AEA718E" w14:textId="77777777" w:rsidR="00C035C4" w:rsidRPr="006765DC" w:rsidRDefault="00C035C4" w:rsidP="008A0FA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3F3FAF" wp14:editId="017AF8AA">
                <wp:simplePos x="0" y="0"/>
                <wp:positionH relativeFrom="margin">
                  <wp:posOffset>6985</wp:posOffset>
                </wp:positionH>
                <wp:positionV relativeFrom="paragraph">
                  <wp:posOffset>1587221</wp:posOffset>
                </wp:positionV>
                <wp:extent cx="2049780" cy="777265"/>
                <wp:effectExtent l="0" t="0" r="26670" b="22860"/>
                <wp:wrapNone/>
                <wp:docPr id="14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780" cy="777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F38333" w14:textId="77777777" w:rsidR="00C035C4" w:rsidRPr="000C2B2C" w:rsidRDefault="00C035C4" w:rsidP="008A0FA2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Participants with completed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>PAPA and CAPA</w:t>
                            </w:r>
                          </w:p>
                          <w:p w14:paraId="32FD325D" w14:textId="77777777" w:rsidR="00C035C4" w:rsidRPr="000C2B2C" w:rsidRDefault="00C035C4" w:rsidP="008A0FA2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>N = 322 (81% of 4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3F3FAF" id="Tekstboks 7" o:spid="_x0000_s1030" type="#_x0000_t202" style="position:absolute;margin-left:.55pt;margin-top:125pt;width:161.4pt;height:61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" fillcolor="white [3201]" strokeweight=".5pt">
                <v:textbox>
                  <w:txbxContent>
                    <w:p w14:paraId="62F38333" w14:textId="77777777" w:rsidR="00C035C4" w:rsidRPr="000C2B2C" w:rsidRDefault="00C035C4" w:rsidP="008A0FA2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 xml:space="preserve">Participants with completed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br/>
                      </w: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>PAPA and CAPA</w:t>
                      </w:r>
                    </w:p>
                    <w:p w14:paraId="32FD325D" w14:textId="77777777" w:rsidR="00C035C4" w:rsidRPr="000C2B2C" w:rsidRDefault="00C035C4" w:rsidP="008A0FA2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>N = 322 (81% of 40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A24E4C" wp14:editId="1EA2B0D3">
                <wp:simplePos x="0" y="0"/>
                <wp:positionH relativeFrom="column">
                  <wp:posOffset>916305</wp:posOffset>
                </wp:positionH>
                <wp:positionV relativeFrom="paragraph">
                  <wp:posOffset>1229360</wp:posOffset>
                </wp:positionV>
                <wp:extent cx="0" cy="360000"/>
                <wp:effectExtent l="95250" t="0" r="95250" b="59690"/>
                <wp:wrapNone/>
                <wp:docPr id="28" name="Rett p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DAF5E6" id="Rett pil 14" o:spid="_x0000_s1026" type="#_x0000_t32" style="position:absolute;margin-left:72.15pt;margin-top:96.8pt;width:0;height:28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" strokecolor="black [3213]">
                <v:stroke endarrow="open"/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664D37" wp14:editId="09AD2A86">
                <wp:simplePos x="0" y="0"/>
                <wp:positionH relativeFrom="margin">
                  <wp:posOffset>-7341</wp:posOffset>
                </wp:positionH>
                <wp:positionV relativeFrom="paragraph">
                  <wp:posOffset>198730</wp:posOffset>
                </wp:positionV>
                <wp:extent cx="2064385" cy="1028725"/>
                <wp:effectExtent l="0" t="0" r="12065" b="19050"/>
                <wp:wrapNone/>
                <wp:docPr id="12" name="Tekstbok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1028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E4CD5E" w14:textId="77777777" w:rsidR="00C035C4" w:rsidRPr="000C2B2C" w:rsidRDefault="00C035C4" w:rsidP="008A0FA2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Participants with completed PAPA yielding information about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>RAD and DSED</w:t>
                            </w:r>
                          </w:p>
                          <w:p w14:paraId="0EA754E9" w14:textId="77777777" w:rsidR="00C035C4" w:rsidRPr="000C2B2C" w:rsidRDefault="00C035C4" w:rsidP="008A0FA2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2B2C">
                              <w:rPr>
                                <w:sz w:val="20"/>
                                <w:szCs w:val="20"/>
                                <w:lang w:val="en-US"/>
                              </w:rPr>
                              <w:t>N = 381 (95% of 400 participa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664D37" id="Tekstboks 2" o:spid="_x0000_s1031" type="#_x0000_t202" style="position:absolute;margin-left:-.6pt;margin-top:15.65pt;width:162.55pt;height:8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" fillcolor="white [3201]" strokeweight=".5pt">
                <v:textbox>
                  <w:txbxContent>
                    <w:p w14:paraId="32E4CD5E" w14:textId="77777777" w:rsidR="00C035C4" w:rsidRPr="000C2B2C" w:rsidRDefault="00C035C4" w:rsidP="008A0FA2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 xml:space="preserve">Participants with completed PAPA yielding information about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br/>
                      </w: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>RAD and DSED</w:t>
                      </w:r>
                    </w:p>
                    <w:p w14:paraId="0EA754E9" w14:textId="77777777" w:rsidR="00C035C4" w:rsidRPr="000C2B2C" w:rsidRDefault="00C035C4" w:rsidP="008A0FA2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C2B2C">
                        <w:rPr>
                          <w:sz w:val="20"/>
                          <w:szCs w:val="20"/>
                          <w:lang w:val="en-US"/>
                        </w:rPr>
                        <w:t>N = 381 (95% of 400 participa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450D9A" wp14:editId="1B27AC42">
                <wp:simplePos x="0" y="0"/>
                <wp:positionH relativeFrom="column">
                  <wp:posOffset>2058670</wp:posOffset>
                </wp:positionH>
                <wp:positionV relativeFrom="paragraph">
                  <wp:posOffset>540055</wp:posOffset>
                </wp:positionV>
                <wp:extent cx="1044000" cy="0"/>
                <wp:effectExtent l="0" t="76200" r="22860" b="114300"/>
                <wp:wrapNone/>
                <wp:docPr id="13" name="Rett pilkob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3434F6" id="Rett pilkobling 13" o:spid="_x0000_s1026" type="#_x0000_t32" style="position:absolute;margin-left:162.1pt;margin-top:42.5pt;width:82.2pt;height:0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" strokecolor="black [3213]">
                <v:stroke endarrow="open"/>
              </v:shape>
            </w:pict>
          </mc:Fallback>
        </mc:AlternateContent>
      </w:r>
      <w:r w:rsidRPr="00630D28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C081540" wp14:editId="3D2417B6">
                <wp:simplePos x="0" y="0"/>
                <wp:positionH relativeFrom="column">
                  <wp:posOffset>-635</wp:posOffset>
                </wp:positionH>
                <wp:positionV relativeFrom="paragraph">
                  <wp:posOffset>2597785</wp:posOffset>
                </wp:positionV>
                <wp:extent cx="5715000" cy="1404620"/>
                <wp:effectExtent l="0" t="0" r="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D4E9D2" w14:textId="77777777" w:rsidR="00C035C4" w:rsidRPr="001C21D1" w:rsidRDefault="00C035C4" w:rsidP="008A0FA2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C21D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ote. </w:t>
                            </w:r>
                            <w:r w:rsidRPr="001C21D1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CAPA</w:t>
                            </w:r>
                            <w:r w:rsidRPr="001C21D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hild and adolescent psychiatric assessment; </w:t>
                            </w:r>
                            <w:r w:rsidRPr="001C21D1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DSED </w:t>
                            </w:r>
                            <w:r w:rsidRPr="001C21D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disinhibited social engagement disorder; </w:t>
                            </w:r>
                            <w:r w:rsidRPr="001C21D1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PAPA </w:t>
                            </w:r>
                            <w:r w:rsidRPr="001C21D1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>preschool age psychiatric assessment</w:t>
                            </w:r>
                            <w:r w:rsidRPr="001C21D1">
                              <w:rPr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1C21D1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RAD </w:t>
                            </w:r>
                            <w:r w:rsidRPr="001C21D1">
                              <w:rPr>
                                <w:sz w:val="20"/>
                                <w:szCs w:val="20"/>
                                <w:lang w:val="en-US"/>
                              </w:rPr>
                              <w:t>reactive attachment disord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081540" id="Text Box 2" o:spid="_x0000_s1032" type="#_x0000_t202" style="position:absolute;margin-left:-.05pt;margin-top:204.55pt;width:450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" stroked="f">
                <v:textbox style="mso-fit-shape-to-text:t">
                  <w:txbxContent>
                    <w:p w14:paraId="43D4E9D2" w14:textId="77777777" w:rsidR="00C035C4" w:rsidRPr="001C21D1" w:rsidRDefault="00C035C4" w:rsidP="008A0FA2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C21D1">
                        <w:rPr>
                          <w:sz w:val="20"/>
                          <w:szCs w:val="20"/>
                          <w:lang w:val="en-US"/>
                        </w:rPr>
                        <w:t xml:space="preserve">Note. </w:t>
                      </w:r>
                      <w:r w:rsidRPr="001C21D1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CAPA</w:t>
                      </w:r>
                      <w:r w:rsidRPr="001C21D1">
                        <w:rPr>
                          <w:sz w:val="20"/>
                          <w:szCs w:val="20"/>
                          <w:lang w:val="en-US"/>
                        </w:rPr>
                        <w:t xml:space="preserve"> child and adolescent psychiatric assessment; </w:t>
                      </w:r>
                      <w:r w:rsidRPr="001C21D1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DSED </w:t>
                      </w:r>
                      <w:r w:rsidRPr="001C21D1">
                        <w:rPr>
                          <w:sz w:val="20"/>
                          <w:szCs w:val="20"/>
                          <w:lang w:val="en-US"/>
                        </w:rPr>
                        <w:t xml:space="preserve">disinhibited social engagement disorder; </w:t>
                      </w:r>
                      <w:r w:rsidRPr="001C21D1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PAPA </w:t>
                      </w:r>
                      <w:r w:rsidRPr="001C21D1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>preschool age psychiatric assessment</w:t>
                      </w:r>
                      <w:r w:rsidRPr="001C21D1">
                        <w:rPr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1C21D1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RAD </w:t>
                      </w:r>
                      <w:r w:rsidRPr="001C21D1">
                        <w:rPr>
                          <w:sz w:val="20"/>
                          <w:szCs w:val="20"/>
                          <w:lang w:val="en-US"/>
                        </w:rPr>
                        <w:t>reactive attachment disorder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D386D3" w14:textId="06B3C344" w:rsidR="008A0FA2" w:rsidRPr="00E7704A" w:rsidRDefault="008A0FA2" w:rsidP="002C46C0">
      <w:pPr>
        <w:spacing w:after="0"/>
        <w:rPr>
          <w:rFonts w:cs="Times New Roman"/>
          <w:sz w:val="20"/>
          <w:szCs w:val="20"/>
          <w:lang w:val="en-US"/>
        </w:rPr>
      </w:pPr>
    </w:p>
    <w:sectPr w:rsidR="008A0FA2" w:rsidRPr="00E7704A" w:rsidSect="00504733">
      <w:headerReference w:type="default" r:id="rId8"/>
      <w:headerReference w:type="first" r:id="rId9"/>
      <w:pgSz w:w="11906" w:h="16838"/>
      <w:pgMar w:top="864" w:right="1440" w:bottom="864" w:left="1440" w:header="706" w:footer="706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094A6" w14:textId="77777777" w:rsidR="00C035C4" w:rsidRDefault="00C035C4" w:rsidP="001376DF">
      <w:pPr>
        <w:spacing w:after="0" w:line="240" w:lineRule="auto"/>
      </w:pPr>
      <w:r>
        <w:separator/>
      </w:r>
    </w:p>
  </w:endnote>
  <w:endnote w:type="continuationSeparator" w:id="0">
    <w:p w14:paraId="776BEA48" w14:textId="77777777" w:rsidR="00C035C4" w:rsidRDefault="00C035C4" w:rsidP="00137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10D320" w14:textId="77777777" w:rsidR="00C035C4" w:rsidRDefault="00C035C4" w:rsidP="001376DF">
      <w:pPr>
        <w:spacing w:after="0" w:line="240" w:lineRule="auto"/>
      </w:pPr>
      <w:r>
        <w:separator/>
      </w:r>
    </w:p>
  </w:footnote>
  <w:footnote w:type="continuationSeparator" w:id="0">
    <w:p w14:paraId="32D7FE65" w14:textId="77777777" w:rsidR="00C035C4" w:rsidRDefault="00C035C4" w:rsidP="001376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B68B9E" w14:textId="030A900B" w:rsidR="00C035C4" w:rsidRPr="004744CB" w:rsidRDefault="00C035C4">
    <w:pPr>
      <w:pStyle w:val="Header"/>
      <w:rPr>
        <w:sz w:val="20"/>
        <w:szCs w:val="20"/>
        <w:lang w:val="en-US"/>
      </w:rPr>
    </w:pPr>
    <w:r w:rsidRPr="004744CB">
      <w:rPr>
        <w:sz w:val="20"/>
        <w:szCs w:val="20"/>
        <w:lang w:val="en-US"/>
      </w:rPr>
      <w:t>RAD AND DSED</w:t>
    </w:r>
    <w:r w:rsidRPr="004744CB">
      <w:rPr>
        <w:sz w:val="20"/>
        <w:szCs w:val="20"/>
        <w:lang w:val="en-US"/>
      </w:rPr>
      <w:tab/>
    </w:r>
    <w:r w:rsidRPr="004744CB">
      <w:rPr>
        <w:sz w:val="20"/>
        <w:szCs w:val="20"/>
        <w:lang w:val="en-US"/>
      </w:rPr>
      <w:tab/>
    </w:r>
    <w:r w:rsidRPr="004744CB">
      <w:rPr>
        <w:sz w:val="20"/>
        <w:szCs w:val="20"/>
        <w:lang w:val="en-US"/>
      </w:rPr>
      <w:fldChar w:fldCharType="begin"/>
    </w:r>
    <w:r w:rsidRPr="004744CB">
      <w:rPr>
        <w:sz w:val="20"/>
        <w:szCs w:val="20"/>
        <w:lang w:val="en-US"/>
      </w:rPr>
      <w:instrText>PAGE   \* MERGEFORMAT</w:instrText>
    </w:r>
    <w:r w:rsidRPr="004744CB">
      <w:rPr>
        <w:sz w:val="20"/>
        <w:szCs w:val="20"/>
        <w:lang w:val="en-US"/>
      </w:rPr>
      <w:fldChar w:fldCharType="separate"/>
    </w:r>
    <w:r w:rsidRPr="004744CB">
      <w:rPr>
        <w:noProof/>
        <w:sz w:val="20"/>
        <w:szCs w:val="20"/>
        <w:lang w:val="en-US"/>
      </w:rPr>
      <w:t>23</w:t>
    </w:r>
    <w:r w:rsidRPr="004744CB">
      <w:rPr>
        <w:sz w:val="20"/>
        <w:szCs w:val="20"/>
        <w:lang w:val="en-US"/>
      </w:rPr>
      <w:fldChar w:fldCharType="end"/>
    </w:r>
  </w:p>
  <w:p w14:paraId="1F171467" w14:textId="77777777" w:rsidR="00C035C4" w:rsidRPr="00E96A30" w:rsidRDefault="00C035C4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02A91C" w14:textId="10737F6C" w:rsidR="00C035C4" w:rsidRPr="004744CB" w:rsidRDefault="00C035C4">
    <w:pPr>
      <w:pStyle w:val="Header"/>
      <w:rPr>
        <w:sz w:val="20"/>
        <w:szCs w:val="20"/>
        <w:lang w:val="en-US"/>
      </w:rPr>
    </w:pPr>
    <w:r>
      <w:rPr>
        <w:sz w:val="20"/>
        <w:szCs w:val="20"/>
        <w:lang w:val="en-US"/>
      </w:rPr>
      <w:t>RAD AND DSED</w:t>
    </w:r>
    <w:r w:rsidRPr="004744CB">
      <w:rPr>
        <w:sz w:val="20"/>
        <w:szCs w:val="20"/>
        <w:lang w:val="en-US"/>
      </w:rPr>
      <w:tab/>
    </w:r>
    <w:r>
      <w:rPr>
        <w:sz w:val="20"/>
        <w:szCs w:val="20"/>
        <w:lang w:val="en-US"/>
      </w:rPr>
      <w:tab/>
    </w:r>
  </w:p>
  <w:p w14:paraId="5E1E391D" w14:textId="77777777" w:rsidR="00C035C4" w:rsidRPr="00436F91" w:rsidRDefault="00C035C4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C5EC6"/>
    <w:multiLevelType w:val="multilevel"/>
    <w:tmpl w:val="4FBAE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B5626E"/>
    <w:multiLevelType w:val="multilevel"/>
    <w:tmpl w:val="9ED04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D0205B"/>
    <w:multiLevelType w:val="multilevel"/>
    <w:tmpl w:val="E9DA0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6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1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fd5e2zs9afadev05rpvst6tdae9fwpxs0z&quot;&gt;My EndNote Library Copy_210120&lt;record-ids&gt;&lt;item&gt;46&lt;/item&gt;&lt;item&gt;70&lt;/item&gt;&lt;item&gt;71&lt;/item&gt;&lt;item&gt;79&lt;/item&gt;&lt;item&gt;80&lt;/item&gt;&lt;item&gt;83&lt;/item&gt;&lt;item&gt;86&lt;/item&gt;&lt;item&gt;89&lt;/item&gt;&lt;item&gt;96&lt;/item&gt;&lt;item&gt;122&lt;/item&gt;&lt;item&gt;167&lt;/item&gt;&lt;item&gt;205&lt;/item&gt;&lt;item&gt;237&lt;/item&gt;&lt;item&gt;246&lt;/item&gt;&lt;item&gt;284&lt;/item&gt;&lt;item&gt;298&lt;/item&gt;&lt;item&gt;362&lt;/item&gt;&lt;item&gt;364&lt;/item&gt;&lt;item&gt;368&lt;/item&gt;&lt;item&gt;393&lt;/item&gt;&lt;item&gt;398&lt;/item&gt;&lt;item&gt;477&lt;/item&gt;&lt;item&gt;479&lt;/item&gt;&lt;item&gt;486&lt;/item&gt;&lt;item&gt;487&lt;/item&gt;&lt;item&gt;513&lt;/item&gt;&lt;item&gt;519&lt;/item&gt;&lt;item&gt;520&lt;/item&gt;&lt;item&gt;521&lt;/item&gt;&lt;item&gt;529&lt;/item&gt;&lt;item&gt;537&lt;/item&gt;&lt;item&gt;542&lt;/item&gt;&lt;item&gt;592&lt;/item&gt;&lt;item&gt;593&lt;/item&gt;&lt;item&gt;599&lt;/item&gt;&lt;item&gt;600&lt;/item&gt;&lt;item&gt;605&lt;/item&gt;&lt;item&gt;640&lt;/item&gt;&lt;item&gt;641&lt;/item&gt;&lt;item&gt;642&lt;/item&gt;&lt;item&gt;643&lt;/item&gt;&lt;item&gt;663&lt;/item&gt;&lt;item&gt;729&lt;/item&gt;&lt;item&gt;730&lt;/item&gt;&lt;item&gt;732&lt;/item&gt;&lt;item&gt;734&lt;/item&gt;&lt;item&gt;735&lt;/item&gt;&lt;item&gt;736&lt;/item&gt;&lt;item&gt;749&lt;/item&gt;&lt;item&gt;766&lt;/item&gt;&lt;item&gt;782&lt;/item&gt;&lt;item&gt;783&lt;/item&gt;&lt;item&gt;786&lt;/item&gt;&lt;item&gt;789&lt;/item&gt;&lt;item&gt;793&lt;/item&gt;&lt;item&gt;803&lt;/item&gt;&lt;item&gt;817&lt;/item&gt;&lt;item&gt;818&lt;/item&gt;&lt;item&gt;821&lt;/item&gt;&lt;item&gt;829&lt;/item&gt;&lt;item&gt;837&lt;/item&gt;&lt;item&gt;838&lt;/item&gt;&lt;item&gt;841&lt;/item&gt;&lt;item&gt;843&lt;/item&gt;&lt;item&gt;844&lt;/item&gt;&lt;item&gt;846&lt;/item&gt;&lt;item&gt;848&lt;/item&gt;&lt;item&gt;950&lt;/item&gt;&lt;item&gt;953&lt;/item&gt;&lt;item&gt;955&lt;/item&gt;&lt;item&gt;956&lt;/item&gt;&lt;item&gt;957&lt;/item&gt;&lt;item&gt;958&lt;/item&gt;&lt;item&gt;960&lt;/item&gt;&lt;item&gt;961&lt;/item&gt;&lt;item&gt;963&lt;/item&gt;&lt;item&gt;970&lt;/item&gt;&lt;item&gt;974&lt;/item&gt;&lt;/record-ids&gt;&lt;/item&gt;&lt;/Libraries&gt;"/>
  </w:docVars>
  <w:rsids>
    <w:rsidRoot w:val="00BD29A6"/>
    <w:rsid w:val="000000C7"/>
    <w:rsid w:val="00000DA3"/>
    <w:rsid w:val="000015B9"/>
    <w:rsid w:val="000017CF"/>
    <w:rsid w:val="000018F5"/>
    <w:rsid w:val="00001E8F"/>
    <w:rsid w:val="000022B2"/>
    <w:rsid w:val="00002683"/>
    <w:rsid w:val="00002CF5"/>
    <w:rsid w:val="00003352"/>
    <w:rsid w:val="000035ED"/>
    <w:rsid w:val="00003A9E"/>
    <w:rsid w:val="00003F0D"/>
    <w:rsid w:val="0000408B"/>
    <w:rsid w:val="00004472"/>
    <w:rsid w:val="00004623"/>
    <w:rsid w:val="00004679"/>
    <w:rsid w:val="000047CD"/>
    <w:rsid w:val="000052E1"/>
    <w:rsid w:val="00005957"/>
    <w:rsid w:val="00005FD5"/>
    <w:rsid w:val="000060AF"/>
    <w:rsid w:val="00006151"/>
    <w:rsid w:val="000069E9"/>
    <w:rsid w:val="00006B2F"/>
    <w:rsid w:val="00010202"/>
    <w:rsid w:val="00010850"/>
    <w:rsid w:val="00010C1C"/>
    <w:rsid w:val="000114B9"/>
    <w:rsid w:val="0001150F"/>
    <w:rsid w:val="00011553"/>
    <w:rsid w:val="000115C7"/>
    <w:rsid w:val="00011730"/>
    <w:rsid w:val="000117B4"/>
    <w:rsid w:val="000120A9"/>
    <w:rsid w:val="00012A25"/>
    <w:rsid w:val="00013464"/>
    <w:rsid w:val="00013497"/>
    <w:rsid w:val="0001353F"/>
    <w:rsid w:val="00014360"/>
    <w:rsid w:val="0001476C"/>
    <w:rsid w:val="00014FBE"/>
    <w:rsid w:val="00015655"/>
    <w:rsid w:val="00015786"/>
    <w:rsid w:val="000158F6"/>
    <w:rsid w:val="0001628F"/>
    <w:rsid w:val="0001664E"/>
    <w:rsid w:val="000166A9"/>
    <w:rsid w:val="00016B83"/>
    <w:rsid w:val="00016BDF"/>
    <w:rsid w:val="00017265"/>
    <w:rsid w:val="0001774F"/>
    <w:rsid w:val="00020210"/>
    <w:rsid w:val="00020662"/>
    <w:rsid w:val="000206DB"/>
    <w:rsid w:val="00020F32"/>
    <w:rsid w:val="000219AC"/>
    <w:rsid w:val="000219F7"/>
    <w:rsid w:val="00021FAC"/>
    <w:rsid w:val="00022811"/>
    <w:rsid w:val="00024576"/>
    <w:rsid w:val="00024951"/>
    <w:rsid w:val="00024BF8"/>
    <w:rsid w:val="00024FE8"/>
    <w:rsid w:val="000253BF"/>
    <w:rsid w:val="0002580B"/>
    <w:rsid w:val="00025AD7"/>
    <w:rsid w:val="00025F0B"/>
    <w:rsid w:val="0002666C"/>
    <w:rsid w:val="00027049"/>
    <w:rsid w:val="000272D1"/>
    <w:rsid w:val="0002741B"/>
    <w:rsid w:val="00027431"/>
    <w:rsid w:val="00027AD2"/>
    <w:rsid w:val="000304F1"/>
    <w:rsid w:val="00030B34"/>
    <w:rsid w:val="00030EFF"/>
    <w:rsid w:val="00031087"/>
    <w:rsid w:val="00031256"/>
    <w:rsid w:val="00031439"/>
    <w:rsid w:val="00031CE5"/>
    <w:rsid w:val="00031F98"/>
    <w:rsid w:val="00032E8D"/>
    <w:rsid w:val="00033BE7"/>
    <w:rsid w:val="00033D2F"/>
    <w:rsid w:val="00033D31"/>
    <w:rsid w:val="00033EB3"/>
    <w:rsid w:val="000341DD"/>
    <w:rsid w:val="0003480E"/>
    <w:rsid w:val="00034E91"/>
    <w:rsid w:val="000353BF"/>
    <w:rsid w:val="00035A00"/>
    <w:rsid w:val="00035A0A"/>
    <w:rsid w:val="00035E8B"/>
    <w:rsid w:val="000360AD"/>
    <w:rsid w:val="000366A7"/>
    <w:rsid w:val="00036770"/>
    <w:rsid w:val="00036859"/>
    <w:rsid w:val="00036A77"/>
    <w:rsid w:val="00036AF4"/>
    <w:rsid w:val="00036F43"/>
    <w:rsid w:val="000370A3"/>
    <w:rsid w:val="00037509"/>
    <w:rsid w:val="00037618"/>
    <w:rsid w:val="000376E3"/>
    <w:rsid w:val="00040139"/>
    <w:rsid w:val="00040841"/>
    <w:rsid w:val="00040862"/>
    <w:rsid w:val="00040C59"/>
    <w:rsid w:val="000418ED"/>
    <w:rsid w:val="0004315B"/>
    <w:rsid w:val="0004315E"/>
    <w:rsid w:val="00043D16"/>
    <w:rsid w:val="00044766"/>
    <w:rsid w:val="000447AD"/>
    <w:rsid w:val="000450B8"/>
    <w:rsid w:val="000464AE"/>
    <w:rsid w:val="000468EC"/>
    <w:rsid w:val="000471EB"/>
    <w:rsid w:val="00047527"/>
    <w:rsid w:val="0004752B"/>
    <w:rsid w:val="0004753A"/>
    <w:rsid w:val="00047A02"/>
    <w:rsid w:val="00047E23"/>
    <w:rsid w:val="00047E7B"/>
    <w:rsid w:val="00050772"/>
    <w:rsid w:val="00051355"/>
    <w:rsid w:val="000513D9"/>
    <w:rsid w:val="0005163F"/>
    <w:rsid w:val="0005165E"/>
    <w:rsid w:val="00051CEE"/>
    <w:rsid w:val="00051D80"/>
    <w:rsid w:val="00051E2B"/>
    <w:rsid w:val="00051F26"/>
    <w:rsid w:val="00052151"/>
    <w:rsid w:val="0005257A"/>
    <w:rsid w:val="00052BE3"/>
    <w:rsid w:val="00053009"/>
    <w:rsid w:val="000534C0"/>
    <w:rsid w:val="00053B5B"/>
    <w:rsid w:val="00053C6C"/>
    <w:rsid w:val="000546E7"/>
    <w:rsid w:val="000546FB"/>
    <w:rsid w:val="00054C80"/>
    <w:rsid w:val="00055362"/>
    <w:rsid w:val="00055853"/>
    <w:rsid w:val="00055C51"/>
    <w:rsid w:val="00055DDE"/>
    <w:rsid w:val="00056A3F"/>
    <w:rsid w:val="00056CF7"/>
    <w:rsid w:val="00056EC7"/>
    <w:rsid w:val="00057079"/>
    <w:rsid w:val="00057344"/>
    <w:rsid w:val="000573EE"/>
    <w:rsid w:val="000629DC"/>
    <w:rsid w:val="00062FA2"/>
    <w:rsid w:val="00063725"/>
    <w:rsid w:val="000639C3"/>
    <w:rsid w:val="0006406F"/>
    <w:rsid w:val="000640B4"/>
    <w:rsid w:val="000643E5"/>
    <w:rsid w:val="0006457D"/>
    <w:rsid w:val="00064D12"/>
    <w:rsid w:val="00064F84"/>
    <w:rsid w:val="00065054"/>
    <w:rsid w:val="0006650E"/>
    <w:rsid w:val="00066DE5"/>
    <w:rsid w:val="00066E7E"/>
    <w:rsid w:val="00067139"/>
    <w:rsid w:val="00067322"/>
    <w:rsid w:val="00067DED"/>
    <w:rsid w:val="0007075C"/>
    <w:rsid w:val="00071760"/>
    <w:rsid w:val="00071767"/>
    <w:rsid w:val="000723B6"/>
    <w:rsid w:val="000731BA"/>
    <w:rsid w:val="00073345"/>
    <w:rsid w:val="00073492"/>
    <w:rsid w:val="000740FA"/>
    <w:rsid w:val="000741A7"/>
    <w:rsid w:val="000747A8"/>
    <w:rsid w:val="00074CC1"/>
    <w:rsid w:val="0007670E"/>
    <w:rsid w:val="00076E3C"/>
    <w:rsid w:val="0007749F"/>
    <w:rsid w:val="00077919"/>
    <w:rsid w:val="00077EB4"/>
    <w:rsid w:val="000808CE"/>
    <w:rsid w:val="00081188"/>
    <w:rsid w:val="00081EBA"/>
    <w:rsid w:val="00081FCC"/>
    <w:rsid w:val="00082376"/>
    <w:rsid w:val="00082B85"/>
    <w:rsid w:val="00082BB4"/>
    <w:rsid w:val="00082F24"/>
    <w:rsid w:val="00083041"/>
    <w:rsid w:val="00083323"/>
    <w:rsid w:val="000838E6"/>
    <w:rsid w:val="000839B8"/>
    <w:rsid w:val="00083BA4"/>
    <w:rsid w:val="00084CC5"/>
    <w:rsid w:val="00085137"/>
    <w:rsid w:val="0008523F"/>
    <w:rsid w:val="00085790"/>
    <w:rsid w:val="0008598B"/>
    <w:rsid w:val="00085D3F"/>
    <w:rsid w:val="00086451"/>
    <w:rsid w:val="00086AB4"/>
    <w:rsid w:val="0008715C"/>
    <w:rsid w:val="000875ED"/>
    <w:rsid w:val="00087795"/>
    <w:rsid w:val="00087F9E"/>
    <w:rsid w:val="00090D84"/>
    <w:rsid w:val="00090EC5"/>
    <w:rsid w:val="00090FDB"/>
    <w:rsid w:val="000912A3"/>
    <w:rsid w:val="000913CE"/>
    <w:rsid w:val="000926A8"/>
    <w:rsid w:val="00092B7F"/>
    <w:rsid w:val="00092D34"/>
    <w:rsid w:val="00092E04"/>
    <w:rsid w:val="000931A7"/>
    <w:rsid w:val="00093AD3"/>
    <w:rsid w:val="000941C7"/>
    <w:rsid w:val="00094820"/>
    <w:rsid w:val="000948D7"/>
    <w:rsid w:val="00094984"/>
    <w:rsid w:val="0009501D"/>
    <w:rsid w:val="00095345"/>
    <w:rsid w:val="000959B8"/>
    <w:rsid w:val="00095DBC"/>
    <w:rsid w:val="00095EC1"/>
    <w:rsid w:val="0009640D"/>
    <w:rsid w:val="000966DA"/>
    <w:rsid w:val="00096A97"/>
    <w:rsid w:val="00097436"/>
    <w:rsid w:val="000975C2"/>
    <w:rsid w:val="000977EF"/>
    <w:rsid w:val="000A0293"/>
    <w:rsid w:val="000A0F79"/>
    <w:rsid w:val="000A10E7"/>
    <w:rsid w:val="000A1685"/>
    <w:rsid w:val="000A22D4"/>
    <w:rsid w:val="000A26DB"/>
    <w:rsid w:val="000A2820"/>
    <w:rsid w:val="000A3092"/>
    <w:rsid w:val="000A310D"/>
    <w:rsid w:val="000A311D"/>
    <w:rsid w:val="000A3789"/>
    <w:rsid w:val="000A3AF9"/>
    <w:rsid w:val="000A3C76"/>
    <w:rsid w:val="000A4A5E"/>
    <w:rsid w:val="000A5686"/>
    <w:rsid w:val="000A56BB"/>
    <w:rsid w:val="000A5935"/>
    <w:rsid w:val="000A5F69"/>
    <w:rsid w:val="000A61F6"/>
    <w:rsid w:val="000A62B9"/>
    <w:rsid w:val="000A63DD"/>
    <w:rsid w:val="000A6559"/>
    <w:rsid w:val="000A67DC"/>
    <w:rsid w:val="000A68DA"/>
    <w:rsid w:val="000A6E14"/>
    <w:rsid w:val="000A6EDB"/>
    <w:rsid w:val="000A7956"/>
    <w:rsid w:val="000A7C2A"/>
    <w:rsid w:val="000A7C5E"/>
    <w:rsid w:val="000A7EB3"/>
    <w:rsid w:val="000A7FFE"/>
    <w:rsid w:val="000B0200"/>
    <w:rsid w:val="000B04F6"/>
    <w:rsid w:val="000B0730"/>
    <w:rsid w:val="000B0C04"/>
    <w:rsid w:val="000B0FAF"/>
    <w:rsid w:val="000B123D"/>
    <w:rsid w:val="000B1710"/>
    <w:rsid w:val="000B1769"/>
    <w:rsid w:val="000B1936"/>
    <w:rsid w:val="000B264A"/>
    <w:rsid w:val="000B2773"/>
    <w:rsid w:val="000B2C12"/>
    <w:rsid w:val="000B2E8F"/>
    <w:rsid w:val="000B2E97"/>
    <w:rsid w:val="000B3A41"/>
    <w:rsid w:val="000B438A"/>
    <w:rsid w:val="000B4471"/>
    <w:rsid w:val="000B4A2E"/>
    <w:rsid w:val="000B4D32"/>
    <w:rsid w:val="000B4DE9"/>
    <w:rsid w:val="000B4F97"/>
    <w:rsid w:val="000B57AF"/>
    <w:rsid w:val="000B609D"/>
    <w:rsid w:val="000B621E"/>
    <w:rsid w:val="000B6A86"/>
    <w:rsid w:val="000B6CDC"/>
    <w:rsid w:val="000B6F98"/>
    <w:rsid w:val="000B7154"/>
    <w:rsid w:val="000B78AC"/>
    <w:rsid w:val="000C097B"/>
    <w:rsid w:val="000C0CDF"/>
    <w:rsid w:val="000C0D02"/>
    <w:rsid w:val="000C0F4A"/>
    <w:rsid w:val="000C1300"/>
    <w:rsid w:val="000C2014"/>
    <w:rsid w:val="000C2568"/>
    <w:rsid w:val="000C2B2C"/>
    <w:rsid w:val="000C3406"/>
    <w:rsid w:val="000C341E"/>
    <w:rsid w:val="000C43DF"/>
    <w:rsid w:val="000C4A00"/>
    <w:rsid w:val="000C4B06"/>
    <w:rsid w:val="000C4E8A"/>
    <w:rsid w:val="000C4F03"/>
    <w:rsid w:val="000C4F29"/>
    <w:rsid w:val="000C53A1"/>
    <w:rsid w:val="000C5721"/>
    <w:rsid w:val="000C5B66"/>
    <w:rsid w:val="000C66CA"/>
    <w:rsid w:val="000C68C7"/>
    <w:rsid w:val="000C6F57"/>
    <w:rsid w:val="000C701B"/>
    <w:rsid w:val="000C708B"/>
    <w:rsid w:val="000C7283"/>
    <w:rsid w:val="000C776E"/>
    <w:rsid w:val="000C77F0"/>
    <w:rsid w:val="000C7BE3"/>
    <w:rsid w:val="000C7BED"/>
    <w:rsid w:val="000C7D73"/>
    <w:rsid w:val="000D0186"/>
    <w:rsid w:val="000D06BB"/>
    <w:rsid w:val="000D0DB0"/>
    <w:rsid w:val="000D0E27"/>
    <w:rsid w:val="000D1179"/>
    <w:rsid w:val="000D1661"/>
    <w:rsid w:val="000D1734"/>
    <w:rsid w:val="000D174E"/>
    <w:rsid w:val="000D252C"/>
    <w:rsid w:val="000D297B"/>
    <w:rsid w:val="000D31BC"/>
    <w:rsid w:val="000D3372"/>
    <w:rsid w:val="000D3921"/>
    <w:rsid w:val="000D41C9"/>
    <w:rsid w:val="000D4A10"/>
    <w:rsid w:val="000D4B3D"/>
    <w:rsid w:val="000D4C6C"/>
    <w:rsid w:val="000D4F8C"/>
    <w:rsid w:val="000D4F97"/>
    <w:rsid w:val="000D55A2"/>
    <w:rsid w:val="000D5A06"/>
    <w:rsid w:val="000D5EB6"/>
    <w:rsid w:val="000D6774"/>
    <w:rsid w:val="000D7505"/>
    <w:rsid w:val="000E0746"/>
    <w:rsid w:val="000E077C"/>
    <w:rsid w:val="000E0B85"/>
    <w:rsid w:val="000E185C"/>
    <w:rsid w:val="000E1992"/>
    <w:rsid w:val="000E1A00"/>
    <w:rsid w:val="000E1C69"/>
    <w:rsid w:val="000E1E3D"/>
    <w:rsid w:val="000E1EE4"/>
    <w:rsid w:val="000E20A8"/>
    <w:rsid w:val="000E2637"/>
    <w:rsid w:val="000E2647"/>
    <w:rsid w:val="000E2C3F"/>
    <w:rsid w:val="000E308F"/>
    <w:rsid w:val="000E364F"/>
    <w:rsid w:val="000E4E48"/>
    <w:rsid w:val="000E52D7"/>
    <w:rsid w:val="000E57E1"/>
    <w:rsid w:val="000E59B6"/>
    <w:rsid w:val="000E59DD"/>
    <w:rsid w:val="000E5FED"/>
    <w:rsid w:val="000E60A3"/>
    <w:rsid w:val="000E71E1"/>
    <w:rsid w:val="000E7C24"/>
    <w:rsid w:val="000E7C45"/>
    <w:rsid w:val="000F0896"/>
    <w:rsid w:val="000F0F3F"/>
    <w:rsid w:val="000F10D7"/>
    <w:rsid w:val="000F169A"/>
    <w:rsid w:val="000F20E3"/>
    <w:rsid w:val="000F2FBB"/>
    <w:rsid w:val="000F31B2"/>
    <w:rsid w:val="000F3442"/>
    <w:rsid w:val="000F3830"/>
    <w:rsid w:val="000F3F7C"/>
    <w:rsid w:val="000F3F7F"/>
    <w:rsid w:val="000F40BB"/>
    <w:rsid w:val="000F4167"/>
    <w:rsid w:val="000F435C"/>
    <w:rsid w:val="000F47AD"/>
    <w:rsid w:val="000F50CC"/>
    <w:rsid w:val="000F57ED"/>
    <w:rsid w:val="000F60F2"/>
    <w:rsid w:val="000F61BC"/>
    <w:rsid w:val="000F6FE9"/>
    <w:rsid w:val="000F7D82"/>
    <w:rsid w:val="001001D2"/>
    <w:rsid w:val="00100764"/>
    <w:rsid w:val="0010099C"/>
    <w:rsid w:val="00100BBA"/>
    <w:rsid w:val="00100CD9"/>
    <w:rsid w:val="00100FCB"/>
    <w:rsid w:val="00101446"/>
    <w:rsid w:val="001019F3"/>
    <w:rsid w:val="00102164"/>
    <w:rsid w:val="00102A26"/>
    <w:rsid w:val="00102B9E"/>
    <w:rsid w:val="00102CE7"/>
    <w:rsid w:val="00103199"/>
    <w:rsid w:val="0010397B"/>
    <w:rsid w:val="00103B4B"/>
    <w:rsid w:val="00104301"/>
    <w:rsid w:val="0010450B"/>
    <w:rsid w:val="001046EA"/>
    <w:rsid w:val="001056DF"/>
    <w:rsid w:val="00105C81"/>
    <w:rsid w:val="00105D3F"/>
    <w:rsid w:val="0010605E"/>
    <w:rsid w:val="00106361"/>
    <w:rsid w:val="00106783"/>
    <w:rsid w:val="00106C0F"/>
    <w:rsid w:val="00106D55"/>
    <w:rsid w:val="00106DC4"/>
    <w:rsid w:val="001074E2"/>
    <w:rsid w:val="0010757D"/>
    <w:rsid w:val="001107C5"/>
    <w:rsid w:val="00110B70"/>
    <w:rsid w:val="00110C19"/>
    <w:rsid w:val="001110BD"/>
    <w:rsid w:val="0011114D"/>
    <w:rsid w:val="00111C71"/>
    <w:rsid w:val="00111FD6"/>
    <w:rsid w:val="00112B5F"/>
    <w:rsid w:val="00113047"/>
    <w:rsid w:val="00113851"/>
    <w:rsid w:val="00113D5C"/>
    <w:rsid w:val="0011402B"/>
    <w:rsid w:val="001140C3"/>
    <w:rsid w:val="00116029"/>
    <w:rsid w:val="00116484"/>
    <w:rsid w:val="001168BE"/>
    <w:rsid w:val="00116C86"/>
    <w:rsid w:val="001175E5"/>
    <w:rsid w:val="00120241"/>
    <w:rsid w:val="00120698"/>
    <w:rsid w:val="001208B5"/>
    <w:rsid w:val="00120EB3"/>
    <w:rsid w:val="001213C4"/>
    <w:rsid w:val="00121E8B"/>
    <w:rsid w:val="00122044"/>
    <w:rsid w:val="0012207D"/>
    <w:rsid w:val="00122465"/>
    <w:rsid w:val="00122A8D"/>
    <w:rsid w:val="00123136"/>
    <w:rsid w:val="0012367A"/>
    <w:rsid w:val="00123775"/>
    <w:rsid w:val="00124121"/>
    <w:rsid w:val="001241D0"/>
    <w:rsid w:val="0012458F"/>
    <w:rsid w:val="00124BE7"/>
    <w:rsid w:val="00124C23"/>
    <w:rsid w:val="00124E33"/>
    <w:rsid w:val="00124FE1"/>
    <w:rsid w:val="00125337"/>
    <w:rsid w:val="0012533D"/>
    <w:rsid w:val="001260EA"/>
    <w:rsid w:val="00126708"/>
    <w:rsid w:val="00126763"/>
    <w:rsid w:val="00126AE0"/>
    <w:rsid w:val="00126DCA"/>
    <w:rsid w:val="00127283"/>
    <w:rsid w:val="00127BB5"/>
    <w:rsid w:val="00127DF8"/>
    <w:rsid w:val="0013059E"/>
    <w:rsid w:val="001307EF"/>
    <w:rsid w:val="00130A31"/>
    <w:rsid w:val="00130D49"/>
    <w:rsid w:val="00130E18"/>
    <w:rsid w:val="0013171C"/>
    <w:rsid w:val="0013227C"/>
    <w:rsid w:val="00132D0F"/>
    <w:rsid w:val="00132DFB"/>
    <w:rsid w:val="001333ED"/>
    <w:rsid w:val="00133931"/>
    <w:rsid w:val="00133965"/>
    <w:rsid w:val="0013399B"/>
    <w:rsid w:val="00134137"/>
    <w:rsid w:val="001349CB"/>
    <w:rsid w:val="00134C00"/>
    <w:rsid w:val="00135273"/>
    <w:rsid w:val="00135BF7"/>
    <w:rsid w:val="001360CE"/>
    <w:rsid w:val="00136496"/>
    <w:rsid w:val="0013690E"/>
    <w:rsid w:val="00136F74"/>
    <w:rsid w:val="0013708F"/>
    <w:rsid w:val="001373A5"/>
    <w:rsid w:val="0013759A"/>
    <w:rsid w:val="001376DF"/>
    <w:rsid w:val="00137AFE"/>
    <w:rsid w:val="0014010E"/>
    <w:rsid w:val="00140F2A"/>
    <w:rsid w:val="00141663"/>
    <w:rsid w:val="00141DDD"/>
    <w:rsid w:val="0014210C"/>
    <w:rsid w:val="001423D4"/>
    <w:rsid w:val="001424EE"/>
    <w:rsid w:val="001425A7"/>
    <w:rsid w:val="00142A21"/>
    <w:rsid w:val="001435FB"/>
    <w:rsid w:val="00143B3E"/>
    <w:rsid w:val="00144B5B"/>
    <w:rsid w:val="00144DC1"/>
    <w:rsid w:val="00145CB8"/>
    <w:rsid w:val="0014655B"/>
    <w:rsid w:val="00146695"/>
    <w:rsid w:val="00146B5A"/>
    <w:rsid w:val="00146D49"/>
    <w:rsid w:val="00146D9D"/>
    <w:rsid w:val="00147085"/>
    <w:rsid w:val="00147128"/>
    <w:rsid w:val="0014722A"/>
    <w:rsid w:val="00147D9F"/>
    <w:rsid w:val="0015022D"/>
    <w:rsid w:val="0015041D"/>
    <w:rsid w:val="00150733"/>
    <w:rsid w:val="00150A36"/>
    <w:rsid w:val="00150B1A"/>
    <w:rsid w:val="00150B73"/>
    <w:rsid w:val="00150BF3"/>
    <w:rsid w:val="00151195"/>
    <w:rsid w:val="00151630"/>
    <w:rsid w:val="00151675"/>
    <w:rsid w:val="0015172F"/>
    <w:rsid w:val="00151855"/>
    <w:rsid w:val="001518E4"/>
    <w:rsid w:val="00151B65"/>
    <w:rsid w:val="001521C9"/>
    <w:rsid w:val="001533DF"/>
    <w:rsid w:val="0015340D"/>
    <w:rsid w:val="00153A2D"/>
    <w:rsid w:val="00153ACE"/>
    <w:rsid w:val="00153C59"/>
    <w:rsid w:val="00154319"/>
    <w:rsid w:val="00154C43"/>
    <w:rsid w:val="00155007"/>
    <w:rsid w:val="0015520B"/>
    <w:rsid w:val="0015581B"/>
    <w:rsid w:val="00155BCB"/>
    <w:rsid w:val="00155E9D"/>
    <w:rsid w:val="00155F4F"/>
    <w:rsid w:val="0015633A"/>
    <w:rsid w:val="0015694B"/>
    <w:rsid w:val="00156C85"/>
    <w:rsid w:val="00156CA2"/>
    <w:rsid w:val="00157296"/>
    <w:rsid w:val="001572F8"/>
    <w:rsid w:val="00157B09"/>
    <w:rsid w:val="001607EA"/>
    <w:rsid w:val="00160C13"/>
    <w:rsid w:val="001614D9"/>
    <w:rsid w:val="00161A59"/>
    <w:rsid w:val="00161D27"/>
    <w:rsid w:val="00162390"/>
    <w:rsid w:val="00162511"/>
    <w:rsid w:val="00162C0D"/>
    <w:rsid w:val="00163522"/>
    <w:rsid w:val="001643BA"/>
    <w:rsid w:val="00164640"/>
    <w:rsid w:val="00164677"/>
    <w:rsid w:val="0016479F"/>
    <w:rsid w:val="00165C16"/>
    <w:rsid w:val="00165CDE"/>
    <w:rsid w:val="001660C5"/>
    <w:rsid w:val="00166345"/>
    <w:rsid w:val="001663DD"/>
    <w:rsid w:val="001667EF"/>
    <w:rsid w:val="001670BE"/>
    <w:rsid w:val="001678BF"/>
    <w:rsid w:val="00167925"/>
    <w:rsid w:val="00167B46"/>
    <w:rsid w:val="00167C15"/>
    <w:rsid w:val="00167C3F"/>
    <w:rsid w:val="001709A2"/>
    <w:rsid w:val="00170AF4"/>
    <w:rsid w:val="00171AC8"/>
    <w:rsid w:val="00171D5A"/>
    <w:rsid w:val="00172769"/>
    <w:rsid w:val="00172F06"/>
    <w:rsid w:val="00173A17"/>
    <w:rsid w:val="00173E9D"/>
    <w:rsid w:val="00174294"/>
    <w:rsid w:val="0017452F"/>
    <w:rsid w:val="00174577"/>
    <w:rsid w:val="001746AD"/>
    <w:rsid w:val="001748BA"/>
    <w:rsid w:val="00175466"/>
    <w:rsid w:val="00175DB7"/>
    <w:rsid w:val="001764B1"/>
    <w:rsid w:val="00176951"/>
    <w:rsid w:val="00176FA6"/>
    <w:rsid w:val="001770C8"/>
    <w:rsid w:val="001770D0"/>
    <w:rsid w:val="001770E1"/>
    <w:rsid w:val="00177193"/>
    <w:rsid w:val="001775F9"/>
    <w:rsid w:val="0017766D"/>
    <w:rsid w:val="001778DA"/>
    <w:rsid w:val="00177AD0"/>
    <w:rsid w:val="00177C28"/>
    <w:rsid w:val="00180439"/>
    <w:rsid w:val="00180459"/>
    <w:rsid w:val="00180BA9"/>
    <w:rsid w:val="00181351"/>
    <w:rsid w:val="00181419"/>
    <w:rsid w:val="001814AA"/>
    <w:rsid w:val="0018184F"/>
    <w:rsid w:val="001820CB"/>
    <w:rsid w:val="00182CA5"/>
    <w:rsid w:val="00182F57"/>
    <w:rsid w:val="00183316"/>
    <w:rsid w:val="00183773"/>
    <w:rsid w:val="00183A23"/>
    <w:rsid w:val="00183A87"/>
    <w:rsid w:val="00183BA7"/>
    <w:rsid w:val="00183DE6"/>
    <w:rsid w:val="00183F1C"/>
    <w:rsid w:val="00184558"/>
    <w:rsid w:val="001854E4"/>
    <w:rsid w:val="001855E2"/>
    <w:rsid w:val="00185624"/>
    <w:rsid w:val="00185835"/>
    <w:rsid w:val="001859E7"/>
    <w:rsid w:val="00185E36"/>
    <w:rsid w:val="00186050"/>
    <w:rsid w:val="00186441"/>
    <w:rsid w:val="0018652D"/>
    <w:rsid w:val="001865DF"/>
    <w:rsid w:val="00186878"/>
    <w:rsid w:val="00186FA0"/>
    <w:rsid w:val="0018721C"/>
    <w:rsid w:val="0018760D"/>
    <w:rsid w:val="00190001"/>
    <w:rsid w:val="0019047C"/>
    <w:rsid w:val="00190862"/>
    <w:rsid w:val="00191052"/>
    <w:rsid w:val="001910AC"/>
    <w:rsid w:val="00191331"/>
    <w:rsid w:val="00191F7E"/>
    <w:rsid w:val="00192049"/>
    <w:rsid w:val="00192F9A"/>
    <w:rsid w:val="001935EA"/>
    <w:rsid w:val="00193B88"/>
    <w:rsid w:val="001941B4"/>
    <w:rsid w:val="00194865"/>
    <w:rsid w:val="001950EB"/>
    <w:rsid w:val="00196006"/>
    <w:rsid w:val="001973DB"/>
    <w:rsid w:val="00197717"/>
    <w:rsid w:val="00197FCD"/>
    <w:rsid w:val="001A01E3"/>
    <w:rsid w:val="001A06F1"/>
    <w:rsid w:val="001A0705"/>
    <w:rsid w:val="001A0A1F"/>
    <w:rsid w:val="001A0BD6"/>
    <w:rsid w:val="001A144D"/>
    <w:rsid w:val="001A1EB2"/>
    <w:rsid w:val="001A21F7"/>
    <w:rsid w:val="001A2E0A"/>
    <w:rsid w:val="001A311C"/>
    <w:rsid w:val="001A392F"/>
    <w:rsid w:val="001A393A"/>
    <w:rsid w:val="001A3A02"/>
    <w:rsid w:val="001A3D0D"/>
    <w:rsid w:val="001A3D5F"/>
    <w:rsid w:val="001A467D"/>
    <w:rsid w:val="001A46B9"/>
    <w:rsid w:val="001A4850"/>
    <w:rsid w:val="001A4DB3"/>
    <w:rsid w:val="001A4FDA"/>
    <w:rsid w:val="001A5370"/>
    <w:rsid w:val="001A5907"/>
    <w:rsid w:val="001A5E8A"/>
    <w:rsid w:val="001A64CF"/>
    <w:rsid w:val="001A6590"/>
    <w:rsid w:val="001A675D"/>
    <w:rsid w:val="001A67DC"/>
    <w:rsid w:val="001A693E"/>
    <w:rsid w:val="001A76B3"/>
    <w:rsid w:val="001A7EED"/>
    <w:rsid w:val="001B03B7"/>
    <w:rsid w:val="001B09DB"/>
    <w:rsid w:val="001B0AF7"/>
    <w:rsid w:val="001B0D85"/>
    <w:rsid w:val="001B122C"/>
    <w:rsid w:val="001B1507"/>
    <w:rsid w:val="001B1781"/>
    <w:rsid w:val="001B232D"/>
    <w:rsid w:val="001B29A0"/>
    <w:rsid w:val="001B35A9"/>
    <w:rsid w:val="001B38DF"/>
    <w:rsid w:val="001B47DE"/>
    <w:rsid w:val="001B499C"/>
    <w:rsid w:val="001B5FC5"/>
    <w:rsid w:val="001B6061"/>
    <w:rsid w:val="001B617F"/>
    <w:rsid w:val="001B6185"/>
    <w:rsid w:val="001B6817"/>
    <w:rsid w:val="001B711F"/>
    <w:rsid w:val="001B72B9"/>
    <w:rsid w:val="001B7347"/>
    <w:rsid w:val="001B742A"/>
    <w:rsid w:val="001B75A6"/>
    <w:rsid w:val="001B7C0C"/>
    <w:rsid w:val="001B7D36"/>
    <w:rsid w:val="001C0113"/>
    <w:rsid w:val="001C077E"/>
    <w:rsid w:val="001C07C9"/>
    <w:rsid w:val="001C0C7A"/>
    <w:rsid w:val="001C10BE"/>
    <w:rsid w:val="001C1164"/>
    <w:rsid w:val="001C11C7"/>
    <w:rsid w:val="001C15D8"/>
    <w:rsid w:val="001C1C70"/>
    <w:rsid w:val="001C1CB6"/>
    <w:rsid w:val="001C1F90"/>
    <w:rsid w:val="001C21D1"/>
    <w:rsid w:val="001C293A"/>
    <w:rsid w:val="001C2969"/>
    <w:rsid w:val="001C35CF"/>
    <w:rsid w:val="001C37C6"/>
    <w:rsid w:val="001C3B6B"/>
    <w:rsid w:val="001C3EE2"/>
    <w:rsid w:val="001C4019"/>
    <w:rsid w:val="001C515B"/>
    <w:rsid w:val="001C57C7"/>
    <w:rsid w:val="001C580A"/>
    <w:rsid w:val="001C5A64"/>
    <w:rsid w:val="001C5EC5"/>
    <w:rsid w:val="001C63D7"/>
    <w:rsid w:val="001C6775"/>
    <w:rsid w:val="001C6A4E"/>
    <w:rsid w:val="001C6D9C"/>
    <w:rsid w:val="001C76C9"/>
    <w:rsid w:val="001D13DB"/>
    <w:rsid w:val="001D1781"/>
    <w:rsid w:val="001D1B12"/>
    <w:rsid w:val="001D1BA7"/>
    <w:rsid w:val="001D2998"/>
    <w:rsid w:val="001D2FC1"/>
    <w:rsid w:val="001D3304"/>
    <w:rsid w:val="001D375C"/>
    <w:rsid w:val="001D3B23"/>
    <w:rsid w:val="001D3E0A"/>
    <w:rsid w:val="001D3FC8"/>
    <w:rsid w:val="001D418D"/>
    <w:rsid w:val="001D47DE"/>
    <w:rsid w:val="001D5509"/>
    <w:rsid w:val="001D5D52"/>
    <w:rsid w:val="001D60B3"/>
    <w:rsid w:val="001D61D7"/>
    <w:rsid w:val="001D61EE"/>
    <w:rsid w:val="001D6F7F"/>
    <w:rsid w:val="001E0A39"/>
    <w:rsid w:val="001E0A6B"/>
    <w:rsid w:val="001E0F0C"/>
    <w:rsid w:val="001E13AC"/>
    <w:rsid w:val="001E156D"/>
    <w:rsid w:val="001E23DB"/>
    <w:rsid w:val="001E34A6"/>
    <w:rsid w:val="001E3A1F"/>
    <w:rsid w:val="001E3F7A"/>
    <w:rsid w:val="001E40F8"/>
    <w:rsid w:val="001E4275"/>
    <w:rsid w:val="001E440E"/>
    <w:rsid w:val="001E454F"/>
    <w:rsid w:val="001E45F8"/>
    <w:rsid w:val="001E48CB"/>
    <w:rsid w:val="001E4994"/>
    <w:rsid w:val="001E4EB6"/>
    <w:rsid w:val="001E5519"/>
    <w:rsid w:val="001E556D"/>
    <w:rsid w:val="001E6161"/>
    <w:rsid w:val="001E687C"/>
    <w:rsid w:val="001E74C6"/>
    <w:rsid w:val="001E76B5"/>
    <w:rsid w:val="001E7B82"/>
    <w:rsid w:val="001E7B85"/>
    <w:rsid w:val="001F0CB0"/>
    <w:rsid w:val="001F14DD"/>
    <w:rsid w:val="001F1550"/>
    <w:rsid w:val="001F17D8"/>
    <w:rsid w:val="001F220D"/>
    <w:rsid w:val="001F2AD3"/>
    <w:rsid w:val="001F2B7F"/>
    <w:rsid w:val="001F31A4"/>
    <w:rsid w:val="001F3384"/>
    <w:rsid w:val="001F37DF"/>
    <w:rsid w:val="001F42B6"/>
    <w:rsid w:val="001F4802"/>
    <w:rsid w:val="001F4A30"/>
    <w:rsid w:val="001F4B3C"/>
    <w:rsid w:val="001F4B46"/>
    <w:rsid w:val="001F4F3F"/>
    <w:rsid w:val="001F5874"/>
    <w:rsid w:val="001F5FB5"/>
    <w:rsid w:val="001F731C"/>
    <w:rsid w:val="001F75D4"/>
    <w:rsid w:val="001F7E02"/>
    <w:rsid w:val="00200409"/>
    <w:rsid w:val="00200453"/>
    <w:rsid w:val="002008AA"/>
    <w:rsid w:val="00200EA0"/>
    <w:rsid w:val="002012B9"/>
    <w:rsid w:val="002013E8"/>
    <w:rsid w:val="00201BDE"/>
    <w:rsid w:val="002022BA"/>
    <w:rsid w:val="0020260B"/>
    <w:rsid w:val="00202681"/>
    <w:rsid w:val="00202732"/>
    <w:rsid w:val="00203B01"/>
    <w:rsid w:val="00203CDD"/>
    <w:rsid w:val="00204176"/>
    <w:rsid w:val="0020427C"/>
    <w:rsid w:val="00204434"/>
    <w:rsid w:val="00204536"/>
    <w:rsid w:val="002046F5"/>
    <w:rsid w:val="00204A15"/>
    <w:rsid w:val="00204BAF"/>
    <w:rsid w:val="002051B6"/>
    <w:rsid w:val="0020536C"/>
    <w:rsid w:val="0020569F"/>
    <w:rsid w:val="00205708"/>
    <w:rsid w:val="00205D8C"/>
    <w:rsid w:val="00205EDE"/>
    <w:rsid w:val="00205F25"/>
    <w:rsid w:val="002060F2"/>
    <w:rsid w:val="00206937"/>
    <w:rsid w:val="00206C25"/>
    <w:rsid w:val="00206DEB"/>
    <w:rsid w:val="00207041"/>
    <w:rsid w:val="00207A97"/>
    <w:rsid w:val="00207C1C"/>
    <w:rsid w:val="00207E66"/>
    <w:rsid w:val="002104C6"/>
    <w:rsid w:val="002105D8"/>
    <w:rsid w:val="00211302"/>
    <w:rsid w:val="002115E5"/>
    <w:rsid w:val="002119EA"/>
    <w:rsid w:val="00211C5C"/>
    <w:rsid w:val="0021241C"/>
    <w:rsid w:val="00212A23"/>
    <w:rsid w:val="00212DE9"/>
    <w:rsid w:val="00212EC9"/>
    <w:rsid w:val="002138F1"/>
    <w:rsid w:val="00213BAB"/>
    <w:rsid w:val="00213F6D"/>
    <w:rsid w:val="00214C36"/>
    <w:rsid w:val="002162D5"/>
    <w:rsid w:val="002168AF"/>
    <w:rsid w:val="00216A15"/>
    <w:rsid w:val="002178CE"/>
    <w:rsid w:val="00217C4B"/>
    <w:rsid w:val="00217E66"/>
    <w:rsid w:val="00220DE4"/>
    <w:rsid w:val="00221306"/>
    <w:rsid w:val="00221604"/>
    <w:rsid w:val="002217CE"/>
    <w:rsid w:val="00221830"/>
    <w:rsid w:val="00221843"/>
    <w:rsid w:val="0022265F"/>
    <w:rsid w:val="00222755"/>
    <w:rsid w:val="0022285C"/>
    <w:rsid w:val="00222B46"/>
    <w:rsid w:val="00222E9E"/>
    <w:rsid w:val="00223947"/>
    <w:rsid w:val="00224650"/>
    <w:rsid w:val="002247EC"/>
    <w:rsid w:val="00224922"/>
    <w:rsid w:val="00225203"/>
    <w:rsid w:val="002254BD"/>
    <w:rsid w:val="00225671"/>
    <w:rsid w:val="00225A24"/>
    <w:rsid w:val="00225AE3"/>
    <w:rsid w:val="00225C77"/>
    <w:rsid w:val="00225E1A"/>
    <w:rsid w:val="00226317"/>
    <w:rsid w:val="00226517"/>
    <w:rsid w:val="00226565"/>
    <w:rsid w:val="00226714"/>
    <w:rsid w:val="00227773"/>
    <w:rsid w:val="00227CC7"/>
    <w:rsid w:val="0023165A"/>
    <w:rsid w:val="002317F0"/>
    <w:rsid w:val="00231B0A"/>
    <w:rsid w:val="00231ED7"/>
    <w:rsid w:val="00232014"/>
    <w:rsid w:val="0023206D"/>
    <w:rsid w:val="0023229C"/>
    <w:rsid w:val="0023275C"/>
    <w:rsid w:val="002329B3"/>
    <w:rsid w:val="00232E3E"/>
    <w:rsid w:val="002334FB"/>
    <w:rsid w:val="002335D8"/>
    <w:rsid w:val="00233F83"/>
    <w:rsid w:val="00234420"/>
    <w:rsid w:val="00234644"/>
    <w:rsid w:val="00234940"/>
    <w:rsid w:val="00234958"/>
    <w:rsid w:val="00235B48"/>
    <w:rsid w:val="00235E9E"/>
    <w:rsid w:val="00236002"/>
    <w:rsid w:val="002360A2"/>
    <w:rsid w:val="00236A7A"/>
    <w:rsid w:val="00236D16"/>
    <w:rsid w:val="00236EBF"/>
    <w:rsid w:val="00237022"/>
    <w:rsid w:val="002370E7"/>
    <w:rsid w:val="0023760D"/>
    <w:rsid w:val="0023782C"/>
    <w:rsid w:val="00237E8F"/>
    <w:rsid w:val="00237EED"/>
    <w:rsid w:val="002401BA"/>
    <w:rsid w:val="00240F3D"/>
    <w:rsid w:val="00241071"/>
    <w:rsid w:val="0024138C"/>
    <w:rsid w:val="002414B0"/>
    <w:rsid w:val="0024203C"/>
    <w:rsid w:val="00242301"/>
    <w:rsid w:val="00242949"/>
    <w:rsid w:val="00242A9B"/>
    <w:rsid w:val="00242C30"/>
    <w:rsid w:val="00242D6C"/>
    <w:rsid w:val="00242EDF"/>
    <w:rsid w:val="00242F39"/>
    <w:rsid w:val="002430F7"/>
    <w:rsid w:val="00243714"/>
    <w:rsid w:val="00243A36"/>
    <w:rsid w:val="00243C7C"/>
    <w:rsid w:val="002443B2"/>
    <w:rsid w:val="00244E22"/>
    <w:rsid w:val="00244FA8"/>
    <w:rsid w:val="0024523D"/>
    <w:rsid w:val="002456C1"/>
    <w:rsid w:val="0024663D"/>
    <w:rsid w:val="00246675"/>
    <w:rsid w:val="00246B11"/>
    <w:rsid w:val="00246C4E"/>
    <w:rsid w:val="00247580"/>
    <w:rsid w:val="002478C5"/>
    <w:rsid w:val="00247A89"/>
    <w:rsid w:val="00247AC7"/>
    <w:rsid w:val="00247C03"/>
    <w:rsid w:val="00247C91"/>
    <w:rsid w:val="00247E93"/>
    <w:rsid w:val="00247EFB"/>
    <w:rsid w:val="00250504"/>
    <w:rsid w:val="002505CA"/>
    <w:rsid w:val="002508F3"/>
    <w:rsid w:val="00250F4A"/>
    <w:rsid w:val="0025192D"/>
    <w:rsid w:val="00251AAE"/>
    <w:rsid w:val="00251D29"/>
    <w:rsid w:val="00251D5E"/>
    <w:rsid w:val="00252113"/>
    <w:rsid w:val="002522DC"/>
    <w:rsid w:val="00252351"/>
    <w:rsid w:val="00252D2F"/>
    <w:rsid w:val="00253548"/>
    <w:rsid w:val="0025364D"/>
    <w:rsid w:val="00253733"/>
    <w:rsid w:val="00253AA2"/>
    <w:rsid w:val="00253B7A"/>
    <w:rsid w:val="00254432"/>
    <w:rsid w:val="0025455E"/>
    <w:rsid w:val="00254B24"/>
    <w:rsid w:val="00254CAD"/>
    <w:rsid w:val="0025529B"/>
    <w:rsid w:val="00255D29"/>
    <w:rsid w:val="002568CC"/>
    <w:rsid w:val="00256ABF"/>
    <w:rsid w:val="00257115"/>
    <w:rsid w:val="00257515"/>
    <w:rsid w:val="00257807"/>
    <w:rsid w:val="00257A28"/>
    <w:rsid w:val="00257ADA"/>
    <w:rsid w:val="002605D3"/>
    <w:rsid w:val="002606BD"/>
    <w:rsid w:val="00260864"/>
    <w:rsid w:val="00260A00"/>
    <w:rsid w:val="00261BFD"/>
    <w:rsid w:val="00261D4D"/>
    <w:rsid w:val="00261E62"/>
    <w:rsid w:val="0026234A"/>
    <w:rsid w:val="00262F0E"/>
    <w:rsid w:val="00263474"/>
    <w:rsid w:val="00263B6E"/>
    <w:rsid w:val="00263C75"/>
    <w:rsid w:val="002641D3"/>
    <w:rsid w:val="00265514"/>
    <w:rsid w:val="00265787"/>
    <w:rsid w:val="002657D5"/>
    <w:rsid w:val="002665B1"/>
    <w:rsid w:val="00266F1B"/>
    <w:rsid w:val="00267D9E"/>
    <w:rsid w:val="00267EFE"/>
    <w:rsid w:val="00270273"/>
    <w:rsid w:val="002702D0"/>
    <w:rsid w:val="00270502"/>
    <w:rsid w:val="00270747"/>
    <w:rsid w:val="00270A56"/>
    <w:rsid w:val="00270B08"/>
    <w:rsid w:val="00270EB1"/>
    <w:rsid w:val="0027138E"/>
    <w:rsid w:val="00271B81"/>
    <w:rsid w:val="00272218"/>
    <w:rsid w:val="002728DD"/>
    <w:rsid w:val="002733E6"/>
    <w:rsid w:val="00273599"/>
    <w:rsid w:val="002736A4"/>
    <w:rsid w:val="002740EE"/>
    <w:rsid w:val="00274884"/>
    <w:rsid w:val="00274C2F"/>
    <w:rsid w:val="0027504B"/>
    <w:rsid w:val="00275208"/>
    <w:rsid w:val="0027557B"/>
    <w:rsid w:val="00275F2C"/>
    <w:rsid w:val="002761C3"/>
    <w:rsid w:val="00276F63"/>
    <w:rsid w:val="0027797C"/>
    <w:rsid w:val="00277D7F"/>
    <w:rsid w:val="0028000A"/>
    <w:rsid w:val="00280241"/>
    <w:rsid w:val="002805D3"/>
    <w:rsid w:val="002807FB"/>
    <w:rsid w:val="00280A9C"/>
    <w:rsid w:val="00280B3B"/>
    <w:rsid w:val="00280D9A"/>
    <w:rsid w:val="002825CB"/>
    <w:rsid w:val="002828F0"/>
    <w:rsid w:val="00283394"/>
    <w:rsid w:val="00283A4A"/>
    <w:rsid w:val="00283AB7"/>
    <w:rsid w:val="00283B01"/>
    <w:rsid w:val="00284661"/>
    <w:rsid w:val="00284E85"/>
    <w:rsid w:val="00285053"/>
    <w:rsid w:val="002857FD"/>
    <w:rsid w:val="002859E3"/>
    <w:rsid w:val="002859E7"/>
    <w:rsid w:val="00285D10"/>
    <w:rsid w:val="00286B8E"/>
    <w:rsid w:val="00286C1B"/>
    <w:rsid w:val="00286C40"/>
    <w:rsid w:val="0028763A"/>
    <w:rsid w:val="002876F4"/>
    <w:rsid w:val="002876FB"/>
    <w:rsid w:val="00287A00"/>
    <w:rsid w:val="00287A07"/>
    <w:rsid w:val="00287B42"/>
    <w:rsid w:val="00287D75"/>
    <w:rsid w:val="00287E6E"/>
    <w:rsid w:val="00290119"/>
    <w:rsid w:val="00290366"/>
    <w:rsid w:val="00290E0E"/>
    <w:rsid w:val="0029155B"/>
    <w:rsid w:val="002917B7"/>
    <w:rsid w:val="0029182F"/>
    <w:rsid w:val="00291AD9"/>
    <w:rsid w:val="002920A9"/>
    <w:rsid w:val="00292305"/>
    <w:rsid w:val="002927EE"/>
    <w:rsid w:val="00292B72"/>
    <w:rsid w:val="00292E81"/>
    <w:rsid w:val="00293028"/>
    <w:rsid w:val="00293308"/>
    <w:rsid w:val="00293932"/>
    <w:rsid w:val="00293D36"/>
    <w:rsid w:val="00293DFC"/>
    <w:rsid w:val="00294023"/>
    <w:rsid w:val="00294CCE"/>
    <w:rsid w:val="00294CFE"/>
    <w:rsid w:val="00294DD4"/>
    <w:rsid w:val="0029534D"/>
    <w:rsid w:val="002955B4"/>
    <w:rsid w:val="00295D0D"/>
    <w:rsid w:val="00295DD6"/>
    <w:rsid w:val="002960CE"/>
    <w:rsid w:val="00296440"/>
    <w:rsid w:val="00296A44"/>
    <w:rsid w:val="00296BC5"/>
    <w:rsid w:val="00296C31"/>
    <w:rsid w:val="00296D26"/>
    <w:rsid w:val="00297787"/>
    <w:rsid w:val="00297F55"/>
    <w:rsid w:val="002A0046"/>
    <w:rsid w:val="002A080C"/>
    <w:rsid w:val="002A0CEA"/>
    <w:rsid w:val="002A0E3E"/>
    <w:rsid w:val="002A1097"/>
    <w:rsid w:val="002A144D"/>
    <w:rsid w:val="002A19C8"/>
    <w:rsid w:val="002A2423"/>
    <w:rsid w:val="002A249E"/>
    <w:rsid w:val="002A2603"/>
    <w:rsid w:val="002A317B"/>
    <w:rsid w:val="002A3501"/>
    <w:rsid w:val="002A3CC0"/>
    <w:rsid w:val="002A45F5"/>
    <w:rsid w:val="002A4A0E"/>
    <w:rsid w:val="002A4F95"/>
    <w:rsid w:val="002A5131"/>
    <w:rsid w:val="002A593C"/>
    <w:rsid w:val="002A5C61"/>
    <w:rsid w:val="002A5D55"/>
    <w:rsid w:val="002A6D38"/>
    <w:rsid w:val="002A6DF8"/>
    <w:rsid w:val="002A6E2E"/>
    <w:rsid w:val="002A6FEA"/>
    <w:rsid w:val="002A718B"/>
    <w:rsid w:val="002A7DF7"/>
    <w:rsid w:val="002B0213"/>
    <w:rsid w:val="002B0A81"/>
    <w:rsid w:val="002B0AAB"/>
    <w:rsid w:val="002B0AD3"/>
    <w:rsid w:val="002B208A"/>
    <w:rsid w:val="002B2182"/>
    <w:rsid w:val="002B2F5D"/>
    <w:rsid w:val="002B3DFC"/>
    <w:rsid w:val="002B445A"/>
    <w:rsid w:val="002B4561"/>
    <w:rsid w:val="002B49BE"/>
    <w:rsid w:val="002B4DF6"/>
    <w:rsid w:val="002B50B6"/>
    <w:rsid w:val="002B510B"/>
    <w:rsid w:val="002B5650"/>
    <w:rsid w:val="002B56C0"/>
    <w:rsid w:val="002B58B1"/>
    <w:rsid w:val="002B6AF3"/>
    <w:rsid w:val="002B72BB"/>
    <w:rsid w:val="002B7323"/>
    <w:rsid w:val="002B7E8F"/>
    <w:rsid w:val="002C016B"/>
    <w:rsid w:val="002C055E"/>
    <w:rsid w:val="002C0A3D"/>
    <w:rsid w:val="002C0C8C"/>
    <w:rsid w:val="002C0CF5"/>
    <w:rsid w:val="002C0F4D"/>
    <w:rsid w:val="002C17B8"/>
    <w:rsid w:val="002C1995"/>
    <w:rsid w:val="002C1A1D"/>
    <w:rsid w:val="002C1BB0"/>
    <w:rsid w:val="002C21DE"/>
    <w:rsid w:val="002C2D99"/>
    <w:rsid w:val="002C2EBE"/>
    <w:rsid w:val="002C39B6"/>
    <w:rsid w:val="002C46C0"/>
    <w:rsid w:val="002C49AE"/>
    <w:rsid w:val="002C4A3D"/>
    <w:rsid w:val="002C4E50"/>
    <w:rsid w:val="002C501E"/>
    <w:rsid w:val="002C510D"/>
    <w:rsid w:val="002C5524"/>
    <w:rsid w:val="002C5622"/>
    <w:rsid w:val="002C5635"/>
    <w:rsid w:val="002C5D8F"/>
    <w:rsid w:val="002C5DDE"/>
    <w:rsid w:val="002C5E1D"/>
    <w:rsid w:val="002C6435"/>
    <w:rsid w:val="002C67E4"/>
    <w:rsid w:val="002C70AE"/>
    <w:rsid w:val="002D0F30"/>
    <w:rsid w:val="002D1013"/>
    <w:rsid w:val="002D1B6B"/>
    <w:rsid w:val="002D1CF8"/>
    <w:rsid w:val="002D2934"/>
    <w:rsid w:val="002D296C"/>
    <w:rsid w:val="002D2BBB"/>
    <w:rsid w:val="002D2CE2"/>
    <w:rsid w:val="002D31C9"/>
    <w:rsid w:val="002D33E2"/>
    <w:rsid w:val="002D3547"/>
    <w:rsid w:val="002D365D"/>
    <w:rsid w:val="002D3B1F"/>
    <w:rsid w:val="002D3CC3"/>
    <w:rsid w:val="002D3D20"/>
    <w:rsid w:val="002D40E1"/>
    <w:rsid w:val="002D4CC5"/>
    <w:rsid w:val="002D520C"/>
    <w:rsid w:val="002D577D"/>
    <w:rsid w:val="002D5804"/>
    <w:rsid w:val="002D5FCA"/>
    <w:rsid w:val="002D68DA"/>
    <w:rsid w:val="002D6E41"/>
    <w:rsid w:val="002D6F7F"/>
    <w:rsid w:val="002D705D"/>
    <w:rsid w:val="002D7A3A"/>
    <w:rsid w:val="002D7BFC"/>
    <w:rsid w:val="002D7D98"/>
    <w:rsid w:val="002E0B3F"/>
    <w:rsid w:val="002E0C10"/>
    <w:rsid w:val="002E0CB1"/>
    <w:rsid w:val="002E1017"/>
    <w:rsid w:val="002E16E4"/>
    <w:rsid w:val="002E1832"/>
    <w:rsid w:val="002E1B29"/>
    <w:rsid w:val="002E1D57"/>
    <w:rsid w:val="002E1F6A"/>
    <w:rsid w:val="002E222B"/>
    <w:rsid w:val="002E29FE"/>
    <w:rsid w:val="002E2B14"/>
    <w:rsid w:val="002E2B93"/>
    <w:rsid w:val="002E2E24"/>
    <w:rsid w:val="002E3057"/>
    <w:rsid w:val="002E3457"/>
    <w:rsid w:val="002E39FB"/>
    <w:rsid w:val="002E3B71"/>
    <w:rsid w:val="002E4074"/>
    <w:rsid w:val="002E4247"/>
    <w:rsid w:val="002E434C"/>
    <w:rsid w:val="002E47FC"/>
    <w:rsid w:val="002E5260"/>
    <w:rsid w:val="002E5503"/>
    <w:rsid w:val="002E57CC"/>
    <w:rsid w:val="002E5858"/>
    <w:rsid w:val="002E59BE"/>
    <w:rsid w:val="002E5DC5"/>
    <w:rsid w:val="002E5F22"/>
    <w:rsid w:val="002E5F8B"/>
    <w:rsid w:val="002E6246"/>
    <w:rsid w:val="002E65DA"/>
    <w:rsid w:val="002E6EE9"/>
    <w:rsid w:val="002E6F0F"/>
    <w:rsid w:val="002E7B37"/>
    <w:rsid w:val="002E7BBF"/>
    <w:rsid w:val="002E7D17"/>
    <w:rsid w:val="002E7DFB"/>
    <w:rsid w:val="002F0139"/>
    <w:rsid w:val="002F0955"/>
    <w:rsid w:val="002F0B95"/>
    <w:rsid w:val="002F1027"/>
    <w:rsid w:val="002F11D2"/>
    <w:rsid w:val="002F1916"/>
    <w:rsid w:val="002F1A34"/>
    <w:rsid w:val="002F1C80"/>
    <w:rsid w:val="002F21BF"/>
    <w:rsid w:val="002F2259"/>
    <w:rsid w:val="002F2F6B"/>
    <w:rsid w:val="002F34A7"/>
    <w:rsid w:val="002F4273"/>
    <w:rsid w:val="002F441B"/>
    <w:rsid w:val="002F4424"/>
    <w:rsid w:val="002F4D6A"/>
    <w:rsid w:val="002F4ECD"/>
    <w:rsid w:val="002F5084"/>
    <w:rsid w:val="002F57A4"/>
    <w:rsid w:val="002F5C45"/>
    <w:rsid w:val="002F5D2D"/>
    <w:rsid w:val="002F5F00"/>
    <w:rsid w:val="002F60F2"/>
    <w:rsid w:val="002F6984"/>
    <w:rsid w:val="002F69EB"/>
    <w:rsid w:val="002F6CE4"/>
    <w:rsid w:val="002F7C11"/>
    <w:rsid w:val="0030019F"/>
    <w:rsid w:val="003009F4"/>
    <w:rsid w:val="00300C14"/>
    <w:rsid w:val="00300C1C"/>
    <w:rsid w:val="00300FC0"/>
    <w:rsid w:val="003010F1"/>
    <w:rsid w:val="00301811"/>
    <w:rsid w:val="00301857"/>
    <w:rsid w:val="0030213A"/>
    <w:rsid w:val="003022C8"/>
    <w:rsid w:val="0030260E"/>
    <w:rsid w:val="00302D0E"/>
    <w:rsid w:val="00302F16"/>
    <w:rsid w:val="003040BD"/>
    <w:rsid w:val="003047B9"/>
    <w:rsid w:val="00305139"/>
    <w:rsid w:val="00305216"/>
    <w:rsid w:val="00306086"/>
    <w:rsid w:val="003060C3"/>
    <w:rsid w:val="0030659D"/>
    <w:rsid w:val="00306A8B"/>
    <w:rsid w:val="00306E74"/>
    <w:rsid w:val="00306E9B"/>
    <w:rsid w:val="00306F29"/>
    <w:rsid w:val="00307201"/>
    <w:rsid w:val="00307686"/>
    <w:rsid w:val="003079B6"/>
    <w:rsid w:val="00307D23"/>
    <w:rsid w:val="00311434"/>
    <w:rsid w:val="0031149D"/>
    <w:rsid w:val="003114DE"/>
    <w:rsid w:val="003116FA"/>
    <w:rsid w:val="0031267C"/>
    <w:rsid w:val="00312BC1"/>
    <w:rsid w:val="00312CE1"/>
    <w:rsid w:val="00312F61"/>
    <w:rsid w:val="0031303A"/>
    <w:rsid w:val="00313F09"/>
    <w:rsid w:val="00314272"/>
    <w:rsid w:val="003142B4"/>
    <w:rsid w:val="0031433E"/>
    <w:rsid w:val="003149B4"/>
    <w:rsid w:val="00314F13"/>
    <w:rsid w:val="00315100"/>
    <w:rsid w:val="00315B16"/>
    <w:rsid w:val="00315E39"/>
    <w:rsid w:val="00315FC4"/>
    <w:rsid w:val="0031615E"/>
    <w:rsid w:val="003161ED"/>
    <w:rsid w:val="00316286"/>
    <w:rsid w:val="003167BD"/>
    <w:rsid w:val="003168FE"/>
    <w:rsid w:val="003170BE"/>
    <w:rsid w:val="00317202"/>
    <w:rsid w:val="00317F5F"/>
    <w:rsid w:val="0032062B"/>
    <w:rsid w:val="00320944"/>
    <w:rsid w:val="00320BF4"/>
    <w:rsid w:val="00320D9C"/>
    <w:rsid w:val="00320EE3"/>
    <w:rsid w:val="00321018"/>
    <w:rsid w:val="0032115C"/>
    <w:rsid w:val="003212B2"/>
    <w:rsid w:val="003220EE"/>
    <w:rsid w:val="00322698"/>
    <w:rsid w:val="003226A5"/>
    <w:rsid w:val="003229E2"/>
    <w:rsid w:val="00322AB4"/>
    <w:rsid w:val="00322F22"/>
    <w:rsid w:val="0032331F"/>
    <w:rsid w:val="0032338C"/>
    <w:rsid w:val="00323615"/>
    <w:rsid w:val="00323FE3"/>
    <w:rsid w:val="00324782"/>
    <w:rsid w:val="003251D3"/>
    <w:rsid w:val="00325A3A"/>
    <w:rsid w:val="003265E3"/>
    <w:rsid w:val="00326771"/>
    <w:rsid w:val="003267F2"/>
    <w:rsid w:val="00326BBE"/>
    <w:rsid w:val="00327A2C"/>
    <w:rsid w:val="00330389"/>
    <w:rsid w:val="00330529"/>
    <w:rsid w:val="00330A7B"/>
    <w:rsid w:val="00330D27"/>
    <w:rsid w:val="00331409"/>
    <w:rsid w:val="003323CB"/>
    <w:rsid w:val="00332FA9"/>
    <w:rsid w:val="003332AA"/>
    <w:rsid w:val="00333903"/>
    <w:rsid w:val="00333969"/>
    <w:rsid w:val="00333A35"/>
    <w:rsid w:val="00334144"/>
    <w:rsid w:val="00334275"/>
    <w:rsid w:val="003345FE"/>
    <w:rsid w:val="00334919"/>
    <w:rsid w:val="00334A1F"/>
    <w:rsid w:val="00334AAD"/>
    <w:rsid w:val="00334E50"/>
    <w:rsid w:val="00335616"/>
    <w:rsid w:val="00335C08"/>
    <w:rsid w:val="0033614A"/>
    <w:rsid w:val="003362D2"/>
    <w:rsid w:val="00336611"/>
    <w:rsid w:val="003368B0"/>
    <w:rsid w:val="0033699E"/>
    <w:rsid w:val="00336F73"/>
    <w:rsid w:val="00337101"/>
    <w:rsid w:val="0033712F"/>
    <w:rsid w:val="003374C2"/>
    <w:rsid w:val="003377B8"/>
    <w:rsid w:val="00337921"/>
    <w:rsid w:val="003379D9"/>
    <w:rsid w:val="00340C71"/>
    <w:rsid w:val="00341444"/>
    <w:rsid w:val="003417F0"/>
    <w:rsid w:val="00341D95"/>
    <w:rsid w:val="00342157"/>
    <w:rsid w:val="0034224D"/>
    <w:rsid w:val="003424E1"/>
    <w:rsid w:val="0034281B"/>
    <w:rsid w:val="003428F1"/>
    <w:rsid w:val="00342B1D"/>
    <w:rsid w:val="00342D76"/>
    <w:rsid w:val="003430A2"/>
    <w:rsid w:val="00343205"/>
    <w:rsid w:val="003433EF"/>
    <w:rsid w:val="0034343B"/>
    <w:rsid w:val="003440CF"/>
    <w:rsid w:val="00344ACA"/>
    <w:rsid w:val="00344DEE"/>
    <w:rsid w:val="0034542D"/>
    <w:rsid w:val="00345752"/>
    <w:rsid w:val="0034579B"/>
    <w:rsid w:val="003459E8"/>
    <w:rsid w:val="00346992"/>
    <w:rsid w:val="00346B93"/>
    <w:rsid w:val="00346D07"/>
    <w:rsid w:val="00346F03"/>
    <w:rsid w:val="00347560"/>
    <w:rsid w:val="003478AC"/>
    <w:rsid w:val="00350246"/>
    <w:rsid w:val="003506E3"/>
    <w:rsid w:val="00350859"/>
    <w:rsid w:val="003508C1"/>
    <w:rsid w:val="00351406"/>
    <w:rsid w:val="0035186D"/>
    <w:rsid w:val="00351BF3"/>
    <w:rsid w:val="00351CA7"/>
    <w:rsid w:val="003520CC"/>
    <w:rsid w:val="00352125"/>
    <w:rsid w:val="00352192"/>
    <w:rsid w:val="00352314"/>
    <w:rsid w:val="00352717"/>
    <w:rsid w:val="00352BD4"/>
    <w:rsid w:val="00352D3D"/>
    <w:rsid w:val="00352DA0"/>
    <w:rsid w:val="00353632"/>
    <w:rsid w:val="00353A94"/>
    <w:rsid w:val="00353ACD"/>
    <w:rsid w:val="00354898"/>
    <w:rsid w:val="003549C5"/>
    <w:rsid w:val="00354DBD"/>
    <w:rsid w:val="00355204"/>
    <w:rsid w:val="003554E3"/>
    <w:rsid w:val="00355B1E"/>
    <w:rsid w:val="00356A53"/>
    <w:rsid w:val="003574D7"/>
    <w:rsid w:val="00357782"/>
    <w:rsid w:val="003577BD"/>
    <w:rsid w:val="00357D44"/>
    <w:rsid w:val="00357D8A"/>
    <w:rsid w:val="00357D91"/>
    <w:rsid w:val="00357EE6"/>
    <w:rsid w:val="0036026D"/>
    <w:rsid w:val="0036069A"/>
    <w:rsid w:val="003609BC"/>
    <w:rsid w:val="00360D64"/>
    <w:rsid w:val="00360F9A"/>
    <w:rsid w:val="0036119A"/>
    <w:rsid w:val="003615D3"/>
    <w:rsid w:val="00361C4A"/>
    <w:rsid w:val="0036258A"/>
    <w:rsid w:val="00362ADE"/>
    <w:rsid w:val="00363296"/>
    <w:rsid w:val="00363777"/>
    <w:rsid w:val="00363EC3"/>
    <w:rsid w:val="00363F01"/>
    <w:rsid w:val="00364433"/>
    <w:rsid w:val="0036478C"/>
    <w:rsid w:val="00364931"/>
    <w:rsid w:val="00364EB8"/>
    <w:rsid w:val="00364F74"/>
    <w:rsid w:val="00365362"/>
    <w:rsid w:val="00365747"/>
    <w:rsid w:val="00365769"/>
    <w:rsid w:val="00365A58"/>
    <w:rsid w:val="00365D1C"/>
    <w:rsid w:val="00365E09"/>
    <w:rsid w:val="00365E7C"/>
    <w:rsid w:val="00366052"/>
    <w:rsid w:val="003663DC"/>
    <w:rsid w:val="00366651"/>
    <w:rsid w:val="00366758"/>
    <w:rsid w:val="00366910"/>
    <w:rsid w:val="00366B7E"/>
    <w:rsid w:val="0036712D"/>
    <w:rsid w:val="0036736A"/>
    <w:rsid w:val="00367525"/>
    <w:rsid w:val="003676F5"/>
    <w:rsid w:val="00367803"/>
    <w:rsid w:val="00370DE1"/>
    <w:rsid w:val="00371276"/>
    <w:rsid w:val="00371341"/>
    <w:rsid w:val="003713F1"/>
    <w:rsid w:val="003719F8"/>
    <w:rsid w:val="00371D4E"/>
    <w:rsid w:val="0037260E"/>
    <w:rsid w:val="0037282E"/>
    <w:rsid w:val="00372AE1"/>
    <w:rsid w:val="00372DFC"/>
    <w:rsid w:val="00372FBB"/>
    <w:rsid w:val="00373057"/>
    <w:rsid w:val="00373715"/>
    <w:rsid w:val="00374440"/>
    <w:rsid w:val="00374B5D"/>
    <w:rsid w:val="00374EAF"/>
    <w:rsid w:val="00374F33"/>
    <w:rsid w:val="00375DD7"/>
    <w:rsid w:val="00375DF7"/>
    <w:rsid w:val="00376474"/>
    <w:rsid w:val="003765AA"/>
    <w:rsid w:val="00376A92"/>
    <w:rsid w:val="0037700C"/>
    <w:rsid w:val="003776CC"/>
    <w:rsid w:val="00377AEC"/>
    <w:rsid w:val="00380112"/>
    <w:rsid w:val="00380254"/>
    <w:rsid w:val="00380F52"/>
    <w:rsid w:val="00380F81"/>
    <w:rsid w:val="00381042"/>
    <w:rsid w:val="0038282E"/>
    <w:rsid w:val="00382E66"/>
    <w:rsid w:val="0038314D"/>
    <w:rsid w:val="00383883"/>
    <w:rsid w:val="00383CAF"/>
    <w:rsid w:val="003840A7"/>
    <w:rsid w:val="0038455E"/>
    <w:rsid w:val="00384654"/>
    <w:rsid w:val="003852D9"/>
    <w:rsid w:val="003859E2"/>
    <w:rsid w:val="00385B12"/>
    <w:rsid w:val="00385D92"/>
    <w:rsid w:val="00386564"/>
    <w:rsid w:val="0038692B"/>
    <w:rsid w:val="00386FED"/>
    <w:rsid w:val="00387BA1"/>
    <w:rsid w:val="0039048D"/>
    <w:rsid w:val="003909FA"/>
    <w:rsid w:val="00390B34"/>
    <w:rsid w:val="00390D41"/>
    <w:rsid w:val="00391C0E"/>
    <w:rsid w:val="00391C23"/>
    <w:rsid w:val="00391F65"/>
    <w:rsid w:val="003920F2"/>
    <w:rsid w:val="00393661"/>
    <w:rsid w:val="0039406A"/>
    <w:rsid w:val="003942B7"/>
    <w:rsid w:val="00394703"/>
    <w:rsid w:val="003951FC"/>
    <w:rsid w:val="0039528B"/>
    <w:rsid w:val="003953ED"/>
    <w:rsid w:val="003955D3"/>
    <w:rsid w:val="00395FF2"/>
    <w:rsid w:val="0039627B"/>
    <w:rsid w:val="003971C9"/>
    <w:rsid w:val="003A0BD6"/>
    <w:rsid w:val="003A13B2"/>
    <w:rsid w:val="003A13CE"/>
    <w:rsid w:val="003A144B"/>
    <w:rsid w:val="003A1542"/>
    <w:rsid w:val="003A1A00"/>
    <w:rsid w:val="003A1B33"/>
    <w:rsid w:val="003A24E6"/>
    <w:rsid w:val="003A2E3B"/>
    <w:rsid w:val="003A30B8"/>
    <w:rsid w:val="003A4968"/>
    <w:rsid w:val="003A4E8B"/>
    <w:rsid w:val="003A4FF0"/>
    <w:rsid w:val="003A59A1"/>
    <w:rsid w:val="003A60FF"/>
    <w:rsid w:val="003A6845"/>
    <w:rsid w:val="003A6D8D"/>
    <w:rsid w:val="003A6DC0"/>
    <w:rsid w:val="003A74AB"/>
    <w:rsid w:val="003A7701"/>
    <w:rsid w:val="003A7782"/>
    <w:rsid w:val="003B01B3"/>
    <w:rsid w:val="003B046D"/>
    <w:rsid w:val="003B08CA"/>
    <w:rsid w:val="003B0A82"/>
    <w:rsid w:val="003B0F27"/>
    <w:rsid w:val="003B111A"/>
    <w:rsid w:val="003B12C3"/>
    <w:rsid w:val="003B16C7"/>
    <w:rsid w:val="003B1E97"/>
    <w:rsid w:val="003B1FFD"/>
    <w:rsid w:val="003B2981"/>
    <w:rsid w:val="003B2A3D"/>
    <w:rsid w:val="003B2A4F"/>
    <w:rsid w:val="003B3339"/>
    <w:rsid w:val="003B350B"/>
    <w:rsid w:val="003B3980"/>
    <w:rsid w:val="003B4377"/>
    <w:rsid w:val="003B43DB"/>
    <w:rsid w:val="003B4554"/>
    <w:rsid w:val="003B5539"/>
    <w:rsid w:val="003B5A9F"/>
    <w:rsid w:val="003B5E25"/>
    <w:rsid w:val="003B6012"/>
    <w:rsid w:val="003B616D"/>
    <w:rsid w:val="003B65D1"/>
    <w:rsid w:val="003B6E9A"/>
    <w:rsid w:val="003B70D0"/>
    <w:rsid w:val="003B7162"/>
    <w:rsid w:val="003B76C9"/>
    <w:rsid w:val="003B7AE3"/>
    <w:rsid w:val="003B7D66"/>
    <w:rsid w:val="003C0265"/>
    <w:rsid w:val="003C02E2"/>
    <w:rsid w:val="003C02F4"/>
    <w:rsid w:val="003C0805"/>
    <w:rsid w:val="003C0C54"/>
    <w:rsid w:val="003C1BA8"/>
    <w:rsid w:val="003C2067"/>
    <w:rsid w:val="003C2156"/>
    <w:rsid w:val="003C2527"/>
    <w:rsid w:val="003C25E1"/>
    <w:rsid w:val="003C28DF"/>
    <w:rsid w:val="003C2CB5"/>
    <w:rsid w:val="003C2FC2"/>
    <w:rsid w:val="003C3370"/>
    <w:rsid w:val="003C34E4"/>
    <w:rsid w:val="003C3970"/>
    <w:rsid w:val="003C3E43"/>
    <w:rsid w:val="003C4193"/>
    <w:rsid w:val="003C54B3"/>
    <w:rsid w:val="003C5626"/>
    <w:rsid w:val="003C57E3"/>
    <w:rsid w:val="003C656A"/>
    <w:rsid w:val="003C6D8A"/>
    <w:rsid w:val="003C7606"/>
    <w:rsid w:val="003C7775"/>
    <w:rsid w:val="003C788B"/>
    <w:rsid w:val="003C7BF0"/>
    <w:rsid w:val="003C7CC7"/>
    <w:rsid w:val="003C7F53"/>
    <w:rsid w:val="003D03D6"/>
    <w:rsid w:val="003D05A7"/>
    <w:rsid w:val="003D06C8"/>
    <w:rsid w:val="003D0908"/>
    <w:rsid w:val="003D0A56"/>
    <w:rsid w:val="003D0B33"/>
    <w:rsid w:val="003D0C7D"/>
    <w:rsid w:val="003D11FE"/>
    <w:rsid w:val="003D167D"/>
    <w:rsid w:val="003D2087"/>
    <w:rsid w:val="003D2133"/>
    <w:rsid w:val="003D3233"/>
    <w:rsid w:val="003D348A"/>
    <w:rsid w:val="003D34EF"/>
    <w:rsid w:val="003D35D4"/>
    <w:rsid w:val="003D3735"/>
    <w:rsid w:val="003D375D"/>
    <w:rsid w:val="003D3A0E"/>
    <w:rsid w:val="003D3AE9"/>
    <w:rsid w:val="003D40C5"/>
    <w:rsid w:val="003D4743"/>
    <w:rsid w:val="003D4EE1"/>
    <w:rsid w:val="003D588B"/>
    <w:rsid w:val="003D6F19"/>
    <w:rsid w:val="003D71FF"/>
    <w:rsid w:val="003D741C"/>
    <w:rsid w:val="003D75D5"/>
    <w:rsid w:val="003E0951"/>
    <w:rsid w:val="003E0B06"/>
    <w:rsid w:val="003E0F6A"/>
    <w:rsid w:val="003E16FB"/>
    <w:rsid w:val="003E1C49"/>
    <w:rsid w:val="003E2451"/>
    <w:rsid w:val="003E2666"/>
    <w:rsid w:val="003E2852"/>
    <w:rsid w:val="003E2876"/>
    <w:rsid w:val="003E2F4A"/>
    <w:rsid w:val="003E3286"/>
    <w:rsid w:val="003E3D5C"/>
    <w:rsid w:val="003E4275"/>
    <w:rsid w:val="003E4B7A"/>
    <w:rsid w:val="003E530D"/>
    <w:rsid w:val="003E53A4"/>
    <w:rsid w:val="003E55B8"/>
    <w:rsid w:val="003E5AC5"/>
    <w:rsid w:val="003E5B23"/>
    <w:rsid w:val="003E5D2A"/>
    <w:rsid w:val="003E5DEB"/>
    <w:rsid w:val="003E6B3B"/>
    <w:rsid w:val="003E6BD5"/>
    <w:rsid w:val="003E6C91"/>
    <w:rsid w:val="003E6E66"/>
    <w:rsid w:val="003E779F"/>
    <w:rsid w:val="003E7B11"/>
    <w:rsid w:val="003E7D21"/>
    <w:rsid w:val="003E7F14"/>
    <w:rsid w:val="003F0248"/>
    <w:rsid w:val="003F02D3"/>
    <w:rsid w:val="003F0D8C"/>
    <w:rsid w:val="003F0F98"/>
    <w:rsid w:val="003F10CD"/>
    <w:rsid w:val="003F16CC"/>
    <w:rsid w:val="003F1E1E"/>
    <w:rsid w:val="003F204C"/>
    <w:rsid w:val="003F21B1"/>
    <w:rsid w:val="003F251F"/>
    <w:rsid w:val="003F27F0"/>
    <w:rsid w:val="003F31AC"/>
    <w:rsid w:val="003F31FD"/>
    <w:rsid w:val="003F3594"/>
    <w:rsid w:val="003F3688"/>
    <w:rsid w:val="003F3C0B"/>
    <w:rsid w:val="003F405C"/>
    <w:rsid w:val="003F41F5"/>
    <w:rsid w:val="003F4BF1"/>
    <w:rsid w:val="003F5391"/>
    <w:rsid w:val="003F6163"/>
    <w:rsid w:val="003F64CA"/>
    <w:rsid w:val="003F6620"/>
    <w:rsid w:val="003F6705"/>
    <w:rsid w:val="003F6EA9"/>
    <w:rsid w:val="003F6EB9"/>
    <w:rsid w:val="003F71BE"/>
    <w:rsid w:val="003F7210"/>
    <w:rsid w:val="003F72D9"/>
    <w:rsid w:val="004001C6"/>
    <w:rsid w:val="00400219"/>
    <w:rsid w:val="004002C2"/>
    <w:rsid w:val="004007EC"/>
    <w:rsid w:val="00400823"/>
    <w:rsid w:val="004009E8"/>
    <w:rsid w:val="00400DC4"/>
    <w:rsid w:val="0040119A"/>
    <w:rsid w:val="0040265E"/>
    <w:rsid w:val="00402A46"/>
    <w:rsid w:val="00402B0B"/>
    <w:rsid w:val="00402BB8"/>
    <w:rsid w:val="00402D09"/>
    <w:rsid w:val="0040331D"/>
    <w:rsid w:val="00403FF1"/>
    <w:rsid w:val="004040AB"/>
    <w:rsid w:val="0040446F"/>
    <w:rsid w:val="00404891"/>
    <w:rsid w:val="00404A0D"/>
    <w:rsid w:val="00405ACD"/>
    <w:rsid w:val="0040604B"/>
    <w:rsid w:val="00406BF6"/>
    <w:rsid w:val="00406EEF"/>
    <w:rsid w:val="00406FB7"/>
    <w:rsid w:val="004074FD"/>
    <w:rsid w:val="004077A5"/>
    <w:rsid w:val="004102D7"/>
    <w:rsid w:val="0041052A"/>
    <w:rsid w:val="004107F8"/>
    <w:rsid w:val="00411B87"/>
    <w:rsid w:val="00412CF1"/>
    <w:rsid w:val="0041312B"/>
    <w:rsid w:val="00413394"/>
    <w:rsid w:val="00413AE0"/>
    <w:rsid w:val="00413F58"/>
    <w:rsid w:val="00415114"/>
    <w:rsid w:val="004164F5"/>
    <w:rsid w:val="00416558"/>
    <w:rsid w:val="004167BB"/>
    <w:rsid w:val="004171FF"/>
    <w:rsid w:val="004173CB"/>
    <w:rsid w:val="004175AF"/>
    <w:rsid w:val="00417AB9"/>
    <w:rsid w:val="00417C77"/>
    <w:rsid w:val="00417CD3"/>
    <w:rsid w:val="00417E4C"/>
    <w:rsid w:val="00420F70"/>
    <w:rsid w:val="00421149"/>
    <w:rsid w:val="00421415"/>
    <w:rsid w:val="00421725"/>
    <w:rsid w:val="0042178C"/>
    <w:rsid w:val="00421A16"/>
    <w:rsid w:val="0042216B"/>
    <w:rsid w:val="004221E4"/>
    <w:rsid w:val="00422208"/>
    <w:rsid w:val="0042229E"/>
    <w:rsid w:val="00422810"/>
    <w:rsid w:val="004234A3"/>
    <w:rsid w:val="004235E7"/>
    <w:rsid w:val="00423C99"/>
    <w:rsid w:val="00424506"/>
    <w:rsid w:val="00424553"/>
    <w:rsid w:val="00425184"/>
    <w:rsid w:val="00426334"/>
    <w:rsid w:val="0042734F"/>
    <w:rsid w:val="004273AB"/>
    <w:rsid w:val="004273E7"/>
    <w:rsid w:val="00427DC1"/>
    <w:rsid w:val="004300D0"/>
    <w:rsid w:val="00430150"/>
    <w:rsid w:val="00430652"/>
    <w:rsid w:val="0043074B"/>
    <w:rsid w:val="00430FDD"/>
    <w:rsid w:val="0043131B"/>
    <w:rsid w:val="00431698"/>
    <w:rsid w:val="004319C5"/>
    <w:rsid w:val="00431BC9"/>
    <w:rsid w:val="00432188"/>
    <w:rsid w:val="004321BF"/>
    <w:rsid w:val="00432449"/>
    <w:rsid w:val="004326A7"/>
    <w:rsid w:val="004326BC"/>
    <w:rsid w:val="00432848"/>
    <w:rsid w:val="00433431"/>
    <w:rsid w:val="0043345B"/>
    <w:rsid w:val="00433690"/>
    <w:rsid w:val="00433C4B"/>
    <w:rsid w:val="00434A43"/>
    <w:rsid w:val="00434F3E"/>
    <w:rsid w:val="004351A0"/>
    <w:rsid w:val="004354C5"/>
    <w:rsid w:val="00435715"/>
    <w:rsid w:val="00435B71"/>
    <w:rsid w:val="004368C7"/>
    <w:rsid w:val="00436F91"/>
    <w:rsid w:val="00437049"/>
    <w:rsid w:val="00437A5D"/>
    <w:rsid w:val="00437BD4"/>
    <w:rsid w:val="004402B3"/>
    <w:rsid w:val="004406DB"/>
    <w:rsid w:val="00440E68"/>
    <w:rsid w:val="004413DD"/>
    <w:rsid w:val="0044154D"/>
    <w:rsid w:val="00441BC6"/>
    <w:rsid w:val="00441E0C"/>
    <w:rsid w:val="00442283"/>
    <w:rsid w:val="004430DD"/>
    <w:rsid w:val="004433B9"/>
    <w:rsid w:val="004436A1"/>
    <w:rsid w:val="00443B1D"/>
    <w:rsid w:val="00444306"/>
    <w:rsid w:val="004445E4"/>
    <w:rsid w:val="004446EE"/>
    <w:rsid w:val="0044495E"/>
    <w:rsid w:val="00444B1B"/>
    <w:rsid w:val="004453B1"/>
    <w:rsid w:val="004461F0"/>
    <w:rsid w:val="004465A7"/>
    <w:rsid w:val="004479BC"/>
    <w:rsid w:val="00447DFA"/>
    <w:rsid w:val="00447FFA"/>
    <w:rsid w:val="00450139"/>
    <w:rsid w:val="0045030B"/>
    <w:rsid w:val="00450340"/>
    <w:rsid w:val="00450709"/>
    <w:rsid w:val="00450ACD"/>
    <w:rsid w:val="00450E35"/>
    <w:rsid w:val="00451656"/>
    <w:rsid w:val="00451B11"/>
    <w:rsid w:val="00451BD8"/>
    <w:rsid w:val="00451D34"/>
    <w:rsid w:val="0045218C"/>
    <w:rsid w:val="0045221E"/>
    <w:rsid w:val="004524A1"/>
    <w:rsid w:val="004527EF"/>
    <w:rsid w:val="004533AE"/>
    <w:rsid w:val="004537C1"/>
    <w:rsid w:val="00453B33"/>
    <w:rsid w:val="00453E3E"/>
    <w:rsid w:val="0045418A"/>
    <w:rsid w:val="00455075"/>
    <w:rsid w:val="004552A2"/>
    <w:rsid w:val="00455446"/>
    <w:rsid w:val="00455830"/>
    <w:rsid w:val="004559F4"/>
    <w:rsid w:val="00455C4E"/>
    <w:rsid w:val="0045658E"/>
    <w:rsid w:val="00457551"/>
    <w:rsid w:val="00457BC0"/>
    <w:rsid w:val="00460D87"/>
    <w:rsid w:val="00461221"/>
    <w:rsid w:val="004619B3"/>
    <w:rsid w:val="00461D9D"/>
    <w:rsid w:val="004622DE"/>
    <w:rsid w:val="00462421"/>
    <w:rsid w:val="00462D37"/>
    <w:rsid w:val="004630AB"/>
    <w:rsid w:val="00463132"/>
    <w:rsid w:val="004632F4"/>
    <w:rsid w:val="0046357E"/>
    <w:rsid w:val="00463990"/>
    <w:rsid w:val="00463A0A"/>
    <w:rsid w:val="00463D99"/>
    <w:rsid w:val="00463E5D"/>
    <w:rsid w:val="00464652"/>
    <w:rsid w:val="004648C7"/>
    <w:rsid w:val="00466088"/>
    <w:rsid w:val="00466613"/>
    <w:rsid w:val="00466A9B"/>
    <w:rsid w:val="00466B57"/>
    <w:rsid w:val="00466BB3"/>
    <w:rsid w:val="00466CAD"/>
    <w:rsid w:val="0046756A"/>
    <w:rsid w:val="00467B15"/>
    <w:rsid w:val="00467D21"/>
    <w:rsid w:val="00467D2C"/>
    <w:rsid w:val="00467DA3"/>
    <w:rsid w:val="00467DE2"/>
    <w:rsid w:val="0047008E"/>
    <w:rsid w:val="0047011F"/>
    <w:rsid w:val="00470364"/>
    <w:rsid w:val="004707AF"/>
    <w:rsid w:val="00470FF4"/>
    <w:rsid w:val="004711B7"/>
    <w:rsid w:val="004717C0"/>
    <w:rsid w:val="00471903"/>
    <w:rsid w:val="00471A4D"/>
    <w:rsid w:val="00471BA1"/>
    <w:rsid w:val="00471CCC"/>
    <w:rsid w:val="00471ED8"/>
    <w:rsid w:val="004733FF"/>
    <w:rsid w:val="004734A3"/>
    <w:rsid w:val="00473C69"/>
    <w:rsid w:val="00474064"/>
    <w:rsid w:val="004744CB"/>
    <w:rsid w:val="00475405"/>
    <w:rsid w:val="0047596C"/>
    <w:rsid w:val="004762E8"/>
    <w:rsid w:val="00476A7E"/>
    <w:rsid w:val="00476E15"/>
    <w:rsid w:val="00476E7B"/>
    <w:rsid w:val="0047740B"/>
    <w:rsid w:val="00477461"/>
    <w:rsid w:val="00477766"/>
    <w:rsid w:val="00477B99"/>
    <w:rsid w:val="00477C81"/>
    <w:rsid w:val="00477E9A"/>
    <w:rsid w:val="00480F7F"/>
    <w:rsid w:val="00481910"/>
    <w:rsid w:val="00481A65"/>
    <w:rsid w:val="00481B0E"/>
    <w:rsid w:val="00481B90"/>
    <w:rsid w:val="00481C5D"/>
    <w:rsid w:val="00481DAE"/>
    <w:rsid w:val="00482065"/>
    <w:rsid w:val="0048230E"/>
    <w:rsid w:val="00482416"/>
    <w:rsid w:val="0048277E"/>
    <w:rsid w:val="00482AEC"/>
    <w:rsid w:val="00482C3D"/>
    <w:rsid w:val="00482ED0"/>
    <w:rsid w:val="00483126"/>
    <w:rsid w:val="00483424"/>
    <w:rsid w:val="00483784"/>
    <w:rsid w:val="00483A88"/>
    <w:rsid w:val="00483B28"/>
    <w:rsid w:val="00483CAF"/>
    <w:rsid w:val="00483E24"/>
    <w:rsid w:val="00484269"/>
    <w:rsid w:val="00484629"/>
    <w:rsid w:val="004858FB"/>
    <w:rsid w:val="00485D16"/>
    <w:rsid w:val="00485E4F"/>
    <w:rsid w:val="00486371"/>
    <w:rsid w:val="004867AB"/>
    <w:rsid w:val="00486B6B"/>
    <w:rsid w:val="00486D51"/>
    <w:rsid w:val="004871BF"/>
    <w:rsid w:val="00487A33"/>
    <w:rsid w:val="00487CD0"/>
    <w:rsid w:val="00490183"/>
    <w:rsid w:val="00490998"/>
    <w:rsid w:val="00490F25"/>
    <w:rsid w:val="00491CDC"/>
    <w:rsid w:val="00491D6C"/>
    <w:rsid w:val="004925AA"/>
    <w:rsid w:val="004927CD"/>
    <w:rsid w:val="00493644"/>
    <w:rsid w:val="00493773"/>
    <w:rsid w:val="00493F0D"/>
    <w:rsid w:val="00495147"/>
    <w:rsid w:val="004952AE"/>
    <w:rsid w:val="004957D9"/>
    <w:rsid w:val="004958D0"/>
    <w:rsid w:val="00495BCF"/>
    <w:rsid w:val="004960F1"/>
    <w:rsid w:val="00496E2C"/>
    <w:rsid w:val="00496E79"/>
    <w:rsid w:val="00497937"/>
    <w:rsid w:val="00497D32"/>
    <w:rsid w:val="00497D96"/>
    <w:rsid w:val="00497F2C"/>
    <w:rsid w:val="004A0CD0"/>
    <w:rsid w:val="004A0EDB"/>
    <w:rsid w:val="004A154B"/>
    <w:rsid w:val="004A1631"/>
    <w:rsid w:val="004A1778"/>
    <w:rsid w:val="004A179E"/>
    <w:rsid w:val="004A1B4D"/>
    <w:rsid w:val="004A1E1F"/>
    <w:rsid w:val="004A24B7"/>
    <w:rsid w:val="004A3107"/>
    <w:rsid w:val="004A3395"/>
    <w:rsid w:val="004A3AB9"/>
    <w:rsid w:val="004A3AF8"/>
    <w:rsid w:val="004A3CD8"/>
    <w:rsid w:val="004A4C3B"/>
    <w:rsid w:val="004A4ECD"/>
    <w:rsid w:val="004A4F5A"/>
    <w:rsid w:val="004A509A"/>
    <w:rsid w:val="004A5536"/>
    <w:rsid w:val="004A56DB"/>
    <w:rsid w:val="004A5D67"/>
    <w:rsid w:val="004A5EB6"/>
    <w:rsid w:val="004A614F"/>
    <w:rsid w:val="004A7634"/>
    <w:rsid w:val="004A77F8"/>
    <w:rsid w:val="004A7DF8"/>
    <w:rsid w:val="004B0237"/>
    <w:rsid w:val="004B034F"/>
    <w:rsid w:val="004B05FD"/>
    <w:rsid w:val="004B0C8E"/>
    <w:rsid w:val="004B1CAE"/>
    <w:rsid w:val="004B21C2"/>
    <w:rsid w:val="004B3190"/>
    <w:rsid w:val="004B377F"/>
    <w:rsid w:val="004B3A8D"/>
    <w:rsid w:val="004B3B9B"/>
    <w:rsid w:val="004B43BE"/>
    <w:rsid w:val="004B4750"/>
    <w:rsid w:val="004B4ADE"/>
    <w:rsid w:val="004B4BEC"/>
    <w:rsid w:val="004B4EDE"/>
    <w:rsid w:val="004B577E"/>
    <w:rsid w:val="004B5CE8"/>
    <w:rsid w:val="004B6642"/>
    <w:rsid w:val="004B6AF5"/>
    <w:rsid w:val="004B6E58"/>
    <w:rsid w:val="004B7C23"/>
    <w:rsid w:val="004C02C4"/>
    <w:rsid w:val="004C033B"/>
    <w:rsid w:val="004C136C"/>
    <w:rsid w:val="004C143E"/>
    <w:rsid w:val="004C1788"/>
    <w:rsid w:val="004C1789"/>
    <w:rsid w:val="004C2216"/>
    <w:rsid w:val="004C2503"/>
    <w:rsid w:val="004C251D"/>
    <w:rsid w:val="004C257D"/>
    <w:rsid w:val="004C285A"/>
    <w:rsid w:val="004C2879"/>
    <w:rsid w:val="004C3510"/>
    <w:rsid w:val="004C3543"/>
    <w:rsid w:val="004C3C44"/>
    <w:rsid w:val="004C3C68"/>
    <w:rsid w:val="004C472D"/>
    <w:rsid w:val="004C4940"/>
    <w:rsid w:val="004C4CF3"/>
    <w:rsid w:val="004C4DDF"/>
    <w:rsid w:val="004C5015"/>
    <w:rsid w:val="004C5AE9"/>
    <w:rsid w:val="004C5EBE"/>
    <w:rsid w:val="004C5F1B"/>
    <w:rsid w:val="004C63FD"/>
    <w:rsid w:val="004C669D"/>
    <w:rsid w:val="004C6B0D"/>
    <w:rsid w:val="004C6B3F"/>
    <w:rsid w:val="004C6D74"/>
    <w:rsid w:val="004C6E85"/>
    <w:rsid w:val="004D05A3"/>
    <w:rsid w:val="004D05E5"/>
    <w:rsid w:val="004D0B1D"/>
    <w:rsid w:val="004D0DF3"/>
    <w:rsid w:val="004D0ECA"/>
    <w:rsid w:val="004D0F58"/>
    <w:rsid w:val="004D1AAD"/>
    <w:rsid w:val="004D2068"/>
    <w:rsid w:val="004D228F"/>
    <w:rsid w:val="004D27AD"/>
    <w:rsid w:val="004D2B0A"/>
    <w:rsid w:val="004D2DA6"/>
    <w:rsid w:val="004D306C"/>
    <w:rsid w:val="004D31A0"/>
    <w:rsid w:val="004D36F3"/>
    <w:rsid w:val="004D36F9"/>
    <w:rsid w:val="004D373E"/>
    <w:rsid w:val="004D3C02"/>
    <w:rsid w:val="004D3D47"/>
    <w:rsid w:val="004D4049"/>
    <w:rsid w:val="004D472A"/>
    <w:rsid w:val="004D47C0"/>
    <w:rsid w:val="004D4BD8"/>
    <w:rsid w:val="004D4E08"/>
    <w:rsid w:val="004D5491"/>
    <w:rsid w:val="004D54A2"/>
    <w:rsid w:val="004D5D44"/>
    <w:rsid w:val="004D5D8E"/>
    <w:rsid w:val="004D6281"/>
    <w:rsid w:val="004D64FF"/>
    <w:rsid w:val="004D666F"/>
    <w:rsid w:val="004D66A9"/>
    <w:rsid w:val="004D691A"/>
    <w:rsid w:val="004D6B55"/>
    <w:rsid w:val="004D6D5D"/>
    <w:rsid w:val="004D70DF"/>
    <w:rsid w:val="004D7CA5"/>
    <w:rsid w:val="004E028B"/>
    <w:rsid w:val="004E043F"/>
    <w:rsid w:val="004E0DD3"/>
    <w:rsid w:val="004E0F1F"/>
    <w:rsid w:val="004E1A8F"/>
    <w:rsid w:val="004E1C15"/>
    <w:rsid w:val="004E1E1D"/>
    <w:rsid w:val="004E1E94"/>
    <w:rsid w:val="004E227E"/>
    <w:rsid w:val="004E2686"/>
    <w:rsid w:val="004E28FA"/>
    <w:rsid w:val="004E2955"/>
    <w:rsid w:val="004E2BE1"/>
    <w:rsid w:val="004E33B9"/>
    <w:rsid w:val="004E358C"/>
    <w:rsid w:val="004E3C9A"/>
    <w:rsid w:val="004E3CBA"/>
    <w:rsid w:val="004E49C9"/>
    <w:rsid w:val="004E4C96"/>
    <w:rsid w:val="004E4CB0"/>
    <w:rsid w:val="004E4FE4"/>
    <w:rsid w:val="004E59C2"/>
    <w:rsid w:val="004E5CE1"/>
    <w:rsid w:val="004E629D"/>
    <w:rsid w:val="004E67FF"/>
    <w:rsid w:val="004E703B"/>
    <w:rsid w:val="004E7841"/>
    <w:rsid w:val="004E789F"/>
    <w:rsid w:val="004E79D8"/>
    <w:rsid w:val="004E7C01"/>
    <w:rsid w:val="004E7FA2"/>
    <w:rsid w:val="004F0185"/>
    <w:rsid w:val="004F03E0"/>
    <w:rsid w:val="004F05A7"/>
    <w:rsid w:val="004F0D03"/>
    <w:rsid w:val="004F116B"/>
    <w:rsid w:val="004F12F4"/>
    <w:rsid w:val="004F22F1"/>
    <w:rsid w:val="004F23FA"/>
    <w:rsid w:val="004F2D3E"/>
    <w:rsid w:val="004F31B3"/>
    <w:rsid w:val="004F394D"/>
    <w:rsid w:val="004F3A69"/>
    <w:rsid w:val="004F3E40"/>
    <w:rsid w:val="004F3E43"/>
    <w:rsid w:val="004F3FB7"/>
    <w:rsid w:val="004F4C16"/>
    <w:rsid w:val="004F5A37"/>
    <w:rsid w:val="004F5B69"/>
    <w:rsid w:val="004F5F28"/>
    <w:rsid w:val="004F5F64"/>
    <w:rsid w:val="004F65B8"/>
    <w:rsid w:val="004F6650"/>
    <w:rsid w:val="004F681B"/>
    <w:rsid w:val="004F6A52"/>
    <w:rsid w:val="004F71A8"/>
    <w:rsid w:val="004F7746"/>
    <w:rsid w:val="004F7871"/>
    <w:rsid w:val="004F7C12"/>
    <w:rsid w:val="004F7EDF"/>
    <w:rsid w:val="005002CA"/>
    <w:rsid w:val="005008F3"/>
    <w:rsid w:val="00501B29"/>
    <w:rsid w:val="00501B44"/>
    <w:rsid w:val="00502292"/>
    <w:rsid w:val="005025D2"/>
    <w:rsid w:val="005029CD"/>
    <w:rsid w:val="00502D4F"/>
    <w:rsid w:val="00503367"/>
    <w:rsid w:val="00503E6A"/>
    <w:rsid w:val="00503EAF"/>
    <w:rsid w:val="00504733"/>
    <w:rsid w:val="00504CDC"/>
    <w:rsid w:val="00504D2D"/>
    <w:rsid w:val="00504D36"/>
    <w:rsid w:val="00504E07"/>
    <w:rsid w:val="00504FFC"/>
    <w:rsid w:val="0050509E"/>
    <w:rsid w:val="00505378"/>
    <w:rsid w:val="00505622"/>
    <w:rsid w:val="00505AF1"/>
    <w:rsid w:val="00506541"/>
    <w:rsid w:val="0050687C"/>
    <w:rsid w:val="00506CA9"/>
    <w:rsid w:val="00507121"/>
    <w:rsid w:val="0050740D"/>
    <w:rsid w:val="00507DC8"/>
    <w:rsid w:val="00507F18"/>
    <w:rsid w:val="0051090E"/>
    <w:rsid w:val="00510B03"/>
    <w:rsid w:val="00510DC5"/>
    <w:rsid w:val="00510FE5"/>
    <w:rsid w:val="005111A9"/>
    <w:rsid w:val="005117F2"/>
    <w:rsid w:val="00511D1A"/>
    <w:rsid w:val="0051211C"/>
    <w:rsid w:val="00512138"/>
    <w:rsid w:val="00512B56"/>
    <w:rsid w:val="00512C9C"/>
    <w:rsid w:val="005130BD"/>
    <w:rsid w:val="005131DE"/>
    <w:rsid w:val="0051359E"/>
    <w:rsid w:val="00513659"/>
    <w:rsid w:val="0051368C"/>
    <w:rsid w:val="00513A83"/>
    <w:rsid w:val="00513E9F"/>
    <w:rsid w:val="0051563E"/>
    <w:rsid w:val="00515A2F"/>
    <w:rsid w:val="00515D17"/>
    <w:rsid w:val="005160B9"/>
    <w:rsid w:val="00516B1F"/>
    <w:rsid w:val="005206BB"/>
    <w:rsid w:val="00520953"/>
    <w:rsid w:val="00521F2C"/>
    <w:rsid w:val="005220D7"/>
    <w:rsid w:val="00522464"/>
    <w:rsid w:val="00522EC2"/>
    <w:rsid w:val="00523143"/>
    <w:rsid w:val="00523188"/>
    <w:rsid w:val="0052338E"/>
    <w:rsid w:val="005234EE"/>
    <w:rsid w:val="005235AB"/>
    <w:rsid w:val="005242F2"/>
    <w:rsid w:val="0052439B"/>
    <w:rsid w:val="00524B5B"/>
    <w:rsid w:val="00524BE6"/>
    <w:rsid w:val="005252B3"/>
    <w:rsid w:val="00525543"/>
    <w:rsid w:val="0052556F"/>
    <w:rsid w:val="00525936"/>
    <w:rsid w:val="005259AB"/>
    <w:rsid w:val="00526258"/>
    <w:rsid w:val="00526482"/>
    <w:rsid w:val="0052663F"/>
    <w:rsid w:val="0052669D"/>
    <w:rsid w:val="00526734"/>
    <w:rsid w:val="00526A84"/>
    <w:rsid w:val="00526F5D"/>
    <w:rsid w:val="00527457"/>
    <w:rsid w:val="005274D9"/>
    <w:rsid w:val="005275F9"/>
    <w:rsid w:val="00527D10"/>
    <w:rsid w:val="00527DEC"/>
    <w:rsid w:val="0053016C"/>
    <w:rsid w:val="005301A7"/>
    <w:rsid w:val="005304D6"/>
    <w:rsid w:val="00530AA5"/>
    <w:rsid w:val="0053191B"/>
    <w:rsid w:val="00531BC0"/>
    <w:rsid w:val="00531DD0"/>
    <w:rsid w:val="005321C3"/>
    <w:rsid w:val="005327FE"/>
    <w:rsid w:val="0053367D"/>
    <w:rsid w:val="00533AD8"/>
    <w:rsid w:val="00533CA9"/>
    <w:rsid w:val="00533F74"/>
    <w:rsid w:val="0053424B"/>
    <w:rsid w:val="00534A30"/>
    <w:rsid w:val="00534F8D"/>
    <w:rsid w:val="00535277"/>
    <w:rsid w:val="0053542E"/>
    <w:rsid w:val="00535726"/>
    <w:rsid w:val="00535A56"/>
    <w:rsid w:val="00536023"/>
    <w:rsid w:val="005362C6"/>
    <w:rsid w:val="0053647F"/>
    <w:rsid w:val="00537670"/>
    <w:rsid w:val="005404D5"/>
    <w:rsid w:val="005405A4"/>
    <w:rsid w:val="005407BF"/>
    <w:rsid w:val="0054155B"/>
    <w:rsid w:val="00541725"/>
    <w:rsid w:val="00541ACF"/>
    <w:rsid w:val="00541F49"/>
    <w:rsid w:val="00542329"/>
    <w:rsid w:val="00542792"/>
    <w:rsid w:val="00542D2A"/>
    <w:rsid w:val="005432AF"/>
    <w:rsid w:val="0054379B"/>
    <w:rsid w:val="00544088"/>
    <w:rsid w:val="005441A0"/>
    <w:rsid w:val="00544215"/>
    <w:rsid w:val="00544B36"/>
    <w:rsid w:val="0054504A"/>
    <w:rsid w:val="0054575C"/>
    <w:rsid w:val="005457A6"/>
    <w:rsid w:val="005459A2"/>
    <w:rsid w:val="00546B57"/>
    <w:rsid w:val="005470CA"/>
    <w:rsid w:val="0054780E"/>
    <w:rsid w:val="00547810"/>
    <w:rsid w:val="00547F2F"/>
    <w:rsid w:val="005504D2"/>
    <w:rsid w:val="00550AE2"/>
    <w:rsid w:val="00550C5D"/>
    <w:rsid w:val="00550E4D"/>
    <w:rsid w:val="00551269"/>
    <w:rsid w:val="0055189B"/>
    <w:rsid w:val="00551F29"/>
    <w:rsid w:val="00552079"/>
    <w:rsid w:val="00552177"/>
    <w:rsid w:val="005529FA"/>
    <w:rsid w:val="00552F98"/>
    <w:rsid w:val="00553606"/>
    <w:rsid w:val="0055360E"/>
    <w:rsid w:val="00553818"/>
    <w:rsid w:val="005538AA"/>
    <w:rsid w:val="00554A71"/>
    <w:rsid w:val="00554A9E"/>
    <w:rsid w:val="00555048"/>
    <w:rsid w:val="0055509F"/>
    <w:rsid w:val="005558C7"/>
    <w:rsid w:val="00555F76"/>
    <w:rsid w:val="0055637C"/>
    <w:rsid w:val="00556B6D"/>
    <w:rsid w:val="00557245"/>
    <w:rsid w:val="005572D2"/>
    <w:rsid w:val="00557498"/>
    <w:rsid w:val="00557B5C"/>
    <w:rsid w:val="00557F18"/>
    <w:rsid w:val="00560094"/>
    <w:rsid w:val="0056102B"/>
    <w:rsid w:val="00561192"/>
    <w:rsid w:val="00561404"/>
    <w:rsid w:val="005616F2"/>
    <w:rsid w:val="00561A39"/>
    <w:rsid w:val="0056276B"/>
    <w:rsid w:val="0056294A"/>
    <w:rsid w:val="00562EB9"/>
    <w:rsid w:val="00563177"/>
    <w:rsid w:val="005639EB"/>
    <w:rsid w:val="005642A1"/>
    <w:rsid w:val="00564762"/>
    <w:rsid w:val="00565274"/>
    <w:rsid w:val="00565323"/>
    <w:rsid w:val="00565912"/>
    <w:rsid w:val="00566264"/>
    <w:rsid w:val="005667B5"/>
    <w:rsid w:val="00566EB1"/>
    <w:rsid w:val="0056774D"/>
    <w:rsid w:val="00567AFE"/>
    <w:rsid w:val="00567BDC"/>
    <w:rsid w:val="00567D72"/>
    <w:rsid w:val="005704A1"/>
    <w:rsid w:val="005706F3"/>
    <w:rsid w:val="00570D33"/>
    <w:rsid w:val="00570E3A"/>
    <w:rsid w:val="00571130"/>
    <w:rsid w:val="00571413"/>
    <w:rsid w:val="005717DA"/>
    <w:rsid w:val="00571E4F"/>
    <w:rsid w:val="00572113"/>
    <w:rsid w:val="0057268F"/>
    <w:rsid w:val="005729C1"/>
    <w:rsid w:val="00572A60"/>
    <w:rsid w:val="00572D58"/>
    <w:rsid w:val="00573283"/>
    <w:rsid w:val="0057328A"/>
    <w:rsid w:val="005734B3"/>
    <w:rsid w:val="00573C1E"/>
    <w:rsid w:val="005741A3"/>
    <w:rsid w:val="00574A10"/>
    <w:rsid w:val="00574CB5"/>
    <w:rsid w:val="005750E4"/>
    <w:rsid w:val="00575468"/>
    <w:rsid w:val="0057561F"/>
    <w:rsid w:val="00575CEA"/>
    <w:rsid w:val="005761EC"/>
    <w:rsid w:val="005764C8"/>
    <w:rsid w:val="00576672"/>
    <w:rsid w:val="00577697"/>
    <w:rsid w:val="00577890"/>
    <w:rsid w:val="005800CE"/>
    <w:rsid w:val="005802A6"/>
    <w:rsid w:val="005811DB"/>
    <w:rsid w:val="00581648"/>
    <w:rsid w:val="00581893"/>
    <w:rsid w:val="00581B36"/>
    <w:rsid w:val="0058327F"/>
    <w:rsid w:val="00583541"/>
    <w:rsid w:val="00583970"/>
    <w:rsid w:val="00583ABE"/>
    <w:rsid w:val="00584A2E"/>
    <w:rsid w:val="00584AA1"/>
    <w:rsid w:val="00585661"/>
    <w:rsid w:val="005859AF"/>
    <w:rsid w:val="00585DC4"/>
    <w:rsid w:val="0058683B"/>
    <w:rsid w:val="00586ACA"/>
    <w:rsid w:val="00586D27"/>
    <w:rsid w:val="00587112"/>
    <w:rsid w:val="005878C5"/>
    <w:rsid w:val="00587984"/>
    <w:rsid w:val="0059025E"/>
    <w:rsid w:val="0059056C"/>
    <w:rsid w:val="005906E4"/>
    <w:rsid w:val="0059070E"/>
    <w:rsid w:val="00590E89"/>
    <w:rsid w:val="00590E8E"/>
    <w:rsid w:val="00591001"/>
    <w:rsid w:val="00591228"/>
    <w:rsid w:val="0059151B"/>
    <w:rsid w:val="00591E37"/>
    <w:rsid w:val="00592796"/>
    <w:rsid w:val="00592916"/>
    <w:rsid w:val="005939FF"/>
    <w:rsid w:val="00593CBB"/>
    <w:rsid w:val="0059447E"/>
    <w:rsid w:val="00595A4B"/>
    <w:rsid w:val="00595B8B"/>
    <w:rsid w:val="00595DB3"/>
    <w:rsid w:val="00596BF3"/>
    <w:rsid w:val="0059704A"/>
    <w:rsid w:val="00597430"/>
    <w:rsid w:val="005976F0"/>
    <w:rsid w:val="00597D56"/>
    <w:rsid w:val="00597D5A"/>
    <w:rsid w:val="005A0000"/>
    <w:rsid w:val="005A07BD"/>
    <w:rsid w:val="005A11A1"/>
    <w:rsid w:val="005A156A"/>
    <w:rsid w:val="005A1959"/>
    <w:rsid w:val="005A2531"/>
    <w:rsid w:val="005A2934"/>
    <w:rsid w:val="005A2A6D"/>
    <w:rsid w:val="005A3206"/>
    <w:rsid w:val="005A372A"/>
    <w:rsid w:val="005A3C36"/>
    <w:rsid w:val="005A3EA2"/>
    <w:rsid w:val="005A43F1"/>
    <w:rsid w:val="005A4889"/>
    <w:rsid w:val="005A4A61"/>
    <w:rsid w:val="005A51C0"/>
    <w:rsid w:val="005A55FE"/>
    <w:rsid w:val="005A5B36"/>
    <w:rsid w:val="005A68F1"/>
    <w:rsid w:val="005A69D2"/>
    <w:rsid w:val="005A6ACC"/>
    <w:rsid w:val="005A700B"/>
    <w:rsid w:val="005A71BB"/>
    <w:rsid w:val="005A784A"/>
    <w:rsid w:val="005A79DD"/>
    <w:rsid w:val="005A7A1B"/>
    <w:rsid w:val="005A7A2B"/>
    <w:rsid w:val="005A7D38"/>
    <w:rsid w:val="005A7E00"/>
    <w:rsid w:val="005A7EAD"/>
    <w:rsid w:val="005B0D09"/>
    <w:rsid w:val="005B0E60"/>
    <w:rsid w:val="005B11A9"/>
    <w:rsid w:val="005B18C8"/>
    <w:rsid w:val="005B1B2A"/>
    <w:rsid w:val="005B1DF5"/>
    <w:rsid w:val="005B215C"/>
    <w:rsid w:val="005B2834"/>
    <w:rsid w:val="005B28AE"/>
    <w:rsid w:val="005B2953"/>
    <w:rsid w:val="005B2B1A"/>
    <w:rsid w:val="005B2E2E"/>
    <w:rsid w:val="005B2ECA"/>
    <w:rsid w:val="005B3678"/>
    <w:rsid w:val="005B3952"/>
    <w:rsid w:val="005B432D"/>
    <w:rsid w:val="005B5008"/>
    <w:rsid w:val="005B5849"/>
    <w:rsid w:val="005B5ECA"/>
    <w:rsid w:val="005B7832"/>
    <w:rsid w:val="005C0059"/>
    <w:rsid w:val="005C05C8"/>
    <w:rsid w:val="005C08EB"/>
    <w:rsid w:val="005C0912"/>
    <w:rsid w:val="005C097E"/>
    <w:rsid w:val="005C0997"/>
    <w:rsid w:val="005C0A24"/>
    <w:rsid w:val="005C0EB6"/>
    <w:rsid w:val="005C128F"/>
    <w:rsid w:val="005C1303"/>
    <w:rsid w:val="005C1487"/>
    <w:rsid w:val="005C14F0"/>
    <w:rsid w:val="005C1D8C"/>
    <w:rsid w:val="005C3582"/>
    <w:rsid w:val="005C3749"/>
    <w:rsid w:val="005C39ED"/>
    <w:rsid w:val="005C464F"/>
    <w:rsid w:val="005C48AA"/>
    <w:rsid w:val="005C4EAC"/>
    <w:rsid w:val="005C523D"/>
    <w:rsid w:val="005C52FC"/>
    <w:rsid w:val="005C5E9E"/>
    <w:rsid w:val="005C6BCF"/>
    <w:rsid w:val="005C76CE"/>
    <w:rsid w:val="005C771D"/>
    <w:rsid w:val="005C7B60"/>
    <w:rsid w:val="005D02CD"/>
    <w:rsid w:val="005D05CA"/>
    <w:rsid w:val="005D0AA8"/>
    <w:rsid w:val="005D0D65"/>
    <w:rsid w:val="005D0D9A"/>
    <w:rsid w:val="005D11B9"/>
    <w:rsid w:val="005D1AE5"/>
    <w:rsid w:val="005D1E32"/>
    <w:rsid w:val="005D2561"/>
    <w:rsid w:val="005D3037"/>
    <w:rsid w:val="005D32F0"/>
    <w:rsid w:val="005D35E5"/>
    <w:rsid w:val="005D3896"/>
    <w:rsid w:val="005D39C5"/>
    <w:rsid w:val="005D39E9"/>
    <w:rsid w:val="005D3AE5"/>
    <w:rsid w:val="005D3B73"/>
    <w:rsid w:val="005D3BD6"/>
    <w:rsid w:val="005D3CEE"/>
    <w:rsid w:val="005D3E0C"/>
    <w:rsid w:val="005D418C"/>
    <w:rsid w:val="005D44E8"/>
    <w:rsid w:val="005D46FF"/>
    <w:rsid w:val="005D47FC"/>
    <w:rsid w:val="005D493B"/>
    <w:rsid w:val="005D4AA3"/>
    <w:rsid w:val="005D4B6C"/>
    <w:rsid w:val="005D52E8"/>
    <w:rsid w:val="005D5D31"/>
    <w:rsid w:val="005D6244"/>
    <w:rsid w:val="005D7006"/>
    <w:rsid w:val="005D70A7"/>
    <w:rsid w:val="005D71AF"/>
    <w:rsid w:val="005D7607"/>
    <w:rsid w:val="005D76F4"/>
    <w:rsid w:val="005D7A7F"/>
    <w:rsid w:val="005D7AC8"/>
    <w:rsid w:val="005D7B02"/>
    <w:rsid w:val="005D7D54"/>
    <w:rsid w:val="005E12E3"/>
    <w:rsid w:val="005E1568"/>
    <w:rsid w:val="005E1D9B"/>
    <w:rsid w:val="005E1E52"/>
    <w:rsid w:val="005E2074"/>
    <w:rsid w:val="005E27AD"/>
    <w:rsid w:val="005E27BD"/>
    <w:rsid w:val="005E2BF9"/>
    <w:rsid w:val="005E2C79"/>
    <w:rsid w:val="005E2F05"/>
    <w:rsid w:val="005E3104"/>
    <w:rsid w:val="005E389D"/>
    <w:rsid w:val="005E391A"/>
    <w:rsid w:val="005E4009"/>
    <w:rsid w:val="005E44C2"/>
    <w:rsid w:val="005E5926"/>
    <w:rsid w:val="005E5C24"/>
    <w:rsid w:val="005E671D"/>
    <w:rsid w:val="005E6778"/>
    <w:rsid w:val="005E6DB1"/>
    <w:rsid w:val="005E716F"/>
    <w:rsid w:val="005E7667"/>
    <w:rsid w:val="005E76BE"/>
    <w:rsid w:val="005F0582"/>
    <w:rsid w:val="005F084C"/>
    <w:rsid w:val="005F0978"/>
    <w:rsid w:val="005F0AE8"/>
    <w:rsid w:val="005F151C"/>
    <w:rsid w:val="005F17C6"/>
    <w:rsid w:val="005F2080"/>
    <w:rsid w:val="005F2388"/>
    <w:rsid w:val="005F24F5"/>
    <w:rsid w:val="005F25EA"/>
    <w:rsid w:val="005F2A55"/>
    <w:rsid w:val="005F2EEC"/>
    <w:rsid w:val="005F35CE"/>
    <w:rsid w:val="005F3684"/>
    <w:rsid w:val="005F373E"/>
    <w:rsid w:val="005F3ACA"/>
    <w:rsid w:val="005F3BD0"/>
    <w:rsid w:val="005F4387"/>
    <w:rsid w:val="005F5256"/>
    <w:rsid w:val="005F5B32"/>
    <w:rsid w:val="005F6393"/>
    <w:rsid w:val="005F6425"/>
    <w:rsid w:val="005F72F1"/>
    <w:rsid w:val="005F7401"/>
    <w:rsid w:val="005F75BC"/>
    <w:rsid w:val="005F7648"/>
    <w:rsid w:val="005F7D9B"/>
    <w:rsid w:val="00600416"/>
    <w:rsid w:val="006006F6"/>
    <w:rsid w:val="00600EB7"/>
    <w:rsid w:val="00600EDE"/>
    <w:rsid w:val="006014AD"/>
    <w:rsid w:val="00601D57"/>
    <w:rsid w:val="006024B9"/>
    <w:rsid w:val="00602554"/>
    <w:rsid w:val="00602CA2"/>
    <w:rsid w:val="0060333F"/>
    <w:rsid w:val="00603543"/>
    <w:rsid w:val="006037F8"/>
    <w:rsid w:val="00603A8A"/>
    <w:rsid w:val="00603C66"/>
    <w:rsid w:val="00603E1D"/>
    <w:rsid w:val="00604002"/>
    <w:rsid w:val="00604E65"/>
    <w:rsid w:val="00604E87"/>
    <w:rsid w:val="006050C8"/>
    <w:rsid w:val="00605145"/>
    <w:rsid w:val="006051F2"/>
    <w:rsid w:val="00605A9E"/>
    <w:rsid w:val="00605BAE"/>
    <w:rsid w:val="00606094"/>
    <w:rsid w:val="00606C83"/>
    <w:rsid w:val="00606FEC"/>
    <w:rsid w:val="00607611"/>
    <w:rsid w:val="00607B11"/>
    <w:rsid w:val="00610197"/>
    <w:rsid w:val="006103D1"/>
    <w:rsid w:val="00610670"/>
    <w:rsid w:val="006109CC"/>
    <w:rsid w:val="00611156"/>
    <w:rsid w:val="006114D8"/>
    <w:rsid w:val="00611ADF"/>
    <w:rsid w:val="00611FD4"/>
    <w:rsid w:val="006125CB"/>
    <w:rsid w:val="00612EE3"/>
    <w:rsid w:val="00612F37"/>
    <w:rsid w:val="006132DB"/>
    <w:rsid w:val="006132EC"/>
    <w:rsid w:val="006137EB"/>
    <w:rsid w:val="00613ADC"/>
    <w:rsid w:val="0061411C"/>
    <w:rsid w:val="0061495E"/>
    <w:rsid w:val="00614A0C"/>
    <w:rsid w:val="00615520"/>
    <w:rsid w:val="00615AAD"/>
    <w:rsid w:val="00615B14"/>
    <w:rsid w:val="00615F85"/>
    <w:rsid w:val="00616D1E"/>
    <w:rsid w:val="006170EE"/>
    <w:rsid w:val="0061719C"/>
    <w:rsid w:val="00617EB3"/>
    <w:rsid w:val="006208EC"/>
    <w:rsid w:val="00620F9F"/>
    <w:rsid w:val="00621AA8"/>
    <w:rsid w:val="0062213B"/>
    <w:rsid w:val="00622339"/>
    <w:rsid w:val="00623C69"/>
    <w:rsid w:val="00624605"/>
    <w:rsid w:val="006249A8"/>
    <w:rsid w:val="006249C7"/>
    <w:rsid w:val="00624CAE"/>
    <w:rsid w:val="00624FE2"/>
    <w:rsid w:val="0062511F"/>
    <w:rsid w:val="00625A5F"/>
    <w:rsid w:val="00625B59"/>
    <w:rsid w:val="00625EE8"/>
    <w:rsid w:val="006269EE"/>
    <w:rsid w:val="00626FC6"/>
    <w:rsid w:val="0062776F"/>
    <w:rsid w:val="006277D4"/>
    <w:rsid w:val="006279C0"/>
    <w:rsid w:val="00627FF9"/>
    <w:rsid w:val="00630424"/>
    <w:rsid w:val="00630781"/>
    <w:rsid w:val="00630AAD"/>
    <w:rsid w:val="00630BB8"/>
    <w:rsid w:val="00630D28"/>
    <w:rsid w:val="00630DDF"/>
    <w:rsid w:val="006311E1"/>
    <w:rsid w:val="006315EB"/>
    <w:rsid w:val="006316E3"/>
    <w:rsid w:val="0063186E"/>
    <w:rsid w:val="00631986"/>
    <w:rsid w:val="00631B96"/>
    <w:rsid w:val="00632512"/>
    <w:rsid w:val="006328DC"/>
    <w:rsid w:val="00634337"/>
    <w:rsid w:val="006347D4"/>
    <w:rsid w:val="00634ECD"/>
    <w:rsid w:val="00635048"/>
    <w:rsid w:val="0063515C"/>
    <w:rsid w:val="0063568B"/>
    <w:rsid w:val="006361B7"/>
    <w:rsid w:val="006363B4"/>
    <w:rsid w:val="00636427"/>
    <w:rsid w:val="00636608"/>
    <w:rsid w:val="00636CD6"/>
    <w:rsid w:val="0063727A"/>
    <w:rsid w:val="006372C7"/>
    <w:rsid w:val="006379DA"/>
    <w:rsid w:val="00637DEF"/>
    <w:rsid w:val="00640264"/>
    <w:rsid w:val="00640720"/>
    <w:rsid w:val="00640C36"/>
    <w:rsid w:val="00641098"/>
    <w:rsid w:val="0064137B"/>
    <w:rsid w:val="00641767"/>
    <w:rsid w:val="00641934"/>
    <w:rsid w:val="006419E7"/>
    <w:rsid w:val="00641BAF"/>
    <w:rsid w:val="00641C73"/>
    <w:rsid w:val="006423DF"/>
    <w:rsid w:val="00642BEC"/>
    <w:rsid w:val="00642F7F"/>
    <w:rsid w:val="0064327D"/>
    <w:rsid w:val="00643353"/>
    <w:rsid w:val="006433AC"/>
    <w:rsid w:val="006437BF"/>
    <w:rsid w:val="006438C3"/>
    <w:rsid w:val="006442F0"/>
    <w:rsid w:val="006449B0"/>
    <w:rsid w:val="00644A16"/>
    <w:rsid w:val="006455D5"/>
    <w:rsid w:val="00645699"/>
    <w:rsid w:val="00646101"/>
    <w:rsid w:val="006465FF"/>
    <w:rsid w:val="00647607"/>
    <w:rsid w:val="006476D5"/>
    <w:rsid w:val="00647B91"/>
    <w:rsid w:val="00647C0A"/>
    <w:rsid w:val="00647DEB"/>
    <w:rsid w:val="00647F8C"/>
    <w:rsid w:val="00650E0F"/>
    <w:rsid w:val="00651A3D"/>
    <w:rsid w:val="00651E78"/>
    <w:rsid w:val="0065252D"/>
    <w:rsid w:val="006535BD"/>
    <w:rsid w:val="00653604"/>
    <w:rsid w:val="0065477E"/>
    <w:rsid w:val="00654931"/>
    <w:rsid w:val="00654EEC"/>
    <w:rsid w:val="00655196"/>
    <w:rsid w:val="006560D7"/>
    <w:rsid w:val="00656148"/>
    <w:rsid w:val="00656320"/>
    <w:rsid w:val="0065654E"/>
    <w:rsid w:val="00656DA7"/>
    <w:rsid w:val="0065760A"/>
    <w:rsid w:val="006577DC"/>
    <w:rsid w:val="00657C32"/>
    <w:rsid w:val="0066005A"/>
    <w:rsid w:val="0066144F"/>
    <w:rsid w:val="00661AEB"/>
    <w:rsid w:val="00661F0D"/>
    <w:rsid w:val="00662020"/>
    <w:rsid w:val="0066234A"/>
    <w:rsid w:val="00662714"/>
    <w:rsid w:val="00662BD6"/>
    <w:rsid w:val="006633F8"/>
    <w:rsid w:val="00663FB8"/>
    <w:rsid w:val="006643F2"/>
    <w:rsid w:val="006646A9"/>
    <w:rsid w:val="0066476D"/>
    <w:rsid w:val="00664A9C"/>
    <w:rsid w:val="00664C06"/>
    <w:rsid w:val="00665B8A"/>
    <w:rsid w:val="00665FC0"/>
    <w:rsid w:val="00666411"/>
    <w:rsid w:val="006676E9"/>
    <w:rsid w:val="006700C1"/>
    <w:rsid w:val="006702CB"/>
    <w:rsid w:val="00670D15"/>
    <w:rsid w:val="0067150E"/>
    <w:rsid w:val="00671A99"/>
    <w:rsid w:val="00671B59"/>
    <w:rsid w:val="00672320"/>
    <w:rsid w:val="00672409"/>
    <w:rsid w:val="00672906"/>
    <w:rsid w:val="00672D40"/>
    <w:rsid w:val="00672F3B"/>
    <w:rsid w:val="0067346F"/>
    <w:rsid w:val="00673CBC"/>
    <w:rsid w:val="00673F34"/>
    <w:rsid w:val="006741CB"/>
    <w:rsid w:val="00674C60"/>
    <w:rsid w:val="00674F1D"/>
    <w:rsid w:val="00675635"/>
    <w:rsid w:val="006762EF"/>
    <w:rsid w:val="006765A7"/>
    <w:rsid w:val="00676BEA"/>
    <w:rsid w:val="00676F31"/>
    <w:rsid w:val="0067707F"/>
    <w:rsid w:val="006776C3"/>
    <w:rsid w:val="00677E1A"/>
    <w:rsid w:val="00677ECD"/>
    <w:rsid w:val="006802D7"/>
    <w:rsid w:val="00680393"/>
    <w:rsid w:val="006804B1"/>
    <w:rsid w:val="006806E3"/>
    <w:rsid w:val="00680E73"/>
    <w:rsid w:val="00681083"/>
    <w:rsid w:val="0068135E"/>
    <w:rsid w:val="00681766"/>
    <w:rsid w:val="00681B62"/>
    <w:rsid w:val="00681D76"/>
    <w:rsid w:val="00682733"/>
    <w:rsid w:val="00682799"/>
    <w:rsid w:val="00682AD2"/>
    <w:rsid w:val="0068306B"/>
    <w:rsid w:val="00683446"/>
    <w:rsid w:val="00683BA0"/>
    <w:rsid w:val="00683DA0"/>
    <w:rsid w:val="00683F76"/>
    <w:rsid w:val="006842A4"/>
    <w:rsid w:val="00684822"/>
    <w:rsid w:val="00684BA9"/>
    <w:rsid w:val="00684E92"/>
    <w:rsid w:val="00685208"/>
    <w:rsid w:val="00685620"/>
    <w:rsid w:val="00685739"/>
    <w:rsid w:val="00685F2B"/>
    <w:rsid w:val="006861F2"/>
    <w:rsid w:val="006875B5"/>
    <w:rsid w:val="006901D5"/>
    <w:rsid w:val="0069061E"/>
    <w:rsid w:val="00690892"/>
    <w:rsid w:val="00690B07"/>
    <w:rsid w:val="00690FAE"/>
    <w:rsid w:val="00691B17"/>
    <w:rsid w:val="00692044"/>
    <w:rsid w:val="00692989"/>
    <w:rsid w:val="006933A8"/>
    <w:rsid w:val="0069403D"/>
    <w:rsid w:val="00694235"/>
    <w:rsid w:val="006943C2"/>
    <w:rsid w:val="006945E0"/>
    <w:rsid w:val="00694833"/>
    <w:rsid w:val="006948FC"/>
    <w:rsid w:val="00694AC4"/>
    <w:rsid w:val="006955D5"/>
    <w:rsid w:val="00695809"/>
    <w:rsid w:val="00695D17"/>
    <w:rsid w:val="00696AA2"/>
    <w:rsid w:val="00696C1D"/>
    <w:rsid w:val="00696F95"/>
    <w:rsid w:val="0069770B"/>
    <w:rsid w:val="006A06B6"/>
    <w:rsid w:val="006A0973"/>
    <w:rsid w:val="006A1F91"/>
    <w:rsid w:val="006A2743"/>
    <w:rsid w:val="006A2CB9"/>
    <w:rsid w:val="006A2D97"/>
    <w:rsid w:val="006A3032"/>
    <w:rsid w:val="006A30A2"/>
    <w:rsid w:val="006A3780"/>
    <w:rsid w:val="006A37D2"/>
    <w:rsid w:val="006A3A35"/>
    <w:rsid w:val="006A419C"/>
    <w:rsid w:val="006A43CE"/>
    <w:rsid w:val="006A4583"/>
    <w:rsid w:val="006A4764"/>
    <w:rsid w:val="006A4A0D"/>
    <w:rsid w:val="006A4DE1"/>
    <w:rsid w:val="006A50F4"/>
    <w:rsid w:val="006A643F"/>
    <w:rsid w:val="006A676C"/>
    <w:rsid w:val="006A708E"/>
    <w:rsid w:val="006A7F49"/>
    <w:rsid w:val="006B02A8"/>
    <w:rsid w:val="006B07E5"/>
    <w:rsid w:val="006B0E0E"/>
    <w:rsid w:val="006B104A"/>
    <w:rsid w:val="006B1B84"/>
    <w:rsid w:val="006B1BA6"/>
    <w:rsid w:val="006B1C6C"/>
    <w:rsid w:val="006B1DA4"/>
    <w:rsid w:val="006B1DE4"/>
    <w:rsid w:val="006B21A5"/>
    <w:rsid w:val="006B28C2"/>
    <w:rsid w:val="006B2AFD"/>
    <w:rsid w:val="006B2DFB"/>
    <w:rsid w:val="006B2FBE"/>
    <w:rsid w:val="006B3039"/>
    <w:rsid w:val="006B32BF"/>
    <w:rsid w:val="006B351A"/>
    <w:rsid w:val="006B3DD2"/>
    <w:rsid w:val="006B4786"/>
    <w:rsid w:val="006B4AF7"/>
    <w:rsid w:val="006B4C3F"/>
    <w:rsid w:val="006B4E25"/>
    <w:rsid w:val="006B4F25"/>
    <w:rsid w:val="006B504A"/>
    <w:rsid w:val="006B5A24"/>
    <w:rsid w:val="006B620C"/>
    <w:rsid w:val="006B6F1B"/>
    <w:rsid w:val="006B7228"/>
    <w:rsid w:val="006B72E0"/>
    <w:rsid w:val="006B79CB"/>
    <w:rsid w:val="006B79DA"/>
    <w:rsid w:val="006C07ED"/>
    <w:rsid w:val="006C1C16"/>
    <w:rsid w:val="006C206C"/>
    <w:rsid w:val="006C2A8F"/>
    <w:rsid w:val="006C3696"/>
    <w:rsid w:val="006C3A63"/>
    <w:rsid w:val="006C49C2"/>
    <w:rsid w:val="006C4C85"/>
    <w:rsid w:val="006C50C3"/>
    <w:rsid w:val="006C55AA"/>
    <w:rsid w:val="006C5603"/>
    <w:rsid w:val="006C63C9"/>
    <w:rsid w:val="006C6A6D"/>
    <w:rsid w:val="006C6DD7"/>
    <w:rsid w:val="006C722E"/>
    <w:rsid w:val="006C7244"/>
    <w:rsid w:val="006C7734"/>
    <w:rsid w:val="006C77B5"/>
    <w:rsid w:val="006D00CE"/>
    <w:rsid w:val="006D0442"/>
    <w:rsid w:val="006D06C1"/>
    <w:rsid w:val="006D0760"/>
    <w:rsid w:val="006D1D2D"/>
    <w:rsid w:val="006D2499"/>
    <w:rsid w:val="006D279E"/>
    <w:rsid w:val="006D2968"/>
    <w:rsid w:val="006D299A"/>
    <w:rsid w:val="006D2D22"/>
    <w:rsid w:val="006D2D61"/>
    <w:rsid w:val="006D3080"/>
    <w:rsid w:val="006D3278"/>
    <w:rsid w:val="006D3518"/>
    <w:rsid w:val="006D3810"/>
    <w:rsid w:val="006D3935"/>
    <w:rsid w:val="006D3B95"/>
    <w:rsid w:val="006D48C1"/>
    <w:rsid w:val="006D4A2F"/>
    <w:rsid w:val="006D51D2"/>
    <w:rsid w:val="006D5341"/>
    <w:rsid w:val="006D54C9"/>
    <w:rsid w:val="006D5B8E"/>
    <w:rsid w:val="006D696D"/>
    <w:rsid w:val="006D6D04"/>
    <w:rsid w:val="006D6EAB"/>
    <w:rsid w:val="006D716B"/>
    <w:rsid w:val="006D7931"/>
    <w:rsid w:val="006E01DD"/>
    <w:rsid w:val="006E0384"/>
    <w:rsid w:val="006E04BA"/>
    <w:rsid w:val="006E065A"/>
    <w:rsid w:val="006E0665"/>
    <w:rsid w:val="006E091D"/>
    <w:rsid w:val="006E0F26"/>
    <w:rsid w:val="006E0FDD"/>
    <w:rsid w:val="006E10FB"/>
    <w:rsid w:val="006E16FF"/>
    <w:rsid w:val="006E194E"/>
    <w:rsid w:val="006E1D73"/>
    <w:rsid w:val="006E2B44"/>
    <w:rsid w:val="006E32F5"/>
    <w:rsid w:val="006E3446"/>
    <w:rsid w:val="006E3784"/>
    <w:rsid w:val="006E3A7B"/>
    <w:rsid w:val="006E3B81"/>
    <w:rsid w:val="006E3D7B"/>
    <w:rsid w:val="006E4AD5"/>
    <w:rsid w:val="006E5200"/>
    <w:rsid w:val="006E524C"/>
    <w:rsid w:val="006E5988"/>
    <w:rsid w:val="006E5BC4"/>
    <w:rsid w:val="006E6035"/>
    <w:rsid w:val="006E6272"/>
    <w:rsid w:val="006E62A3"/>
    <w:rsid w:val="006E65DA"/>
    <w:rsid w:val="006E6731"/>
    <w:rsid w:val="006E6739"/>
    <w:rsid w:val="006E6904"/>
    <w:rsid w:val="006E6A4C"/>
    <w:rsid w:val="006E6F6A"/>
    <w:rsid w:val="006E6FB4"/>
    <w:rsid w:val="006E74ED"/>
    <w:rsid w:val="006E7825"/>
    <w:rsid w:val="006E7B2B"/>
    <w:rsid w:val="006F0927"/>
    <w:rsid w:val="006F0B14"/>
    <w:rsid w:val="006F0CDB"/>
    <w:rsid w:val="006F1009"/>
    <w:rsid w:val="006F2A9D"/>
    <w:rsid w:val="006F2B08"/>
    <w:rsid w:val="006F2CAD"/>
    <w:rsid w:val="006F31F4"/>
    <w:rsid w:val="006F348F"/>
    <w:rsid w:val="006F34E4"/>
    <w:rsid w:val="006F37A6"/>
    <w:rsid w:val="006F402A"/>
    <w:rsid w:val="006F434A"/>
    <w:rsid w:val="006F5392"/>
    <w:rsid w:val="006F5F24"/>
    <w:rsid w:val="006F61A9"/>
    <w:rsid w:val="006F626E"/>
    <w:rsid w:val="006F680D"/>
    <w:rsid w:val="006F789C"/>
    <w:rsid w:val="006F7A94"/>
    <w:rsid w:val="006F7AE9"/>
    <w:rsid w:val="0070013F"/>
    <w:rsid w:val="00700618"/>
    <w:rsid w:val="007007EA"/>
    <w:rsid w:val="00701765"/>
    <w:rsid w:val="007019F1"/>
    <w:rsid w:val="00701E56"/>
    <w:rsid w:val="007020CE"/>
    <w:rsid w:val="00702A26"/>
    <w:rsid w:val="00702C7F"/>
    <w:rsid w:val="00702C87"/>
    <w:rsid w:val="00702CF0"/>
    <w:rsid w:val="007039FF"/>
    <w:rsid w:val="00703DC9"/>
    <w:rsid w:val="007040B2"/>
    <w:rsid w:val="00704215"/>
    <w:rsid w:val="007043FA"/>
    <w:rsid w:val="00704A61"/>
    <w:rsid w:val="0070503E"/>
    <w:rsid w:val="00706953"/>
    <w:rsid w:val="00706C14"/>
    <w:rsid w:val="00706C2B"/>
    <w:rsid w:val="00706ED8"/>
    <w:rsid w:val="007076CC"/>
    <w:rsid w:val="00710A0E"/>
    <w:rsid w:val="00710CD1"/>
    <w:rsid w:val="00711009"/>
    <w:rsid w:val="007110BA"/>
    <w:rsid w:val="0071173B"/>
    <w:rsid w:val="00711808"/>
    <w:rsid w:val="00711951"/>
    <w:rsid w:val="00711AD4"/>
    <w:rsid w:val="00711FFE"/>
    <w:rsid w:val="00712096"/>
    <w:rsid w:val="00712118"/>
    <w:rsid w:val="0071212A"/>
    <w:rsid w:val="0071243A"/>
    <w:rsid w:val="0071250B"/>
    <w:rsid w:val="00712E94"/>
    <w:rsid w:val="00713074"/>
    <w:rsid w:val="00713193"/>
    <w:rsid w:val="007135EC"/>
    <w:rsid w:val="00713FB0"/>
    <w:rsid w:val="0071443C"/>
    <w:rsid w:val="00714548"/>
    <w:rsid w:val="00714818"/>
    <w:rsid w:val="00715E25"/>
    <w:rsid w:val="007163EE"/>
    <w:rsid w:val="00716A61"/>
    <w:rsid w:val="00716B87"/>
    <w:rsid w:val="00717234"/>
    <w:rsid w:val="0071769A"/>
    <w:rsid w:val="0071779B"/>
    <w:rsid w:val="0071795A"/>
    <w:rsid w:val="007179CB"/>
    <w:rsid w:val="0072093B"/>
    <w:rsid w:val="00720AD5"/>
    <w:rsid w:val="00720AF8"/>
    <w:rsid w:val="00720C09"/>
    <w:rsid w:val="00720C28"/>
    <w:rsid w:val="007210BF"/>
    <w:rsid w:val="007216C0"/>
    <w:rsid w:val="00721FAF"/>
    <w:rsid w:val="007226D9"/>
    <w:rsid w:val="007229F3"/>
    <w:rsid w:val="00722F79"/>
    <w:rsid w:val="007230A8"/>
    <w:rsid w:val="0072348C"/>
    <w:rsid w:val="00723B72"/>
    <w:rsid w:val="00724097"/>
    <w:rsid w:val="007241A8"/>
    <w:rsid w:val="00724546"/>
    <w:rsid w:val="00724770"/>
    <w:rsid w:val="00724D66"/>
    <w:rsid w:val="00724F01"/>
    <w:rsid w:val="00724FBF"/>
    <w:rsid w:val="007255F2"/>
    <w:rsid w:val="0072647A"/>
    <w:rsid w:val="00726A11"/>
    <w:rsid w:val="00726F5B"/>
    <w:rsid w:val="00727032"/>
    <w:rsid w:val="00727897"/>
    <w:rsid w:val="00730176"/>
    <w:rsid w:val="00730973"/>
    <w:rsid w:val="00730ADF"/>
    <w:rsid w:val="007312AA"/>
    <w:rsid w:val="007318EA"/>
    <w:rsid w:val="00731A1D"/>
    <w:rsid w:val="00731B2A"/>
    <w:rsid w:val="00732B44"/>
    <w:rsid w:val="00732C03"/>
    <w:rsid w:val="0073338C"/>
    <w:rsid w:val="00733D26"/>
    <w:rsid w:val="00733FFC"/>
    <w:rsid w:val="0073416D"/>
    <w:rsid w:val="007345EB"/>
    <w:rsid w:val="007354E5"/>
    <w:rsid w:val="0073604C"/>
    <w:rsid w:val="007366FA"/>
    <w:rsid w:val="007367C7"/>
    <w:rsid w:val="007367E3"/>
    <w:rsid w:val="00736E60"/>
    <w:rsid w:val="00737044"/>
    <w:rsid w:val="0073704D"/>
    <w:rsid w:val="007370E1"/>
    <w:rsid w:val="0073713C"/>
    <w:rsid w:val="00737390"/>
    <w:rsid w:val="0073749D"/>
    <w:rsid w:val="00737799"/>
    <w:rsid w:val="007378B9"/>
    <w:rsid w:val="00737E44"/>
    <w:rsid w:val="00740C64"/>
    <w:rsid w:val="00740E47"/>
    <w:rsid w:val="007410D9"/>
    <w:rsid w:val="00741355"/>
    <w:rsid w:val="0074155B"/>
    <w:rsid w:val="00741B5C"/>
    <w:rsid w:val="007423A2"/>
    <w:rsid w:val="00744520"/>
    <w:rsid w:val="00744709"/>
    <w:rsid w:val="00746327"/>
    <w:rsid w:val="0074650A"/>
    <w:rsid w:val="007466ED"/>
    <w:rsid w:val="0074672F"/>
    <w:rsid w:val="00746751"/>
    <w:rsid w:val="0074688D"/>
    <w:rsid w:val="0074721F"/>
    <w:rsid w:val="007475F2"/>
    <w:rsid w:val="007500E1"/>
    <w:rsid w:val="00750251"/>
    <w:rsid w:val="00750401"/>
    <w:rsid w:val="00750973"/>
    <w:rsid w:val="00751CF9"/>
    <w:rsid w:val="0075283B"/>
    <w:rsid w:val="00752A49"/>
    <w:rsid w:val="00753B69"/>
    <w:rsid w:val="007541B2"/>
    <w:rsid w:val="00754803"/>
    <w:rsid w:val="00754A08"/>
    <w:rsid w:val="007551D5"/>
    <w:rsid w:val="007552BE"/>
    <w:rsid w:val="00755FEF"/>
    <w:rsid w:val="00756C00"/>
    <w:rsid w:val="00756E44"/>
    <w:rsid w:val="00756F00"/>
    <w:rsid w:val="0075789B"/>
    <w:rsid w:val="007601D5"/>
    <w:rsid w:val="007603D9"/>
    <w:rsid w:val="007603E3"/>
    <w:rsid w:val="0076055D"/>
    <w:rsid w:val="0076062C"/>
    <w:rsid w:val="007606C5"/>
    <w:rsid w:val="00760F88"/>
    <w:rsid w:val="007610D1"/>
    <w:rsid w:val="0076124F"/>
    <w:rsid w:val="00761814"/>
    <w:rsid w:val="00761C43"/>
    <w:rsid w:val="007621E4"/>
    <w:rsid w:val="00762637"/>
    <w:rsid w:val="007627B2"/>
    <w:rsid w:val="007632B3"/>
    <w:rsid w:val="007634DB"/>
    <w:rsid w:val="00763503"/>
    <w:rsid w:val="00763674"/>
    <w:rsid w:val="00763976"/>
    <w:rsid w:val="007641B3"/>
    <w:rsid w:val="00764672"/>
    <w:rsid w:val="00764934"/>
    <w:rsid w:val="00764C49"/>
    <w:rsid w:val="00764E4B"/>
    <w:rsid w:val="00764F68"/>
    <w:rsid w:val="0076569B"/>
    <w:rsid w:val="0076575D"/>
    <w:rsid w:val="00765951"/>
    <w:rsid w:val="00766877"/>
    <w:rsid w:val="00766AF8"/>
    <w:rsid w:val="007675C4"/>
    <w:rsid w:val="00767B29"/>
    <w:rsid w:val="00767DF4"/>
    <w:rsid w:val="00767EF0"/>
    <w:rsid w:val="00767F5E"/>
    <w:rsid w:val="007703AC"/>
    <w:rsid w:val="007707EC"/>
    <w:rsid w:val="0077109C"/>
    <w:rsid w:val="0077122F"/>
    <w:rsid w:val="00771542"/>
    <w:rsid w:val="00771653"/>
    <w:rsid w:val="0077179B"/>
    <w:rsid w:val="007720CB"/>
    <w:rsid w:val="00772955"/>
    <w:rsid w:val="00773690"/>
    <w:rsid w:val="007737FB"/>
    <w:rsid w:val="00773E09"/>
    <w:rsid w:val="00774837"/>
    <w:rsid w:val="00774B74"/>
    <w:rsid w:val="007755D4"/>
    <w:rsid w:val="00775621"/>
    <w:rsid w:val="00775697"/>
    <w:rsid w:val="00775925"/>
    <w:rsid w:val="007759D0"/>
    <w:rsid w:val="00775C57"/>
    <w:rsid w:val="00775FC5"/>
    <w:rsid w:val="00776331"/>
    <w:rsid w:val="007765BD"/>
    <w:rsid w:val="0077675D"/>
    <w:rsid w:val="007769EC"/>
    <w:rsid w:val="0077742D"/>
    <w:rsid w:val="00777EE8"/>
    <w:rsid w:val="0078090C"/>
    <w:rsid w:val="00780D51"/>
    <w:rsid w:val="0078126C"/>
    <w:rsid w:val="0078144C"/>
    <w:rsid w:val="007816A5"/>
    <w:rsid w:val="007816FE"/>
    <w:rsid w:val="00781865"/>
    <w:rsid w:val="00781A71"/>
    <w:rsid w:val="00781B53"/>
    <w:rsid w:val="007820AB"/>
    <w:rsid w:val="0078269D"/>
    <w:rsid w:val="00782A4B"/>
    <w:rsid w:val="00783131"/>
    <w:rsid w:val="007835F8"/>
    <w:rsid w:val="00783826"/>
    <w:rsid w:val="00783F40"/>
    <w:rsid w:val="00784128"/>
    <w:rsid w:val="00784756"/>
    <w:rsid w:val="0078485F"/>
    <w:rsid w:val="00784930"/>
    <w:rsid w:val="00784DC7"/>
    <w:rsid w:val="0078560E"/>
    <w:rsid w:val="00785CFD"/>
    <w:rsid w:val="0078627E"/>
    <w:rsid w:val="007864A6"/>
    <w:rsid w:val="00786538"/>
    <w:rsid w:val="00786B38"/>
    <w:rsid w:val="007870C2"/>
    <w:rsid w:val="007874B4"/>
    <w:rsid w:val="00787C7F"/>
    <w:rsid w:val="00787DE4"/>
    <w:rsid w:val="007901F8"/>
    <w:rsid w:val="00790488"/>
    <w:rsid w:val="007914AC"/>
    <w:rsid w:val="007916BE"/>
    <w:rsid w:val="00791CAF"/>
    <w:rsid w:val="00791CC0"/>
    <w:rsid w:val="00791DB0"/>
    <w:rsid w:val="00791FD8"/>
    <w:rsid w:val="00792BAF"/>
    <w:rsid w:val="00792BDC"/>
    <w:rsid w:val="00792D7C"/>
    <w:rsid w:val="00792E8C"/>
    <w:rsid w:val="00793970"/>
    <w:rsid w:val="00794889"/>
    <w:rsid w:val="00794B2A"/>
    <w:rsid w:val="00795100"/>
    <w:rsid w:val="00795938"/>
    <w:rsid w:val="00795CB5"/>
    <w:rsid w:val="00795FC6"/>
    <w:rsid w:val="0079618D"/>
    <w:rsid w:val="00796616"/>
    <w:rsid w:val="00796EC2"/>
    <w:rsid w:val="00797733"/>
    <w:rsid w:val="00797787"/>
    <w:rsid w:val="00797AA7"/>
    <w:rsid w:val="00797BB3"/>
    <w:rsid w:val="007A027D"/>
    <w:rsid w:val="007A14F6"/>
    <w:rsid w:val="007A15EB"/>
    <w:rsid w:val="007A1BB6"/>
    <w:rsid w:val="007A1CCF"/>
    <w:rsid w:val="007A1E71"/>
    <w:rsid w:val="007A2052"/>
    <w:rsid w:val="007A2A9D"/>
    <w:rsid w:val="007A2AC3"/>
    <w:rsid w:val="007A2ED8"/>
    <w:rsid w:val="007A319F"/>
    <w:rsid w:val="007A32CE"/>
    <w:rsid w:val="007A32F8"/>
    <w:rsid w:val="007A33C3"/>
    <w:rsid w:val="007A348B"/>
    <w:rsid w:val="007A35C1"/>
    <w:rsid w:val="007A38DD"/>
    <w:rsid w:val="007A3DE3"/>
    <w:rsid w:val="007A444C"/>
    <w:rsid w:val="007A488E"/>
    <w:rsid w:val="007A4ADF"/>
    <w:rsid w:val="007A5130"/>
    <w:rsid w:val="007A5A20"/>
    <w:rsid w:val="007A65AC"/>
    <w:rsid w:val="007A6790"/>
    <w:rsid w:val="007A75FD"/>
    <w:rsid w:val="007A7F0E"/>
    <w:rsid w:val="007B05FC"/>
    <w:rsid w:val="007B0855"/>
    <w:rsid w:val="007B0BED"/>
    <w:rsid w:val="007B0E73"/>
    <w:rsid w:val="007B0FD5"/>
    <w:rsid w:val="007B1366"/>
    <w:rsid w:val="007B1516"/>
    <w:rsid w:val="007B185E"/>
    <w:rsid w:val="007B2D87"/>
    <w:rsid w:val="007B2DD1"/>
    <w:rsid w:val="007B322B"/>
    <w:rsid w:val="007B32FF"/>
    <w:rsid w:val="007B3A38"/>
    <w:rsid w:val="007B3BEA"/>
    <w:rsid w:val="007B3C70"/>
    <w:rsid w:val="007B4773"/>
    <w:rsid w:val="007B4B47"/>
    <w:rsid w:val="007B50D7"/>
    <w:rsid w:val="007B550D"/>
    <w:rsid w:val="007B5574"/>
    <w:rsid w:val="007B5DED"/>
    <w:rsid w:val="007B7162"/>
    <w:rsid w:val="007B7365"/>
    <w:rsid w:val="007B7A62"/>
    <w:rsid w:val="007B7D6C"/>
    <w:rsid w:val="007C0181"/>
    <w:rsid w:val="007C0B38"/>
    <w:rsid w:val="007C0CFC"/>
    <w:rsid w:val="007C13E3"/>
    <w:rsid w:val="007C1559"/>
    <w:rsid w:val="007C1D7E"/>
    <w:rsid w:val="007C21DF"/>
    <w:rsid w:val="007C2F08"/>
    <w:rsid w:val="007C34E3"/>
    <w:rsid w:val="007C3677"/>
    <w:rsid w:val="007C3713"/>
    <w:rsid w:val="007C3885"/>
    <w:rsid w:val="007C3B0C"/>
    <w:rsid w:val="007C3B38"/>
    <w:rsid w:val="007C3CF7"/>
    <w:rsid w:val="007C4469"/>
    <w:rsid w:val="007C4CA7"/>
    <w:rsid w:val="007C5808"/>
    <w:rsid w:val="007C59F9"/>
    <w:rsid w:val="007C5BFD"/>
    <w:rsid w:val="007C61E4"/>
    <w:rsid w:val="007C6323"/>
    <w:rsid w:val="007C6479"/>
    <w:rsid w:val="007C689A"/>
    <w:rsid w:val="007C6AA6"/>
    <w:rsid w:val="007C6C58"/>
    <w:rsid w:val="007C747A"/>
    <w:rsid w:val="007C7630"/>
    <w:rsid w:val="007C796E"/>
    <w:rsid w:val="007C7B42"/>
    <w:rsid w:val="007D0054"/>
    <w:rsid w:val="007D04E9"/>
    <w:rsid w:val="007D0B8F"/>
    <w:rsid w:val="007D0BD3"/>
    <w:rsid w:val="007D0F0C"/>
    <w:rsid w:val="007D11C7"/>
    <w:rsid w:val="007D1A0E"/>
    <w:rsid w:val="007D1A83"/>
    <w:rsid w:val="007D1B3D"/>
    <w:rsid w:val="007D1E67"/>
    <w:rsid w:val="007D239A"/>
    <w:rsid w:val="007D285D"/>
    <w:rsid w:val="007D2E61"/>
    <w:rsid w:val="007D387D"/>
    <w:rsid w:val="007D3A9C"/>
    <w:rsid w:val="007D3F8A"/>
    <w:rsid w:val="007D4BAF"/>
    <w:rsid w:val="007D4BCD"/>
    <w:rsid w:val="007D4DD6"/>
    <w:rsid w:val="007D5104"/>
    <w:rsid w:val="007D52D0"/>
    <w:rsid w:val="007D53D5"/>
    <w:rsid w:val="007D572D"/>
    <w:rsid w:val="007D6456"/>
    <w:rsid w:val="007D6526"/>
    <w:rsid w:val="007D657D"/>
    <w:rsid w:val="007D6ECF"/>
    <w:rsid w:val="007D7228"/>
    <w:rsid w:val="007D7CD9"/>
    <w:rsid w:val="007E04C2"/>
    <w:rsid w:val="007E0F71"/>
    <w:rsid w:val="007E1739"/>
    <w:rsid w:val="007E17DA"/>
    <w:rsid w:val="007E1F56"/>
    <w:rsid w:val="007E217F"/>
    <w:rsid w:val="007E2327"/>
    <w:rsid w:val="007E2812"/>
    <w:rsid w:val="007E2F69"/>
    <w:rsid w:val="007E321C"/>
    <w:rsid w:val="007E3684"/>
    <w:rsid w:val="007E38B4"/>
    <w:rsid w:val="007E3D9F"/>
    <w:rsid w:val="007E43B7"/>
    <w:rsid w:val="007E4442"/>
    <w:rsid w:val="007E447C"/>
    <w:rsid w:val="007E4509"/>
    <w:rsid w:val="007E4678"/>
    <w:rsid w:val="007E4E05"/>
    <w:rsid w:val="007E5182"/>
    <w:rsid w:val="007E54F4"/>
    <w:rsid w:val="007E5944"/>
    <w:rsid w:val="007E5CD5"/>
    <w:rsid w:val="007E6112"/>
    <w:rsid w:val="007E6125"/>
    <w:rsid w:val="007E688E"/>
    <w:rsid w:val="007E697D"/>
    <w:rsid w:val="007E6BF8"/>
    <w:rsid w:val="007F011F"/>
    <w:rsid w:val="007F0618"/>
    <w:rsid w:val="007F119A"/>
    <w:rsid w:val="007F1602"/>
    <w:rsid w:val="007F1A51"/>
    <w:rsid w:val="007F1FAF"/>
    <w:rsid w:val="007F291F"/>
    <w:rsid w:val="007F3706"/>
    <w:rsid w:val="007F37A7"/>
    <w:rsid w:val="007F4380"/>
    <w:rsid w:val="007F4453"/>
    <w:rsid w:val="007F4554"/>
    <w:rsid w:val="007F4819"/>
    <w:rsid w:val="007F5253"/>
    <w:rsid w:val="007F5318"/>
    <w:rsid w:val="007F54D8"/>
    <w:rsid w:val="007F5520"/>
    <w:rsid w:val="007F5A56"/>
    <w:rsid w:val="007F5B23"/>
    <w:rsid w:val="007F6024"/>
    <w:rsid w:val="007F6144"/>
    <w:rsid w:val="007F62CA"/>
    <w:rsid w:val="007F645D"/>
    <w:rsid w:val="007F65AF"/>
    <w:rsid w:val="007F731A"/>
    <w:rsid w:val="007F7A43"/>
    <w:rsid w:val="00800539"/>
    <w:rsid w:val="0080055A"/>
    <w:rsid w:val="00800948"/>
    <w:rsid w:val="00800B9D"/>
    <w:rsid w:val="00800F71"/>
    <w:rsid w:val="008012B3"/>
    <w:rsid w:val="008017F1"/>
    <w:rsid w:val="00801B72"/>
    <w:rsid w:val="0080281F"/>
    <w:rsid w:val="0080330F"/>
    <w:rsid w:val="00803B70"/>
    <w:rsid w:val="00803E8B"/>
    <w:rsid w:val="008046C9"/>
    <w:rsid w:val="00804C72"/>
    <w:rsid w:val="00804D47"/>
    <w:rsid w:val="00804E6F"/>
    <w:rsid w:val="008052A6"/>
    <w:rsid w:val="00805C07"/>
    <w:rsid w:val="00805C56"/>
    <w:rsid w:val="00805E41"/>
    <w:rsid w:val="00806261"/>
    <w:rsid w:val="00806C8F"/>
    <w:rsid w:val="00806CC6"/>
    <w:rsid w:val="00807890"/>
    <w:rsid w:val="00807C90"/>
    <w:rsid w:val="00810241"/>
    <w:rsid w:val="00810476"/>
    <w:rsid w:val="00810667"/>
    <w:rsid w:val="00810913"/>
    <w:rsid w:val="00811029"/>
    <w:rsid w:val="00811050"/>
    <w:rsid w:val="00811078"/>
    <w:rsid w:val="008111C0"/>
    <w:rsid w:val="00811391"/>
    <w:rsid w:val="00812333"/>
    <w:rsid w:val="008126FA"/>
    <w:rsid w:val="00812F95"/>
    <w:rsid w:val="00813472"/>
    <w:rsid w:val="008147B0"/>
    <w:rsid w:val="008148A8"/>
    <w:rsid w:val="008148F0"/>
    <w:rsid w:val="00814987"/>
    <w:rsid w:val="008149C1"/>
    <w:rsid w:val="00814F42"/>
    <w:rsid w:val="0081615A"/>
    <w:rsid w:val="008163B4"/>
    <w:rsid w:val="008165F8"/>
    <w:rsid w:val="0081687F"/>
    <w:rsid w:val="00816A7D"/>
    <w:rsid w:val="00817BE1"/>
    <w:rsid w:val="008204C9"/>
    <w:rsid w:val="00820A70"/>
    <w:rsid w:val="00822200"/>
    <w:rsid w:val="00822337"/>
    <w:rsid w:val="00822FC0"/>
    <w:rsid w:val="00823038"/>
    <w:rsid w:val="008234E2"/>
    <w:rsid w:val="0082388A"/>
    <w:rsid w:val="00823C92"/>
    <w:rsid w:val="00823EA4"/>
    <w:rsid w:val="00823EFF"/>
    <w:rsid w:val="008241D8"/>
    <w:rsid w:val="00824505"/>
    <w:rsid w:val="00824B70"/>
    <w:rsid w:val="00825250"/>
    <w:rsid w:val="00826238"/>
    <w:rsid w:val="00826673"/>
    <w:rsid w:val="0082682F"/>
    <w:rsid w:val="00826952"/>
    <w:rsid w:val="008269A7"/>
    <w:rsid w:val="00826A59"/>
    <w:rsid w:val="00826A8A"/>
    <w:rsid w:val="00826EB3"/>
    <w:rsid w:val="00827539"/>
    <w:rsid w:val="00827762"/>
    <w:rsid w:val="0082781A"/>
    <w:rsid w:val="00827C61"/>
    <w:rsid w:val="00830D61"/>
    <w:rsid w:val="00830E68"/>
    <w:rsid w:val="00831014"/>
    <w:rsid w:val="00831105"/>
    <w:rsid w:val="00831288"/>
    <w:rsid w:val="0083138D"/>
    <w:rsid w:val="0083162E"/>
    <w:rsid w:val="00832191"/>
    <w:rsid w:val="00832759"/>
    <w:rsid w:val="00832C83"/>
    <w:rsid w:val="0083310F"/>
    <w:rsid w:val="00833393"/>
    <w:rsid w:val="008334DE"/>
    <w:rsid w:val="0083353F"/>
    <w:rsid w:val="008337FB"/>
    <w:rsid w:val="00833919"/>
    <w:rsid w:val="0083432C"/>
    <w:rsid w:val="00834395"/>
    <w:rsid w:val="00834913"/>
    <w:rsid w:val="00834B97"/>
    <w:rsid w:val="00834C59"/>
    <w:rsid w:val="00835760"/>
    <w:rsid w:val="00835D05"/>
    <w:rsid w:val="00835D5A"/>
    <w:rsid w:val="00835F52"/>
    <w:rsid w:val="00836C52"/>
    <w:rsid w:val="00836DC0"/>
    <w:rsid w:val="00836E02"/>
    <w:rsid w:val="0083755C"/>
    <w:rsid w:val="008378DF"/>
    <w:rsid w:val="008379F5"/>
    <w:rsid w:val="00837AA1"/>
    <w:rsid w:val="00837BE5"/>
    <w:rsid w:val="00837F18"/>
    <w:rsid w:val="0084008C"/>
    <w:rsid w:val="008402CB"/>
    <w:rsid w:val="00840A82"/>
    <w:rsid w:val="00840F6D"/>
    <w:rsid w:val="008415C3"/>
    <w:rsid w:val="00841927"/>
    <w:rsid w:val="00841C31"/>
    <w:rsid w:val="00842622"/>
    <w:rsid w:val="00842C31"/>
    <w:rsid w:val="00842CA0"/>
    <w:rsid w:val="008432C4"/>
    <w:rsid w:val="008436D3"/>
    <w:rsid w:val="008437E1"/>
    <w:rsid w:val="00843D2D"/>
    <w:rsid w:val="00844E47"/>
    <w:rsid w:val="00845459"/>
    <w:rsid w:val="008457A0"/>
    <w:rsid w:val="008458A2"/>
    <w:rsid w:val="008459E3"/>
    <w:rsid w:val="00845B38"/>
    <w:rsid w:val="00847024"/>
    <w:rsid w:val="00847096"/>
    <w:rsid w:val="0085065F"/>
    <w:rsid w:val="008508D6"/>
    <w:rsid w:val="00850A86"/>
    <w:rsid w:val="00850B2B"/>
    <w:rsid w:val="00850C56"/>
    <w:rsid w:val="00850FA1"/>
    <w:rsid w:val="008515DB"/>
    <w:rsid w:val="0085171F"/>
    <w:rsid w:val="008518F3"/>
    <w:rsid w:val="00851E18"/>
    <w:rsid w:val="00853286"/>
    <w:rsid w:val="00853F67"/>
    <w:rsid w:val="008543F4"/>
    <w:rsid w:val="00854EA5"/>
    <w:rsid w:val="00855133"/>
    <w:rsid w:val="00855490"/>
    <w:rsid w:val="00855629"/>
    <w:rsid w:val="008557C5"/>
    <w:rsid w:val="008559F2"/>
    <w:rsid w:val="00856712"/>
    <w:rsid w:val="008567BA"/>
    <w:rsid w:val="00856B2B"/>
    <w:rsid w:val="00856C61"/>
    <w:rsid w:val="00856D92"/>
    <w:rsid w:val="0085724D"/>
    <w:rsid w:val="00857260"/>
    <w:rsid w:val="00857675"/>
    <w:rsid w:val="00857C62"/>
    <w:rsid w:val="00860445"/>
    <w:rsid w:val="008604FB"/>
    <w:rsid w:val="00860BA1"/>
    <w:rsid w:val="00860DCE"/>
    <w:rsid w:val="00861278"/>
    <w:rsid w:val="008612F7"/>
    <w:rsid w:val="008615E6"/>
    <w:rsid w:val="00861851"/>
    <w:rsid w:val="00861B3E"/>
    <w:rsid w:val="00862469"/>
    <w:rsid w:val="00862603"/>
    <w:rsid w:val="00862831"/>
    <w:rsid w:val="00862917"/>
    <w:rsid w:val="00862E23"/>
    <w:rsid w:val="008632F9"/>
    <w:rsid w:val="00863369"/>
    <w:rsid w:val="0086359A"/>
    <w:rsid w:val="00863A8D"/>
    <w:rsid w:val="00863ACB"/>
    <w:rsid w:val="00863D94"/>
    <w:rsid w:val="00864169"/>
    <w:rsid w:val="00865704"/>
    <w:rsid w:val="00865ED7"/>
    <w:rsid w:val="00866ED6"/>
    <w:rsid w:val="0086774A"/>
    <w:rsid w:val="00867A08"/>
    <w:rsid w:val="0087075A"/>
    <w:rsid w:val="00871206"/>
    <w:rsid w:val="008723CF"/>
    <w:rsid w:val="00872415"/>
    <w:rsid w:val="008728BD"/>
    <w:rsid w:val="00872A45"/>
    <w:rsid w:val="00872C7D"/>
    <w:rsid w:val="00873A3F"/>
    <w:rsid w:val="00873D07"/>
    <w:rsid w:val="0087425E"/>
    <w:rsid w:val="0087471D"/>
    <w:rsid w:val="00874750"/>
    <w:rsid w:val="008753B0"/>
    <w:rsid w:val="00875C5D"/>
    <w:rsid w:val="00875C66"/>
    <w:rsid w:val="00875DC5"/>
    <w:rsid w:val="00876616"/>
    <w:rsid w:val="0087699B"/>
    <w:rsid w:val="00876B67"/>
    <w:rsid w:val="00876B74"/>
    <w:rsid w:val="00876CF1"/>
    <w:rsid w:val="00876DD8"/>
    <w:rsid w:val="00876E4D"/>
    <w:rsid w:val="008772F6"/>
    <w:rsid w:val="0087754A"/>
    <w:rsid w:val="0087769F"/>
    <w:rsid w:val="0088057D"/>
    <w:rsid w:val="00880785"/>
    <w:rsid w:val="00880B28"/>
    <w:rsid w:val="00881593"/>
    <w:rsid w:val="00881D0D"/>
    <w:rsid w:val="0088257E"/>
    <w:rsid w:val="008828A3"/>
    <w:rsid w:val="00882CDD"/>
    <w:rsid w:val="00883D92"/>
    <w:rsid w:val="00884092"/>
    <w:rsid w:val="00884466"/>
    <w:rsid w:val="00884DD6"/>
    <w:rsid w:val="00885383"/>
    <w:rsid w:val="00885436"/>
    <w:rsid w:val="00885C09"/>
    <w:rsid w:val="008863C8"/>
    <w:rsid w:val="008868E2"/>
    <w:rsid w:val="008869F7"/>
    <w:rsid w:val="00886E06"/>
    <w:rsid w:val="008876DF"/>
    <w:rsid w:val="0089001D"/>
    <w:rsid w:val="008904B5"/>
    <w:rsid w:val="00890B95"/>
    <w:rsid w:val="00890DD1"/>
    <w:rsid w:val="00890E34"/>
    <w:rsid w:val="00891133"/>
    <w:rsid w:val="00891780"/>
    <w:rsid w:val="00891836"/>
    <w:rsid w:val="00891C32"/>
    <w:rsid w:val="00891C36"/>
    <w:rsid w:val="00891CCC"/>
    <w:rsid w:val="00891E54"/>
    <w:rsid w:val="00892B2C"/>
    <w:rsid w:val="00893382"/>
    <w:rsid w:val="008938AE"/>
    <w:rsid w:val="00893EBD"/>
    <w:rsid w:val="008942D5"/>
    <w:rsid w:val="0089499E"/>
    <w:rsid w:val="00894D1C"/>
    <w:rsid w:val="00895269"/>
    <w:rsid w:val="008956BB"/>
    <w:rsid w:val="0089574C"/>
    <w:rsid w:val="00895D86"/>
    <w:rsid w:val="0089604A"/>
    <w:rsid w:val="008962E3"/>
    <w:rsid w:val="00896465"/>
    <w:rsid w:val="00896C6E"/>
    <w:rsid w:val="00896CC3"/>
    <w:rsid w:val="00896DEB"/>
    <w:rsid w:val="00897186"/>
    <w:rsid w:val="008971DE"/>
    <w:rsid w:val="008975AA"/>
    <w:rsid w:val="008975D9"/>
    <w:rsid w:val="0089786C"/>
    <w:rsid w:val="00897AE2"/>
    <w:rsid w:val="00897F63"/>
    <w:rsid w:val="008A01D1"/>
    <w:rsid w:val="008A049C"/>
    <w:rsid w:val="008A0B5A"/>
    <w:rsid w:val="008A0FA2"/>
    <w:rsid w:val="008A1011"/>
    <w:rsid w:val="008A1B66"/>
    <w:rsid w:val="008A2127"/>
    <w:rsid w:val="008A24A9"/>
    <w:rsid w:val="008A28F0"/>
    <w:rsid w:val="008A2932"/>
    <w:rsid w:val="008A2E34"/>
    <w:rsid w:val="008A31A3"/>
    <w:rsid w:val="008A3641"/>
    <w:rsid w:val="008A3ACB"/>
    <w:rsid w:val="008A43F8"/>
    <w:rsid w:val="008A44A9"/>
    <w:rsid w:val="008A458F"/>
    <w:rsid w:val="008A47D9"/>
    <w:rsid w:val="008A47EC"/>
    <w:rsid w:val="008A488C"/>
    <w:rsid w:val="008A48DE"/>
    <w:rsid w:val="008A4A87"/>
    <w:rsid w:val="008A514E"/>
    <w:rsid w:val="008A55B2"/>
    <w:rsid w:val="008A5AFC"/>
    <w:rsid w:val="008A5C4C"/>
    <w:rsid w:val="008A5DC0"/>
    <w:rsid w:val="008A5E8F"/>
    <w:rsid w:val="008A6105"/>
    <w:rsid w:val="008A63CB"/>
    <w:rsid w:val="008A646C"/>
    <w:rsid w:val="008A6AB2"/>
    <w:rsid w:val="008A6BA6"/>
    <w:rsid w:val="008A6C89"/>
    <w:rsid w:val="008A6F2A"/>
    <w:rsid w:val="008A7204"/>
    <w:rsid w:val="008A7212"/>
    <w:rsid w:val="008A73DD"/>
    <w:rsid w:val="008A78AD"/>
    <w:rsid w:val="008B0057"/>
    <w:rsid w:val="008B00F1"/>
    <w:rsid w:val="008B0EBB"/>
    <w:rsid w:val="008B12E0"/>
    <w:rsid w:val="008B13BD"/>
    <w:rsid w:val="008B1611"/>
    <w:rsid w:val="008B1D87"/>
    <w:rsid w:val="008B202C"/>
    <w:rsid w:val="008B248B"/>
    <w:rsid w:val="008B2588"/>
    <w:rsid w:val="008B2798"/>
    <w:rsid w:val="008B2CF6"/>
    <w:rsid w:val="008B3153"/>
    <w:rsid w:val="008B319A"/>
    <w:rsid w:val="008B3C75"/>
    <w:rsid w:val="008B3D08"/>
    <w:rsid w:val="008B3DAC"/>
    <w:rsid w:val="008B4554"/>
    <w:rsid w:val="008B4CCA"/>
    <w:rsid w:val="008B4DDE"/>
    <w:rsid w:val="008B4F62"/>
    <w:rsid w:val="008B579A"/>
    <w:rsid w:val="008B5B10"/>
    <w:rsid w:val="008B5DBC"/>
    <w:rsid w:val="008B5FBF"/>
    <w:rsid w:val="008B64A4"/>
    <w:rsid w:val="008B6F30"/>
    <w:rsid w:val="008B7120"/>
    <w:rsid w:val="008B714F"/>
    <w:rsid w:val="008B7752"/>
    <w:rsid w:val="008B7837"/>
    <w:rsid w:val="008B7D4B"/>
    <w:rsid w:val="008C0083"/>
    <w:rsid w:val="008C0843"/>
    <w:rsid w:val="008C0E11"/>
    <w:rsid w:val="008C0F05"/>
    <w:rsid w:val="008C1575"/>
    <w:rsid w:val="008C1C10"/>
    <w:rsid w:val="008C1CEB"/>
    <w:rsid w:val="008C1F72"/>
    <w:rsid w:val="008C267A"/>
    <w:rsid w:val="008C2A75"/>
    <w:rsid w:val="008C2C30"/>
    <w:rsid w:val="008C2DB0"/>
    <w:rsid w:val="008C32A2"/>
    <w:rsid w:val="008C36B9"/>
    <w:rsid w:val="008C38AC"/>
    <w:rsid w:val="008C3E63"/>
    <w:rsid w:val="008C3EA6"/>
    <w:rsid w:val="008C4529"/>
    <w:rsid w:val="008C48D2"/>
    <w:rsid w:val="008C4938"/>
    <w:rsid w:val="008C4A3C"/>
    <w:rsid w:val="008C5B26"/>
    <w:rsid w:val="008C6801"/>
    <w:rsid w:val="008C6F04"/>
    <w:rsid w:val="008C7851"/>
    <w:rsid w:val="008C786A"/>
    <w:rsid w:val="008D0757"/>
    <w:rsid w:val="008D09B8"/>
    <w:rsid w:val="008D0AF2"/>
    <w:rsid w:val="008D0BC1"/>
    <w:rsid w:val="008D146E"/>
    <w:rsid w:val="008D1705"/>
    <w:rsid w:val="008D1910"/>
    <w:rsid w:val="008D1A8B"/>
    <w:rsid w:val="008D270A"/>
    <w:rsid w:val="008D337A"/>
    <w:rsid w:val="008D36FD"/>
    <w:rsid w:val="008D448F"/>
    <w:rsid w:val="008D460E"/>
    <w:rsid w:val="008D4940"/>
    <w:rsid w:val="008D4B69"/>
    <w:rsid w:val="008D4B74"/>
    <w:rsid w:val="008D516F"/>
    <w:rsid w:val="008D5656"/>
    <w:rsid w:val="008D5BCF"/>
    <w:rsid w:val="008D5C78"/>
    <w:rsid w:val="008D5EE6"/>
    <w:rsid w:val="008D632A"/>
    <w:rsid w:val="008D690D"/>
    <w:rsid w:val="008D6B08"/>
    <w:rsid w:val="008D6D47"/>
    <w:rsid w:val="008D7A86"/>
    <w:rsid w:val="008D7D4C"/>
    <w:rsid w:val="008D7DFA"/>
    <w:rsid w:val="008D7E3A"/>
    <w:rsid w:val="008D7E96"/>
    <w:rsid w:val="008E144E"/>
    <w:rsid w:val="008E15B6"/>
    <w:rsid w:val="008E1C03"/>
    <w:rsid w:val="008E1C3B"/>
    <w:rsid w:val="008E24F1"/>
    <w:rsid w:val="008E28A9"/>
    <w:rsid w:val="008E2BEB"/>
    <w:rsid w:val="008E2C92"/>
    <w:rsid w:val="008E2D0A"/>
    <w:rsid w:val="008E30B1"/>
    <w:rsid w:val="008E3FAA"/>
    <w:rsid w:val="008E471D"/>
    <w:rsid w:val="008E4C09"/>
    <w:rsid w:val="008E4E2A"/>
    <w:rsid w:val="008E4E48"/>
    <w:rsid w:val="008E5110"/>
    <w:rsid w:val="008E556F"/>
    <w:rsid w:val="008E5D6C"/>
    <w:rsid w:val="008E5EAA"/>
    <w:rsid w:val="008E61E2"/>
    <w:rsid w:val="008E636E"/>
    <w:rsid w:val="008E6803"/>
    <w:rsid w:val="008E6821"/>
    <w:rsid w:val="008E6938"/>
    <w:rsid w:val="008E6DFF"/>
    <w:rsid w:val="008E6EEE"/>
    <w:rsid w:val="008E7711"/>
    <w:rsid w:val="008E7CF1"/>
    <w:rsid w:val="008E7D99"/>
    <w:rsid w:val="008E7F85"/>
    <w:rsid w:val="008F053A"/>
    <w:rsid w:val="008F0619"/>
    <w:rsid w:val="008F0740"/>
    <w:rsid w:val="008F0920"/>
    <w:rsid w:val="008F0A90"/>
    <w:rsid w:val="008F0F0C"/>
    <w:rsid w:val="008F199C"/>
    <w:rsid w:val="008F26E3"/>
    <w:rsid w:val="008F3011"/>
    <w:rsid w:val="008F34F1"/>
    <w:rsid w:val="008F41FD"/>
    <w:rsid w:val="008F43EC"/>
    <w:rsid w:val="008F4B2F"/>
    <w:rsid w:val="008F4BCC"/>
    <w:rsid w:val="008F5005"/>
    <w:rsid w:val="008F538A"/>
    <w:rsid w:val="008F5612"/>
    <w:rsid w:val="008F5663"/>
    <w:rsid w:val="008F6254"/>
    <w:rsid w:val="008F66D6"/>
    <w:rsid w:val="008F6EE6"/>
    <w:rsid w:val="008F7009"/>
    <w:rsid w:val="008F7271"/>
    <w:rsid w:val="008F7435"/>
    <w:rsid w:val="008F7ABE"/>
    <w:rsid w:val="008F7B00"/>
    <w:rsid w:val="008F7D4C"/>
    <w:rsid w:val="0090003A"/>
    <w:rsid w:val="009008D5"/>
    <w:rsid w:val="00900F3F"/>
    <w:rsid w:val="00900F4C"/>
    <w:rsid w:val="0090162A"/>
    <w:rsid w:val="0090172D"/>
    <w:rsid w:val="00901999"/>
    <w:rsid w:val="00901E04"/>
    <w:rsid w:val="009021BE"/>
    <w:rsid w:val="00902730"/>
    <w:rsid w:val="00902751"/>
    <w:rsid w:val="00902F8F"/>
    <w:rsid w:val="00903384"/>
    <w:rsid w:val="009035BF"/>
    <w:rsid w:val="009038FB"/>
    <w:rsid w:val="00903E45"/>
    <w:rsid w:val="0090419D"/>
    <w:rsid w:val="00904609"/>
    <w:rsid w:val="00904787"/>
    <w:rsid w:val="00904829"/>
    <w:rsid w:val="00905228"/>
    <w:rsid w:val="00905C73"/>
    <w:rsid w:val="00905F91"/>
    <w:rsid w:val="009060BC"/>
    <w:rsid w:val="00906F00"/>
    <w:rsid w:val="00907178"/>
    <w:rsid w:val="0090723F"/>
    <w:rsid w:val="00907771"/>
    <w:rsid w:val="0090779F"/>
    <w:rsid w:val="00907E29"/>
    <w:rsid w:val="009103C8"/>
    <w:rsid w:val="00910F4E"/>
    <w:rsid w:val="00911725"/>
    <w:rsid w:val="00912366"/>
    <w:rsid w:val="00912BDA"/>
    <w:rsid w:val="00912E21"/>
    <w:rsid w:val="00912FCB"/>
    <w:rsid w:val="00913559"/>
    <w:rsid w:val="00913693"/>
    <w:rsid w:val="00913956"/>
    <w:rsid w:val="00914F9E"/>
    <w:rsid w:val="0091517E"/>
    <w:rsid w:val="00915266"/>
    <w:rsid w:val="00915836"/>
    <w:rsid w:val="00915BF4"/>
    <w:rsid w:val="00916383"/>
    <w:rsid w:val="0091644A"/>
    <w:rsid w:val="00916696"/>
    <w:rsid w:val="00916C1D"/>
    <w:rsid w:val="00916C99"/>
    <w:rsid w:val="00916D02"/>
    <w:rsid w:val="009177C3"/>
    <w:rsid w:val="00917C63"/>
    <w:rsid w:val="009200C9"/>
    <w:rsid w:val="00920296"/>
    <w:rsid w:val="0092055D"/>
    <w:rsid w:val="0092059B"/>
    <w:rsid w:val="00920DCD"/>
    <w:rsid w:val="009211F8"/>
    <w:rsid w:val="009212B0"/>
    <w:rsid w:val="00921707"/>
    <w:rsid w:val="00921E0D"/>
    <w:rsid w:val="00922DE2"/>
    <w:rsid w:val="009245F1"/>
    <w:rsid w:val="00924B12"/>
    <w:rsid w:val="00925367"/>
    <w:rsid w:val="009259D6"/>
    <w:rsid w:val="00925A51"/>
    <w:rsid w:val="00925AD4"/>
    <w:rsid w:val="00925B4D"/>
    <w:rsid w:val="009260A9"/>
    <w:rsid w:val="00926549"/>
    <w:rsid w:val="009266B4"/>
    <w:rsid w:val="00930BC9"/>
    <w:rsid w:val="00930C01"/>
    <w:rsid w:val="00931530"/>
    <w:rsid w:val="009318C1"/>
    <w:rsid w:val="00931AE4"/>
    <w:rsid w:val="009325FE"/>
    <w:rsid w:val="00932CD9"/>
    <w:rsid w:val="00932DBA"/>
    <w:rsid w:val="0093321E"/>
    <w:rsid w:val="00933A2B"/>
    <w:rsid w:val="00933A65"/>
    <w:rsid w:val="0093403E"/>
    <w:rsid w:val="0093419F"/>
    <w:rsid w:val="00934268"/>
    <w:rsid w:val="00934563"/>
    <w:rsid w:val="009355D9"/>
    <w:rsid w:val="009357BF"/>
    <w:rsid w:val="00935835"/>
    <w:rsid w:val="00935B24"/>
    <w:rsid w:val="00935D2D"/>
    <w:rsid w:val="009360B9"/>
    <w:rsid w:val="00936773"/>
    <w:rsid w:val="0093706B"/>
    <w:rsid w:val="009374C6"/>
    <w:rsid w:val="00937796"/>
    <w:rsid w:val="00937B6E"/>
    <w:rsid w:val="00937C49"/>
    <w:rsid w:val="00937CD9"/>
    <w:rsid w:val="00937FEB"/>
    <w:rsid w:val="009412C8"/>
    <w:rsid w:val="00941AF9"/>
    <w:rsid w:val="00941D0C"/>
    <w:rsid w:val="009423D0"/>
    <w:rsid w:val="009426E1"/>
    <w:rsid w:val="0094281A"/>
    <w:rsid w:val="009429D9"/>
    <w:rsid w:val="00942A20"/>
    <w:rsid w:val="009432C1"/>
    <w:rsid w:val="00943CEF"/>
    <w:rsid w:val="009448DC"/>
    <w:rsid w:val="00945842"/>
    <w:rsid w:val="009458F3"/>
    <w:rsid w:val="00945B75"/>
    <w:rsid w:val="00945D89"/>
    <w:rsid w:val="00946026"/>
    <w:rsid w:val="0094675D"/>
    <w:rsid w:val="00946A08"/>
    <w:rsid w:val="00946D91"/>
    <w:rsid w:val="00946E0F"/>
    <w:rsid w:val="00946E32"/>
    <w:rsid w:val="00947013"/>
    <w:rsid w:val="0094702C"/>
    <w:rsid w:val="0094754B"/>
    <w:rsid w:val="00947D42"/>
    <w:rsid w:val="00950A5A"/>
    <w:rsid w:val="00950B37"/>
    <w:rsid w:val="0095153A"/>
    <w:rsid w:val="0095156C"/>
    <w:rsid w:val="0095173D"/>
    <w:rsid w:val="00951A82"/>
    <w:rsid w:val="0095209A"/>
    <w:rsid w:val="00952232"/>
    <w:rsid w:val="009527AE"/>
    <w:rsid w:val="00952DD3"/>
    <w:rsid w:val="00952F66"/>
    <w:rsid w:val="0095352F"/>
    <w:rsid w:val="00953990"/>
    <w:rsid w:val="00953ACC"/>
    <w:rsid w:val="00953BA9"/>
    <w:rsid w:val="0095422A"/>
    <w:rsid w:val="009544CC"/>
    <w:rsid w:val="00954A9C"/>
    <w:rsid w:val="00954F5E"/>
    <w:rsid w:val="00955660"/>
    <w:rsid w:val="00955874"/>
    <w:rsid w:val="00955FD1"/>
    <w:rsid w:val="009560EE"/>
    <w:rsid w:val="00956B05"/>
    <w:rsid w:val="009570E0"/>
    <w:rsid w:val="00957F1E"/>
    <w:rsid w:val="009601F6"/>
    <w:rsid w:val="0096027A"/>
    <w:rsid w:val="00960328"/>
    <w:rsid w:val="00961461"/>
    <w:rsid w:val="00961472"/>
    <w:rsid w:val="009618A8"/>
    <w:rsid w:val="00961EAB"/>
    <w:rsid w:val="00962137"/>
    <w:rsid w:val="00962751"/>
    <w:rsid w:val="00962DA0"/>
    <w:rsid w:val="00962FAA"/>
    <w:rsid w:val="00963579"/>
    <w:rsid w:val="00963871"/>
    <w:rsid w:val="00963E05"/>
    <w:rsid w:val="00964678"/>
    <w:rsid w:val="00965466"/>
    <w:rsid w:val="009654C8"/>
    <w:rsid w:val="0096568B"/>
    <w:rsid w:val="00965766"/>
    <w:rsid w:val="009659EB"/>
    <w:rsid w:val="00965B70"/>
    <w:rsid w:val="00965E87"/>
    <w:rsid w:val="00966138"/>
    <w:rsid w:val="009661E8"/>
    <w:rsid w:val="00966478"/>
    <w:rsid w:val="00966848"/>
    <w:rsid w:val="00966A69"/>
    <w:rsid w:val="00966A8E"/>
    <w:rsid w:val="009670DF"/>
    <w:rsid w:val="009674CE"/>
    <w:rsid w:val="00967806"/>
    <w:rsid w:val="0096781D"/>
    <w:rsid w:val="009678AA"/>
    <w:rsid w:val="00967E13"/>
    <w:rsid w:val="0097008B"/>
    <w:rsid w:val="00970339"/>
    <w:rsid w:val="009705A0"/>
    <w:rsid w:val="00970862"/>
    <w:rsid w:val="009709D9"/>
    <w:rsid w:val="009709F7"/>
    <w:rsid w:val="00970C09"/>
    <w:rsid w:val="00970D1E"/>
    <w:rsid w:val="009712BD"/>
    <w:rsid w:val="00971494"/>
    <w:rsid w:val="0097156F"/>
    <w:rsid w:val="00971D98"/>
    <w:rsid w:val="009720FC"/>
    <w:rsid w:val="00972724"/>
    <w:rsid w:val="00972BE5"/>
    <w:rsid w:val="00972C7E"/>
    <w:rsid w:val="00972EF3"/>
    <w:rsid w:val="00972F0E"/>
    <w:rsid w:val="00973632"/>
    <w:rsid w:val="00973720"/>
    <w:rsid w:val="00973AC8"/>
    <w:rsid w:val="00973C2C"/>
    <w:rsid w:val="00974470"/>
    <w:rsid w:val="009752D9"/>
    <w:rsid w:val="00975EA6"/>
    <w:rsid w:val="00976112"/>
    <w:rsid w:val="0097699B"/>
    <w:rsid w:val="00976B68"/>
    <w:rsid w:val="00976D09"/>
    <w:rsid w:val="00976D12"/>
    <w:rsid w:val="009770C6"/>
    <w:rsid w:val="00977182"/>
    <w:rsid w:val="009776C7"/>
    <w:rsid w:val="0097797E"/>
    <w:rsid w:val="00977B62"/>
    <w:rsid w:val="00977BE5"/>
    <w:rsid w:val="0098052B"/>
    <w:rsid w:val="0098139B"/>
    <w:rsid w:val="00981805"/>
    <w:rsid w:val="00981A61"/>
    <w:rsid w:val="00981B11"/>
    <w:rsid w:val="00981B66"/>
    <w:rsid w:val="00981C58"/>
    <w:rsid w:val="0098362E"/>
    <w:rsid w:val="00983F16"/>
    <w:rsid w:val="00984072"/>
    <w:rsid w:val="0098458B"/>
    <w:rsid w:val="0098468E"/>
    <w:rsid w:val="00984742"/>
    <w:rsid w:val="00984827"/>
    <w:rsid w:val="0098524E"/>
    <w:rsid w:val="009853FF"/>
    <w:rsid w:val="00985758"/>
    <w:rsid w:val="009865C4"/>
    <w:rsid w:val="009866DE"/>
    <w:rsid w:val="0098685F"/>
    <w:rsid w:val="00986AE3"/>
    <w:rsid w:val="00987714"/>
    <w:rsid w:val="0098775A"/>
    <w:rsid w:val="0098799F"/>
    <w:rsid w:val="00987D72"/>
    <w:rsid w:val="00990084"/>
    <w:rsid w:val="00990ECA"/>
    <w:rsid w:val="009913BE"/>
    <w:rsid w:val="009913E9"/>
    <w:rsid w:val="009913FA"/>
    <w:rsid w:val="00991A01"/>
    <w:rsid w:val="00992064"/>
    <w:rsid w:val="00992246"/>
    <w:rsid w:val="00992701"/>
    <w:rsid w:val="0099322F"/>
    <w:rsid w:val="0099357B"/>
    <w:rsid w:val="00993D8D"/>
    <w:rsid w:val="009940A7"/>
    <w:rsid w:val="00994618"/>
    <w:rsid w:val="00994A55"/>
    <w:rsid w:val="00994C5D"/>
    <w:rsid w:val="00994C6A"/>
    <w:rsid w:val="00994D40"/>
    <w:rsid w:val="0099504F"/>
    <w:rsid w:val="009951E3"/>
    <w:rsid w:val="0099594F"/>
    <w:rsid w:val="00995BF3"/>
    <w:rsid w:val="0099646A"/>
    <w:rsid w:val="0099722B"/>
    <w:rsid w:val="00997EF1"/>
    <w:rsid w:val="009A0058"/>
    <w:rsid w:val="009A046F"/>
    <w:rsid w:val="009A0625"/>
    <w:rsid w:val="009A08E6"/>
    <w:rsid w:val="009A0AC9"/>
    <w:rsid w:val="009A0B57"/>
    <w:rsid w:val="009A0D7F"/>
    <w:rsid w:val="009A128A"/>
    <w:rsid w:val="009A12E5"/>
    <w:rsid w:val="009A1548"/>
    <w:rsid w:val="009A155C"/>
    <w:rsid w:val="009A220C"/>
    <w:rsid w:val="009A2713"/>
    <w:rsid w:val="009A27F9"/>
    <w:rsid w:val="009A2A24"/>
    <w:rsid w:val="009A2D4F"/>
    <w:rsid w:val="009A3168"/>
    <w:rsid w:val="009A345C"/>
    <w:rsid w:val="009A3F33"/>
    <w:rsid w:val="009A3F36"/>
    <w:rsid w:val="009A4105"/>
    <w:rsid w:val="009A4771"/>
    <w:rsid w:val="009A4CBB"/>
    <w:rsid w:val="009A5404"/>
    <w:rsid w:val="009A5671"/>
    <w:rsid w:val="009A5DBD"/>
    <w:rsid w:val="009A5FA0"/>
    <w:rsid w:val="009A624F"/>
    <w:rsid w:val="009A6EA8"/>
    <w:rsid w:val="009B0C94"/>
    <w:rsid w:val="009B10B2"/>
    <w:rsid w:val="009B11FB"/>
    <w:rsid w:val="009B1545"/>
    <w:rsid w:val="009B1808"/>
    <w:rsid w:val="009B20B4"/>
    <w:rsid w:val="009B2335"/>
    <w:rsid w:val="009B2AE2"/>
    <w:rsid w:val="009B2CAC"/>
    <w:rsid w:val="009B2E80"/>
    <w:rsid w:val="009B2F80"/>
    <w:rsid w:val="009B425B"/>
    <w:rsid w:val="009B42C7"/>
    <w:rsid w:val="009B46A7"/>
    <w:rsid w:val="009B55DF"/>
    <w:rsid w:val="009B591D"/>
    <w:rsid w:val="009B5986"/>
    <w:rsid w:val="009B6867"/>
    <w:rsid w:val="009B7264"/>
    <w:rsid w:val="009B74E4"/>
    <w:rsid w:val="009B7B74"/>
    <w:rsid w:val="009C0461"/>
    <w:rsid w:val="009C0496"/>
    <w:rsid w:val="009C049B"/>
    <w:rsid w:val="009C1E68"/>
    <w:rsid w:val="009C214E"/>
    <w:rsid w:val="009C276A"/>
    <w:rsid w:val="009C28FC"/>
    <w:rsid w:val="009C2A4A"/>
    <w:rsid w:val="009C2AA9"/>
    <w:rsid w:val="009C2FEE"/>
    <w:rsid w:val="009C3185"/>
    <w:rsid w:val="009C34B4"/>
    <w:rsid w:val="009C37A2"/>
    <w:rsid w:val="009C3B17"/>
    <w:rsid w:val="009C3ED8"/>
    <w:rsid w:val="009C4044"/>
    <w:rsid w:val="009C413C"/>
    <w:rsid w:val="009C419C"/>
    <w:rsid w:val="009C433A"/>
    <w:rsid w:val="009C4EF6"/>
    <w:rsid w:val="009C50B6"/>
    <w:rsid w:val="009C54BD"/>
    <w:rsid w:val="009C59AD"/>
    <w:rsid w:val="009C5A6C"/>
    <w:rsid w:val="009C629E"/>
    <w:rsid w:val="009C6328"/>
    <w:rsid w:val="009C6E64"/>
    <w:rsid w:val="009C7896"/>
    <w:rsid w:val="009D01E4"/>
    <w:rsid w:val="009D1B2C"/>
    <w:rsid w:val="009D1E8D"/>
    <w:rsid w:val="009D2128"/>
    <w:rsid w:val="009D2C88"/>
    <w:rsid w:val="009D2E16"/>
    <w:rsid w:val="009D3A04"/>
    <w:rsid w:val="009D3A22"/>
    <w:rsid w:val="009D3CEF"/>
    <w:rsid w:val="009D3FE4"/>
    <w:rsid w:val="009D48E6"/>
    <w:rsid w:val="009D4D5E"/>
    <w:rsid w:val="009D507C"/>
    <w:rsid w:val="009D5127"/>
    <w:rsid w:val="009D5844"/>
    <w:rsid w:val="009D64EC"/>
    <w:rsid w:val="009D6785"/>
    <w:rsid w:val="009D747E"/>
    <w:rsid w:val="009D7BFB"/>
    <w:rsid w:val="009D7F3F"/>
    <w:rsid w:val="009D7FA6"/>
    <w:rsid w:val="009D7FBD"/>
    <w:rsid w:val="009E015E"/>
    <w:rsid w:val="009E055C"/>
    <w:rsid w:val="009E0873"/>
    <w:rsid w:val="009E10CE"/>
    <w:rsid w:val="009E1955"/>
    <w:rsid w:val="009E20B4"/>
    <w:rsid w:val="009E24B4"/>
    <w:rsid w:val="009E26C3"/>
    <w:rsid w:val="009E475D"/>
    <w:rsid w:val="009E4984"/>
    <w:rsid w:val="009E49E9"/>
    <w:rsid w:val="009E4F0D"/>
    <w:rsid w:val="009E4F80"/>
    <w:rsid w:val="009E4FE7"/>
    <w:rsid w:val="009E55F1"/>
    <w:rsid w:val="009E5644"/>
    <w:rsid w:val="009E65B6"/>
    <w:rsid w:val="009E6F27"/>
    <w:rsid w:val="009E74BA"/>
    <w:rsid w:val="009E7562"/>
    <w:rsid w:val="009E7648"/>
    <w:rsid w:val="009E7D38"/>
    <w:rsid w:val="009F0038"/>
    <w:rsid w:val="009F0326"/>
    <w:rsid w:val="009F0B4E"/>
    <w:rsid w:val="009F0BD7"/>
    <w:rsid w:val="009F128C"/>
    <w:rsid w:val="009F1651"/>
    <w:rsid w:val="009F16CE"/>
    <w:rsid w:val="009F1B0E"/>
    <w:rsid w:val="009F1BFC"/>
    <w:rsid w:val="009F2009"/>
    <w:rsid w:val="009F24B5"/>
    <w:rsid w:val="009F295A"/>
    <w:rsid w:val="009F2A30"/>
    <w:rsid w:val="009F316E"/>
    <w:rsid w:val="009F3331"/>
    <w:rsid w:val="009F4029"/>
    <w:rsid w:val="009F458A"/>
    <w:rsid w:val="009F5358"/>
    <w:rsid w:val="009F5AE5"/>
    <w:rsid w:val="009F5F5F"/>
    <w:rsid w:val="009F5F81"/>
    <w:rsid w:val="009F6204"/>
    <w:rsid w:val="009F68E6"/>
    <w:rsid w:val="009F6AA2"/>
    <w:rsid w:val="009F6D67"/>
    <w:rsid w:val="009F735B"/>
    <w:rsid w:val="009F740A"/>
    <w:rsid w:val="009F7844"/>
    <w:rsid w:val="009F7AA1"/>
    <w:rsid w:val="009F7D28"/>
    <w:rsid w:val="009F7ED9"/>
    <w:rsid w:val="00A005AA"/>
    <w:rsid w:val="00A00AB6"/>
    <w:rsid w:val="00A00E45"/>
    <w:rsid w:val="00A01C29"/>
    <w:rsid w:val="00A01E6E"/>
    <w:rsid w:val="00A02729"/>
    <w:rsid w:val="00A02810"/>
    <w:rsid w:val="00A02B27"/>
    <w:rsid w:val="00A03127"/>
    <w:rsid w:val="00A0313A"/>
    <w:rsid w:val="00A0319B"/>
    <w:rsid w:val="00A0355C"/>
    <w:rsid w:val="00A03C4E"/>
    <w:rsid w:val="00A03C9A"/>
    <w:rsid w:val="00A03DAB"/>
    <w:rsid w:val="00A03FEB"/>
    <w:rsid w:val="00A057E0"/>
    <w:rsid w:val="00A05C85"/>
    <w:rsid w:val="00A06093"/>
    <w:rsid w:val="00A06321"/>
    <w:rsid w:val="00A0699A"/>
    <w:rsid w:val="00A06B46"/>
    <w:rsid w:val="00A06E99"/>
    <w:rsid w:val="00A06FE8"/>
    <w:rsid w:val="00A071D8"/>
    <w:rsid w:val="00A07336"/>
    <w:rsid w:val="00A075E6"/>
    <w:rsid w:val="00A076DB"/>
    <w:rsid w:val="00A076DD"/>
    <w:rsid w:val="00A10518"/>
    <w:rsid w:val="00A10B68"/>
    <w:rsid w:val="00A10BB6"/>
    <w:rsid w:val="00A10E17"/>
    <w:rsid w:val="00A10FED"/>
    <w:rsid w:val="00A11112"/>
    <w:rsid w:val="00A1160D"/>
    <w:rsid w:val="00A11C07"/>
    <w:rsid w:val="00A11E69"/>
    <w:rsid w:val="00A11F8E"/>
    <w:rsid w:val="00A11FF8"/>
    <w:rsid w:val="00A127D5"/>
    <w:rsid w:val="00A1295F"/>
    <w:rsid w:val="00A138DC"/>
    <w:rsid w:val="00A13D59"/>
    <w:rsid w:val="00A145AD"/>
    <w:rsid w:val="00A14B9C"/>
    <w:rsid w:val="00A14D0A"/>
    <w:rsid w:val="00A15490"/>
    <w:rsid w:val="00A15593"/>
    <w:rsid w:val="00A15BCD"/>
    <w:rsid w:val="00A15D32"/>
    <w:rsid w:val="00A16420"/>
    <w:rsid w:val="00A1659A"/>
    <w:rsid w:val="00A16701"/>
    <w:rsid w:val="00A167AC"/>
    <w:rsid w:val="00A16B02"/>
    <w:rsid w:val="00A16B3F"/>
    <w:rsid w:val="00A173A8"/>
    <w:rsid w:val="00A17437"/>
    <w:rsid w:val="00A2049B"/>
    <w:rsid w:val="00A2080C"/>
    <w:rsid w:val="00A209B5"/>
    <w:rsid w:val="00A20E07"/>
    <w:rsid w:val="00A20E66"/>
    <w:rsid w:val="00A212A7"/>
    <w:rsid w:val="00A2181C"/>
    <w:rsid w:val="00A21C9A"/>
    <w:rsid w:val="00A21D22"/>
    <w:rsid w:val="00A22378"/>
    <w:rsid w:val="00A2264B"/>
    <w:rsid w:val="00A22917"/>
    <w:rsid w:val="00A23181"/>
    <w:rsid w:val="00A24D6E"/>
    <w:rsid w:val="00A251C1"/>
    <w:rsid w:val="00A251F7"/>
    <w:rsid w:val="00A252BA"/>
    <w:rsid w:val="00A2547D"/>
    <w:rsid w:val="00A25973"/>
    <w:rsid w:val="00A2614D"/>
    <w:rsid w:val="00A261F5"/>
    <w:rsid w:val="00A26F92"/>
    <w:rsid w:val="00A26F9D"/>
    <w:rsid w:val="00A272C9"/>
    <w:rsid w:val="00A27752"/>
    <w:rsid w:val="00A27941"/>
    <w:rsid w:val="00A27B1C"/>
    <w:rsid w:val="00A27F95"/>
    <w:rsid w:val="00A303A8"/>
    <w:rsid w:val="00A30665"/>
    <w:rsid w:val="00A309D6"/>
    <w:rsid w:val="00A323C4"/>
    <w:rsid w:val="00A32E02"/>
    <w:rsid w:val="00A32E72"/>
    <w:rsid w:val="00A32EA8"/>
    <w:rsid w:val="00A33786"/>
    <w:rsid w:val="00A339C2"/>
    <w:rsid w:val="00A3403A"/>
    <w:rsid w:val="00A34559"/>
    <w:rsid w:val="00A34EDB"/>
    <w:rsid w:val="00A35190"/>
    <w:rsid w:val="00A35E99"/>
    <w:rsid w:val="00A36098"/>
    <w:rsid w:val="00A364A4"/>
    <w:rsid w:val="00A36E43"/>
    <w:rsid w:val="00A36E75"/>
    <w:rsid w:val="00A37B2C"/>
    <w:rsid w:val="00A40B9A"/>
    <w:rsid w:val="00A410B1"/>
    <w:rsid w:val="00A41BC8"/>
    <w:rsid w:val="00A41CE8"/>
    <w:rsid w:val="00A425B3"/>
    <w:rsid w:val="00A42909"/>
    <w:rsid w:val="00A434BB"/>
    <w:rsid w:val="00A435E6"/>
    <w:rsid w:val="00A43ACF"/>
    <w:rsid w:val="00A43BEE"/>
    <w:rsid w:val="00A43D43"/>
    <w:rsid w:val="00A43D96"/>
    <w:rsid w:val="00A43E7A"/>
    <w:rsid w:val="00A43F59"/>
    <w:rsid w:val="00A4448C"/>
    <w:rsid w:val="00A444CE"/>
    <w:rsid w:val="00A4460A"/>
    <w:rsid w:val="00A45247"/>
    <w:rsid w:val="00A453E8"/>
    <w:rsid w:val="00A45DB2"/>
    <w:rsid w:val="00A45E9E"/>
    <w:rsid w:val="00A46157"/>
    <w:rsid w:val="00A467BB"/>
    <w:rsid w:val="00A46F1A"/>
    <w:rsid w:val="00A47462"/>
    <w:rsid w:val="00A5015C"/>
    <w:rsid w:val="00A501CD"/>
    <w:rsid w:val="00A50C4E"/>
    <w:rsid w:val="00A50FFD"/>
    <w:rsid w:val="00A512D2"/>
    <w:rsid w:val="00A51F63"/>
    <w:rsid w:val="00A524E6"/>
    <w:rsid w:val="00A525F3"/>
    <w:rsid w:val="00A526B2"/>
    <w:rsid w:val="00A52A5C"/>
    <w:rsid w:val="00A52D63"/>
    <w:rsid w:val="00A534BC"/>
    <w:rsid w:val="00A54A39"/>
    <w:rsid w:val="00A54C6C"/>
    <w:rsid w:val="00A5506C"/>
    <w:rsid w:val="00A55278"/>
    <w:rsid w:val="00A55A89"/>
    <w:rsid w:val="00A55C7F"/>
    <w:rsid w:val="00A560C9"/>
    <w:rsid w:val="00A570F2"/>
    <w:rsid w:val="00A57165"/>
    <w:rsid w:val="00A574A1"/>
    <w:rsid w:val="00A575B4"/>
    <w:rsid w:val="00A5793E"/>
    <w:rsid w:val="00A57DA4"/>
    <w:rsid w:val="00A6026D"/>
    <w:rsid w:val="00A606CB"/>
    <w:rsid w:val="00A60BB1"/>
    <w:rsid w:val="00A61456"/>
    <w:rsid w:val="00A61700"/>
    <w:rsid w:val="00A6181F"/>
    <w:rsid w:val="00A61CCC"/>
    <w:rsid w:val="00A61D1E"/>
    <w:rsid w:val="00A62008"/>
    <w:rsid w:val="00A63CA9"/>
    <w:rsid w:val="00A63E9E"/>
    <w:rsid w:val="00A6420A"/>
    <w:rsid w:val="00A64331"/>
    <w:rsid w:val="00A6458B"/>
    <w:rsid w:val="00A64AC4"/>
    <w:rsid w:val="00A64BC3"/>
    <w:rsid w:val="00A652A1"/>
    <w:rsid w:val="00A6537C"/>
    <w:rsid w:val="00A6550A"/>
    <w:rsid w:val="00A65691"/>
    <w:rsid w:val="00A65A70"/>
    <w:rsid w:val="00A65DF2"/>
    <w:rsid w:val="00A65E4F"/>
    <w:rsid w:val="00A661A0"/>
    <w:rsid w:val="00A673F0"/>
    <w:rsid w:val="00A67A76"/>
    <w:rsid w:val="00A67C10"/>
    <w:rsid w:val="00A70454"/>
    <w:rsid w:val="00A70BF8"/>
    <w:rsid w:val="00A70D79"/>
    <w:rsid w:val="00A713CD"/>
    <w:rsid w:val="00A71D50"/>
    <w:rsid w:val="00A721D9"/>
    <w:rsid w:val="00A72706"/>
    <w:rsid w:val="00A73136"/>
    <w:rsid w:val="00A7314E"/>
    <w:rsid w:val="00A7415F"/>
    <w:rsid w:val="00A74375"/>
    <w:rsid w:val="00A743B7"/>
    <w:rsid w:val="00A74E3D"/>
    <w:rsid w:val="00A7561E"/>
    <w:rsid w:val="00A7565A"/>
    <w:rsid w:val="00A7572B"/>
    <w:rsid w:val="00A759F2"/>
    <w:rsid w:val="00A75A5F"/>
    <w:rsid w:val="00A75CDB"/>
    <w:rsid w:val="00A75F08"/>
    <w:rsid w:val="00A763DD"/>
    <w:rsid w:val="00A76F54"/>
    <w:rsid w:val="00A7713C"/>
    <w:rsid w:val="00A7744D"/>
    <w:rsid w:val="00A77753"/>
    <w:rsid w:val="00A77936"/>
    <w:rsid w:val="00A779FC"/>
    <w:rsid w:val="00A802B1"/>
    <w:rsid w:val="00A8030D"/>
    <w:rsid w:val="00A80484"/>
    <w:rsid w:val="00A80933"/>
    <w:rsid w:val="00A80B88"/>
    <w:rsid w:val="00A80F2E"/>
    <w:rsid w:val="00A81083"/>
    <w:rsid w:val="00A81461"/>
    <w:rsid w:val="00A81A0E"/>
    <w:rsid w:val="00A81C14"/>
    <w:rsid w:val="00A82F14"/>
    <w:rsid w:val="00A83104"/>
    <w:rsid w:val="00A8394E"/>
    <w:rsid w:val="00A839F2"/>
    <w:rsid w:val="00A844EA"/>
    <w:rsid w:val="00A84A4C"/>
    <w:rsid w:val="00A84AA6"/>
    <w:rsid w:val="00A84B59"/>
    <w:rsid w:val="00A85734"/>
    <w:rsid w:val="00A85CE8"/>
    <w:rsid w:val="00A864A4"/>
    <w:rsid w:val="00A8652D"/>
    <w:rsid w:val="00A866CD"/>
    <w:rsid w:val="00A86D68"/>
    <w:rsid w:val="00A87769"/>
    <w:rsid w:val="00A87C62"/>
    <w:rsid w:val="00A902D6"/>
    <w:rsid w:val="00A90B2E"/>
    <w:rsid w:val="00A90CB7"/>
    <w:rsid w:val="00A90DAF"/>
    <w:rsid w:val="00A91797"/>
    <w:rsid w:val="00A91B93"/>
    <w:rsid w:val="00A91E25"/>
    <w:rsid w:val="00A926B3"/>
    <w:rsid w:val="00A9273E"/>
    <w:rsid w:val="00A928CD"/>
    <w:rsid w:val="00A92A5C"/>
    <w:rsid w:val="00A933A3"/>
    <w:rsid w:val="00A93C15"/>
    <w:rsid w:val="00A93DA1"/>
    <w:rsid w:val="00A93E09"/>
    <w:rsid w:val="00A94122"/>
    <w:rsid w:val="00A94130"/>
    <w:rsid w:val="00A94789"/>
    <w:rsid w:val="00A948B6"/>
    <w:rsid w:val="00A95697"/>
    <w:rsid w:val="00A95B9D"/>
    <w:rsid w:val="00A96812"/>
    <w:rsid w:val="00A9686E"/>
    <w:rsid w:val="00A96ABD"/>
    <w:rsid w:val="00A96F8B"/>
    <w:rsid w:val="00A9732F"/>
    <w:rsid w:val="00A974FA"/>
    <w:rsid w:val="00A9757E"/>
    <w:rsid w:val="00A97BEA"/>
    <w:rsid w:val="00A97E8E"/>
    <w:rsid w:val="00AA0AFA"/>
    <w:rsid w:val="00AA0BB8"/>
    <w:rsid w:val="00AA11E6"/>
    <w:rsid w:val="00AA13C5"/>
    <w:rsid w:val="00AA1936"/>
    <w:rsid w:val="00AA23A9"/>
    <w:rsid w:val="00AA2B25"/>
    <w:rsid w:val="00AA2B35"/>
    <w:rsid w:val="00AA2BA9"/>
    <w:rsid w:val="00AA2E53"/>
    <w:rsid w:val="00AA329F"/>
    <w:rsid w:val="00AA3841"/>
    <w:rsid w:val="00AA3B12"/>
    <w:rsid w:val="00AA422E"/>
    <w:rsid w:val="00AA455C"/>
    <w:rsid w:val="00AA4B4F"/>
    <w:rsid w:val="00AA56B9"/>
    <w:rsid w:val="00AA5BCF"/>
    <w:rsid w:val="00AA5E98"/>
    <w:rsid w:val="00AA6045"/>
    <w:rsid w:val="00AA68BD"/>
    <w:rsid w:val="00AA6DFA"/>
    <w:rsid w:val="00AB0963"/>
    <w:rsid w:val="00AB1372"/>
    <w:rsid w:val="00AB1627"/>
    <w:rsid w:val="00AB1896"/>
    <w:rsid w:val="00AB226B"/>
    <w:rsid w:val="00AB2F34"/>
    <w:rsid w:val="00AB33FF"/>
    <w:rsid w:val="00AB3A03"/>
    <w:rsid w:val="00AB3CA9"/>
    <w:rsid w:val="00AB3DD4"/>
    <w:rsid w:val="00AB48EA"/>
    <w:rsid w:val="00AB4C93"/>
    <w:rsid w:val="00AB4CB7"/>
    <w:rsid w:val="00AB5702"/>
    <w:rsid w:val="00AB588E"/>
    <w:rsid w:val="00AB62F6"/>
    <w:rsid w:val="00AB6509"/>
    <w:rsid w:val="00AB6852"/>
    <w:rsid w:val="00AB69E5"/>
    <w:rsid w:val="00AB7377"/>
    <w:rsid w:val="00AB74FF"/>
    <w:rsid w:val="00AB7683"/>
    <w:rsid w:val="00AB7866"/>
    <w:rsid w:val="00AB7A74"/>
    <w:rsid w:val="00AB7DAE"/>
    <w:rsid w:val="00AC025C"/>
    <w:rsid w:val="00AC02D5"/>
    <w:rsid w:val="00AC0F9A"/>
    <w:rsid w:val="00AC152E"/>
    <w:rsid w:val="00AC1A0B"/>
    <w:rsid w:val="00AC1ABB"/>
    <w:rsid w:val="00AC1F54"/>
    <w:rsid w:val="00AC2028"/>
    <w:rsid w:val="00AC2512"/>
    <w:rsid w:val="00AC2602"/>
    <w:rsid w:val="00AC2797"/>
    <w:rsid w:val="00AC2CE1"/>
    <w:rsid w:val="00AC2F56"/>
    <w:rsid w:val="00AC38CC"/>
    <w:rsid w:val="00AC38F8"/>
    <w:rsid w:val="00AC3D20"/>
    <w:rsid w:val="00AC3F52"/>
    <w:rsid w:val="00AC40BB"/>
    <w:rsid w:val="00AC484D"/>
    <w:rsid w:val="00AC4A21"/>
    <w:rsid w:val="00AC4E34"/>
    <w:rsid w:val="00AC5120"/>
    <w:rsid w:val="00AC5571"/>
    <w:rsid w:val="00AC562B"/>
    <w:rsid w:val="00AC5D8E"/>
    <w:rsid w:val="00AC5F99"/>
    <w:rsid w:val="00AC629D"/>
    <w:rsid w:val="00AC63BB"/>
    <w:rsid w:val="00AC6BED"/>
    <w:rsid w:val="00AC6C80"/>
    <w:rsid w:val="00AC6D86"/>
    <w:rsid w:val="00AC747E"/>
    <w:rsid w:val="00AC75FC"/>
    <w:rsid w:val="00AC7FB3"/>
    <w:rsid w:val="00AD0378"/>
    <w:rsid w:val="00AD0F60"/>
    <w:rsid w:val="00AD18BB"/>
    <w:rsid w:val="00AD1A70"/>
    <w:rsid w:val="00AD1C20"/>
    <w:rsid w:val="00AD211A"/>
    <w:rsid w:val="00AD2323"/>
    <w:rsid w:val="00AD2F90"/>
    <w:rsid w:val="00AD31B3"/>
    <w:rsid w:val="00AD3270"/>
    <w:rsid w:val="00AD338B"/>
    <w:rsid w:val="00AD3622"/>
    <w:rsid w:val="00AD3FE4"/>
    <w:rsid w:val="00AD4518"/>
    <w:rsid w:val="00AD46B7"/>
    <w:rsid w:val="00AD550E"/>
    <w:rsid w:val="00AD55EB"/>
    <w:rsid w:val="00AD59F0"/>
    <w:rsid w:val="00AD5BB8"/>
    <w:rsid w:val="00AD6042"/>
    <w:rsid w:val="00AD62B4"/>
    <w:rsid w:val="00AD64A3"/>
    <w:rsid w:val="00AD659B"/>
    <w:rsid w:val="00AD685E"/>
    <w:rsid w:val="00AD6DBF"/>
    <w:rsid w:val="00AD711F"/>
    <w:rsid w:val="00AD75E3"/>
    <w:rsid w:val="00AD76BD"/>
    <w:rsid w:val="00AD7D6E"/>
    <w:rsid w:val="00AE006F"/>
    <w:rsid w:val="00AE0724"/>
    <w:rsid w:val="00AE0E8E"/>
    <w:rsid w:val="00AE2D10"/>
    <w:rsid w:val="00AE3499"/>
    <w:rsid w:val="00AE3B29"/>
    <w:rsid w:val="00AE4B81"/>
    <w:rsid w:val="00AE4BC3"/>
    <w:rsid w:val="00AE5505"/>
    <w:rsid w:val="00AE5AE4"/>
    <w:rsid w:val="00AE5C03"/>
    <w:rsid w:val="00AE6042"/>
    <w:rsid w:val="00AE63A4"/>
    <w:rsid w:val="00AE653C"/>
    <w:rsid w:val="00AE66FA"/>
    <w:rsid w:val="00AE6769"/>
    <w:rsid w:val="00AE6B92"/>
    <w:rsid w:val="00AE6D2C"/>
    <w:rsid w:val="00AE71B4"/>
    <w:rsid w:val="00AE71FF"/>
    <w:rsid w:val="00AE7726"/>
    <w:rsid w:val="00AF012F"/>
    <w:rsid w:val="00AF0131"/>
    <w:rsid w:val="00AF066E"/>
    <w:rsid w:val="00AF09B1"/>
    <w:rsid w:val="00AF10FE"/>
    <w:rsid w:val="00AF11C4"/>
    <w:rsid w:val="00AF1230"/>
    <w:rsid w:val="00AF145F"/>
    <w:rsid w:val="00AF17E3"/>
    <w:rsid w:val="00AF2223"/>
    <w:rsid w:val="00AF23C7"/>
    <w:rsid w:val="00AF2A3C"/>
    <w:rsid w:val="00AF2AD3"/>
    <w:rsid w:val="00AF2F99"/>
    <w:rsid w:val="00AF3001"/>
    <w:rsid w:val="00AF3179"/>
    <w:rsid w:val="00AF32F8"/>
    <w:rsid w:val="00AF3EC8"/>
    <w:rsid w:val="00AF40F6"/>
    <w:rsid w:val="00AF4613"/>
    <w:rsid w:val="00AF4F06"/>
    <w:rsid w:val="00AF5088"/>
    <w:rsid w:val="00AF542B"/>
    <w:rsid w:val="00AF549D"/>
    <w:rsid w:val="00AF5B58"/>
    <w:rsid w:val="00AF6242"/>
    <w:rsid w:val="00AF71B5"/>
    <w:rsid w:val="00AF7465"/>
    <w:rsid w:val="00AF7AC1"/>
    <w:rsid w:val="00AF7F97"/>
    <w:rsid w:val="00AF7FE9"/>
    <w:rsid w:val="00B001EC"/>
    <w:rsid w:val="00B003F7"/>
    <w:rsid w:val="00B005B2"/>
    <w:rsid w:val="00B00781"/>
    <w:rsid w:val="00B0095B"/>
    <w:rsid w:val="00B0183D"/>
    <w:rsid w:val="00B01866"/>
    <w:rsid w:val="00B01936"/>
    <w:rsid w:val="00B0206B"/>
    <w:rsid w:val="00B02302"/>
    <w:rsid w:val="00B0234B"/>
    <w:rsid w:val="00B02350"/>
    <w:rsid w:val="00B02487"/>
    <w:rsid w:val="00B0255C"/>
    <w:rsid w:val="00B025BD"/>
    <w:rsid w:val="00B02A88"/>
    <w:rsid w:val="00B02E88"/>
    <w:rsid w:val="00B03B0B"/>
    <w:rsid w:val="00B04024"/>
    <w:rsid w:val="00B04E98"/>
    <w:rsid w:val="00B050E7"/>
    <w:rsid w:val="00B0564F"/>
    <w:rsid w:val="00B056D1"/>
    <w:rsid w:val="00B064C0"/>
    <w:rsid w:val="00B065B0"/>
    <w:rsid w:val="00B0689F"/>
    <w:rsid w:val="00B06B1D"/>
    <w:rsid w:val="00B07083"/>
    <w:rsid w:val="00B070D0"/>
    <w:rsid w:val="00B1087B"/>
    <w:rsid w:val="00B1216F"/>
    <w:rsid w:val="00B122D9"/>
    <w:rsid w:val="00B123E7"/>
    <w:rsid w:val="00B1251B"/>
    <w:rsid w:val="00B12723"/>
    <w:rsid w:val="00B13B50"/>
    <w:rsid w:val="00B13C30"/>
    <w:rsid w:val="00B13C72"/>
    <w:rsid w:val="00B13EA1"/>
    <w:rsid w:val="00B1444B"/>
    <w:rsid w:val="00B1492B"/>
    <w:rsid w:val="00B14E88"/>
    <w:rsid w:val="00B1556F"/>
    <w:rsid w:val="00B155F5"/>
    <w:rsid w:val="00B15D8B"/>
    <w:rsid w:val="00B1627C"/>
    <w:rsid w:val="00B16903"/>
    <w:rsid w:val="00B16A3E"/>
    <w:rsid w:val="00B173FF"/>
    <w:rsid w:val="00B17859"/>
    <w:rsid w:val="00B17875"/>
    <w:rsid w:val="00B178C0"/>
    <w:rsid w:val="00B17A00"/>
    <w:rsid w:val="00B2019E"/>
    <w:rsid w:val="00B201D6"/>
    <w:rsid w:val="00B20E42"/>
    <w:rsid w:val="00B20FD1"/>
    <w:rsid w:val="00B2106E"/>
    <w:rsid w:val="00B21125"/>
    <w:rsid w:val="00B21229"/>
    <w:rsid w:val="00B21BD0"/>
    <w:rsid w:val="00B21DE4"/>
    <w:rsid w:val="00B222A7"/>
    <w:rsid w:val="00B223AD"/>
    <w:rsid w:val="00B2261D"/>
    <w:rsid w:val="00B232EE"/>
    <w:rsid w:val="00B233CC"/>
    <w:rsid w:val="00B234BF"/>
    <w:rsid w:val="00B236B2"/>
    <w:rsid w:val="00B23883"/>
    <w:rsid w:val="00B23CC4"/>
    <w:rsid w:val="00B2492E"/>
    <w:rsid w:val="00B249DE"/>
    <w:rsid w:val="00B24CD6"/>
    <w:rsid w:val="00B25B04"/>
    <w:rsid w:val="00B25F58"/>
    <w:rsid w:val="00B2614E"/>
    <w:rsid w:val="00B264B3"/>
    <w:rsid w:val="00B26510"/>
    <w:rsid w:val="00B266AE"/>
    <w:rsid w:val="00B26933"/>
    <w:rsid w:val="00B26DC8"/>
    <w:rsid w:val="00B27137"/>
    <w:rsid w:val="00B271E0"/>
    <w:rsid w:val="00B27547"/>
    <w:rsid w:val="00B27765"/>
    <w:rsid w:val="00B27F26"/>
    <w:rsid w:val="00B31239"/>
    <w:rsid w:val="00B314FE"/>
    <w:rsid w:val="00B315AF"/>
    <w:rsid w:val="00B320C8"/>
    <w:rsid w:val="00B32234"/>
    <w:rsid w:val="00B32490"/>
    <w:rsid w:val="00B32593"/>
    <w:rsid w:val="00B329E3"/>
    <w:rsid w:val="00B32CC5"/>
    <w:rsid w:val="00B330B3"/>
    <w:rsid w:val="00B33F80"/>
    <w:rsid w:val="00B343EC"/>
    <w:rsid w:val="00B347E1"/>
    <w:rsid w:val="00B35E8B"/>
    <w:rsid w:val="00B35F7E"/>
    <w:rsid w:val="00B36284"/>
    <w:rsid w:val="00B36DB2"/>
    <w:rsid w:val="00B36EEE"/>
    <w:rsid w:val="00B3720E"/>
    <w:rsid w:val="00B37E33"/>
    <w:rsid w:val="00B40A9A"/>
    <w:rsid w:val="00B412F9"/>
    <w:rsid w:val="00B41DB6"/>
    <w:rsid w:val="00B42893"/>
    <w:rsid w:val="00B42AB5"/>
    <w:rsid w:val="00B42DDC"/>
    <w:rsid w:val="00B43354"/>
    <w:rsid w:val="00B43962"/>
    <w:rsid w:val="00B43F10"/>
    <w:rsid w:val="00B44059"/>
    <w:rsid w:val="00B44189"/>
    <w:rsid w:val="00B448A4"/>
    <w:rsid w:val="00B448ED"/>
    <w:rsid w:val="00B4492D"/>
    <w:rsid w:val="00B4493D"/>
    <w:rsid w:val="00B451B4"/>
    <w:rsid w:val="00B45B55"/>
    <w:rsid w:val="00B46A9F"/>
    <w:rsid w:val="00B46AB4"/>
    <w:rsid w:val="00B46CBA"/>
    <w:rsid w:val="00B46D3C"/>
    <w:rsid w:val="00B46DC1"/>
    <w:rsid w:val="00B46ECD"/>
    <w:rsid w:val="00B47954"/>
    <w:rsid w:val="00B500B1"/>
    <w:rsid w:val="00B50C4C"/>
    <w:rsid w:val="00B51161"/>
    <w:rsid w:val="00B5273D"/>
    <w:rsid w:val="00B52D89"/>
    <w:rsid w:val="00B52FB4"/>
    <w:rsid w:val="00B53B02"/>
    <w:rsid w:val="00B53BF1"/>
    <w:rsid w:val="00B53E3F"/>
    <w:rsid w:val="00B54C81"/>
    <w:rsid w:val="00B54D52"/>
    <w:rsid w:val="00B54FD3"/>
    <w:rsid w:val="00B55369"/>
    <w:rsid w:val="00B55531"/>
    <w:rsid w:val="00B5569C"/>
    <w:rsid w:val="00B55C13"/>
    <w:rsid w:val="00B574B2"/>
    <w:rsid w:val="00B57762"/>
    <w:rsid w:val="00B5787D"/>
    <w:rsid w:val="00B5798B"/>
    <w:rsid w:val="00B57A1E"/>
    <w:rsid w:val="00B57F90"/>
    <w:rsid w:val="00B60A86"/>
    <w:rsid w:val="00B60F7B"/>
    <w:rsid w:val="00B610A6"/>
    <w:rsid w:val="00B615E4"/>
    <w:rsid w:val="00B61967"/>
    <w:rsid w:val="00B61C20"/>
    <w:rsid w:val="00B61C85"/>
    <w:rsid w:val="00B62012"/>
    <w:rsid w:val="00B62033"/>
    <w:rsid w:val="00B6209A"/>
    <w:rsid w:val="00B62473"/>
    <w:rsid w:val="00B62965"/>
    <w:rsid w:val="00B62D83"/>
    <w:rsid w:val="00B62FE5"/>
    <w:rsid w:val="00B62FFC"/>
    <w:rsid w:val="00B645D7"/>
    <w:rsid w:val="00B650B1"/>
    <w:rsid w:val="00B650CC"/>
    <w:rsid w:val="00B654A2"/>
    <w:rsid w:val="00B654A5"/>
    <w:rsid w:val="00B659BB"/>
    <w:rsid w:val="00B65BE7"/>
    <w:rsid w:val="00B663FB"/>
    <w:rsid w:val="00B6661B"/>
    <w:rsid w:val="00B66650"/>
    <w:rsid w:val="00B668B3"/>
    <w:rsid w:val="00B66B92"/>
    <w:rsid w:val="00B66E66"/>
    <w:rsid w:val="00B66ECD"/>
    <w:rsid w:val="00B67E88"/>
    <w:rsid w:val="00B67ED8"/>
    <w:rsid w:val="00B70D68"/>
    <w:rsid w:val="00B71223"/>
    <w:rsid w:val="00B7175B"/>
    <w:rsid w:val="00B71DDA"/>
    <w:rsid w:val="00B72525"/>
    <w:rsid w:val="00B725CF"/>
    <w:rsid w:val="00B7264F"/>
    <w:rsid w:val="00B73347"/>
    <w:rsid w:val="00B735AD"/>
    <w:rsid w:val="00B73782"/>
    <w:rsid w:val="00B737E2"/>
    <w:rsid w:val="00B739FE"/>
    <w:rsid w:val="00B73D28"/>
    <w:rsid w:val="00B742BC"/>
    <w:rsid w:val="00B748AD"/>
    <w:rsid w:val="00B74A10"/>
    <w:rsid w:val="00B74A74"/>
    <w:rsid w:val="00B74A9C"/>
    <w:rsid w:val="00B7533F"/>
    <w:rsid w:val="00B7589F"/>
    <w:rsid w:val="00B75BD7"/>
    <w:rsid w:val="00B76186"/>
    <w:rsid w:val="00B761B6"/>
    <w:rsid w:val="00B76CFF"/>
    <w:rsid w:val="00B774C7"/>
    <w:rsid w:val="00B775C1"/>
    <w:rsid w:val="00B7761F"/>
    <w:rsid w:val="00B77C80"/>
    <w:rsid w:val="00B77D1B"/>
    <w:rsid w:val="00B77F1A"/>
    <w:rsid w:val="00B77FC2"/>
    <w:rsid w:val="00B80192"/>
    <w:rsid w:val="00B801ED"/>
    <w:rsid w:val="00B803B3"/>
    <w:rsid w:val="00B80588"/>
    <w:rsid w:val="00B80651"/>
    <w:rsid w:val="00B809CB"/>
    <w:rsid w:val="00B8138C"/>
    <w:rsid w:val="00B81820"/>
    <w:rsid w:val="00B81850"/>
    <w:rsid w:val="00B826DC"/>
    <w:rsid w:val="00B827C5"/>
    <w:rsid w:val="00B82B5E"/>
    <w:rsid w:val="00B83658"/>
    <w:rsid w:val="00B83BB3"/>
    <w:rsid w:val="00B83DA4"/>
    <w:rsid w:val="00B83EE9"/>
    <w:rsid w:val="00B841F3"/>
    <w:rsid w:val="00B841F5"/>
    <w:rsid w:val="00B84646"/>
    <w:rsid w:val="00B849C5"/>
    <w:rsid w:val="00B84FE5"/>
    <w:rsid w:val="00B86027"/>
    <w:rsid w:val="00B862AC"/>
    <w:rsid w:val="00B86B4D"/>
    <w:rsid w:val="00B86CEC"/>
    <w:rsid w:val="00B87222"/>
    <w:rsid w:val="00B87243"/>
    <w:rsid w:val="00B87B52"/>
    <w:rsid w:val="00B907B1"/>
    <w:rsid w:val="00B907B2"/>
    <w:rsid w:val="00B90AF0"/>
    <w:rsid w:val="00B90E73"/>
    <w:rsid w:val="00B9108D"/>
    <w:rsid w:val="00B91CAF"/>
    <w:rsid w:val="00B91D58"/>
    <w:rsid w:val="00B92032"/>
    <w:rsid w:val="00B929EF"/>
    <w:rsid w:val="00B92A04"/>
    <w:rsid w:val="00B92A51"/>
    <w:rsid w:val="00B92E5E"/>
    <w:rsid w:val="00B93123"/>
    <w:rsid w:val="00B93F58"/>
    <w:rsid w:val="00B94125"/>
    <w:rsid w:val="00B9415C"/>
    <w:rsid w:val="00B9474C"/>
    <w:rsid w:val="00B948DE"/>
    <w:rsid w:val="00B95127"/>
    <w:rsid w:val="00B95300"/>
    <w:rsid w:val="00B95366"/>
    <w:rsid w:val="00B95839"/>
    <w:rsid w:val="00B95FC2"/>
    <w:rsid w:val="00B9620D"/>
    <w:rsid w:val="00B96974"/>
    <w:rsid w:val="00B96DB6"/>
    <w:rsid w:val="00B9720D"/>
    <w:rsid w:val="00B9779A"/>
    <w:rsid w:val="00B97A59"/>
    <w:rsid w:val="00BA00AD"/>
    <w:rsid w:val="00BA0E3F"/>
    <w:rsid w:val="00BA0E63"/>
    <w:rsid w:val="00BA1784"/>
    <w:rsid w:val="00BA327C"/>
    <w:rsid w:val="00BA3E85"/>
    <w:rsid w:val="00BA4A6E"/>
    <w:rsid w:val="00BA55DA"/>
    <w:rsid w:val="00BA5610"/>
    <w:rsid w:val="00BA5A83"/>
    <w:rsid w:val="00BA5D0D"/>
    <w:rsid w:val="00BA675C"/>
    <w:rsid w:val="00BA6773"/>
    <w:rsid w:val="00BA6E6E"/>
    <w:rsid w:val="00BA70D1"/>
    <w:rsid w:val="00BA7B8D"/>
    <w:rsid w:val="00BA7CE9"/>
    <w:rsid w:val="00BB00C7"/>
    <w:rsid w:val="00BB030F"/>
    <w:rsid w:val="00BB04C4"/>
    <w:rsid w:val="00BB0E8E"/>
    <w:rsid w:val="00BB117A"/>
    <w:rsid w:val="00BB1667"/>
    <w:rsid w:val="00BB17E8"/>
    <w:rsid w:val="00BB18EF"/>
    <w:rsid w:val="00BB2491"/>
    <w:rsid w:val="00BB297C"/>
    <w:rsid w:val="00BB2B14"/>
    <w:rsid w:val="00BB2CB8"/>
    <w:rsid w:val="00BB2E9F"/>
    <w:rsid w:val="00BB30D2"/>
    <w:rsid w:val="00BB316D"/>
    <w:rsid w:val="00BB353B"/>
    <w:rsid w:val="00BB3617"/>
    <w:rsid w:val="00BB3C17"/>
    <w:rsid w:val="00BB3FCA"/>
    <w:rsid w:val="00BB41A8"/>
    <w:rsid w:val="00BB42B5"/>
    <w:rsid w:val="00BB430F"/>
    <w:rsid w:val="00BB439C"/>
    <w:rsid w:val="00BB4408"/>
    <w:rsid w:val="00BB44B5"/>
    <w:rsid w:val="00BB4AD0"/>
    <w:rsid w:val="00BB4B13"/>
    <w:rsid w:val="00BB4D37"/>
    <w:rsid w:val="00BB4F6B"/>
    <w:rsid w:val="00BB55B8"/>
    <w:rsid w:val="00BB5FF7"/>
    <w:rsid w:val="00BB6167"/>
    <w:rsid w:val="00BB64F0"/>
    <w:rsid w:val="00BB7206"/>
    <w:rsid w:val="00BB7CFD"/>
    <w:rsid w:val="00BC0507"/>
    <w:rsid w:val="00BC0662"/>
    <w:rsid w:val="00BC0810"/>
    <w:rsid w:val="00BC0A98"/>
    <w:rsid w:val="00BC0BBE"/>
    <w:rsid w:val="00BC0C28"/>
    <w:rsid w:val="00BC0E75"/>
    <w:rsid w:val="00BC0F63"/>
    <w:rsid w:val="00BC10AE"/>
    <w:rsid w:val="00BC1E69"/>
    <w:rsid w:val="00BC24E6"/>
    <w:rsid w:val="00BC2E17"/>
    <w:rsid w:val="00BC318E"/>
    <w:rsid w:val="00BC38BE"/>
    <w:rsid w:val="00BC3B33"/>
    <w:rsid w:val="00BC3E92"/>
    <w:rsid w:val="00BC4660"/>
    <w:rsid w:val="00BC480A"/>
    <w:rsid w:val="00BC4810"/>
    <w:rsid w:val="00BC489C"/>
    <w:rsid w:val="00BC4F93"/>
    <w:rsid w:val="00BC5217"/>
    <w:rsid w:val="00BC5698"/>
    <w:rsid w:val="00BC59BF"/>
    <w:rsid w:val="00BC5B5D"/>
    <w:rsid w:val="00BC68ED"/>
    <w:rsid w:val="00BC7C4C"/>
    <w:rsid w:val="00BC7EF5"/>
    <w:rsid w:val="00BC7FD2"/>
    <w:rsid w:val="00BD088A"/>
    <w:rsid w:val="00BD1272"/>
    <w:rsid w:val="00BD1FB4"/>
    <w:rsid w:val="00BD2224"/>
    <w:rsid w:val="00BD223E"/>
    <w:rsid w:val="00BD29A6"/>
    <w:rsid w:val="00BD2F49"/>
    <w:rsid w:val="00BD31E9"/>
    <w:rsid w:val="00BD355D"/>
    <w:rsid w:val="00BD35AE"/>
    <w:rsid w:val="00BD36D8"/>
    <w:rsid w:val="00BD3921"/>
    <w:rsid w:val="00BD3950"/>
    <w:rsid w:val="00BD39FC"/>
    <w:rsid w:val="00BD3D95"/>
    <w:rsid w:val="00BD3E45"/>
    <w:rsid w:val="00BD41FC"/>
    <w:rsid w:val="00BD4402"/>
    <w:rsid w:val="00BD4473"/>
    <w:rsid w:val="00BD4483"/>
    <w:rsid w:val="00BD45E4"/>
    <w:rsid w:val="00BD4B18"/>
    <w:rsid w:val="00BD4D74"/>
    <w:rsid w:val="00BD4F5D"/>
    <w:rsid w:val="00BD4F91"/>
    <w:rsid w:val="00BD50A2"/>
    <w:rsid w:val="00BD52BB"/>
    <w:rsid w:val="00BD599F"/>
    <w:rsid w:val="00BD5B78"/>
    <w:rsid w:val="00BD6D73"/>
    <w:rsid w:val="00BD70CF"/>
    <w:rsid w:val="00BD70F7"/>
    <w:rsid w:val="00BD7435"/>
    <w:rsid w:val="00BD7F3F"/>
    <w:rsid w:val="00BD7F6A"/>
    <w:rsid w:val="00BE0054"/>
    <w:rsid w:val="00BE01F3"/>
    <w:rsid w:val="00BE02D4"/>
    <w:rsid w:val="00BE042E"/>
    <w:rsid w:val="00BE0724"/>
    <w:rsid w:val="00BE0F91"/>
    <w:rsid w:val="00BE10FE"/>
    <w:rsid w:val="00BE1176"/>
    <w:rsid w:val="00BE1410"/>
    <w:rsid w:val="00BE1875"/>
    <w:rsid w:val="00BE1E0B"/>
    <w:rsid w:val="00BE1FDC"/>
    <w:rsid w:val="00BE2BBE"/>
    <w:rsid w:val="00BE303E"/>
    <w:rsid w:val="00BE3145"/>
    <w:rsid w:val="00BE3313"/>
    <w:rsid w:val="00BE33DC"/>
    <w:rsid w:val="00BE342A"/>
    <w:rsid w:val="00BE3459"/>
    <w:rsid w:val="00BE38F7"/>
    <w:rsid w:val="00BE4138"/>
    <w:rsid w:val="00BE42D7"/>
    <w:rsid w:val="00BE49D4"/>
    <w:rsid w:val="00BE4D7E"/>
    <w:rsid w:val="00BE5108"/>
    <w:rsid w:val="00BE55AB"/>
    <w:rsid w:val="00BE6310"/>
    <w:rsid w:val="00BE7140"/>
    <w:rsid w:val="00BE76D8"/>
    <w:rsid w:val="00BE7A44"/>
    <w:rsid w:val="00BF10B6"/>
    <w:rsid w:val="00BF1893"/>
    <w:rsid w:val="00BF2B26"/>
    <w:rsid w:val="00BF2E0C"/>
    <w:rsid w:val="00BF31AD"/>
    <w:rsid w:val="00BF34D8"/>
    <w:rsid w:val="00BF360E"/>
    <w:rsid w:val="00BF3E0E"/>
    <w:rsid w:val="00BF3E7B"/>
    <w:rsid w:val="00BF3FE2"/>
    <w:rsid w:val="00BF4107"/>
    <w:rsid w:val="00BF4853"/>
    <w:rsid w:val="00BF4899"/>
    <w:rsid w:val="00BF49C0"/>
    <w:rsid w:val="00BF4D2B"/>
    <w:rsid w:val="00BF5362"/>
    <w:rsid w:val="00BF5790"/>
    <w:rsid w:val="00BF5968"/>
    <w:rsid w:val="00BF5CDD"/>
    <w:rsid w:val="00BF66C1"/>
    <w:rsid w:val="00BF6E03"/>
    <w:rsid w:val="00BF6E75"/>
    <w:rsid w:val="00BF7738"/>
    <w:rsid w:val="00BF78CA"/>
    <w:rsid w:val="00BF7C41"/>
    <w:rsid w:val="00C00749"/>
    <w:rsid w:val="00C00944"/>
    <w:rsid w:val="00C011EE"/>
    <w:rsid w:val="00C015E9"/>
    <w:rsid w:val="00C017C2"/>
    <w:rsid w:val="00C022B8"/>
    <w:rsid w:val="00C02335"/>
    <w:rsid w:val="00C02373"/>
    <w:rsid w:val="00C026DF"/>
    <w:rsid w:val="00C02A19"/>
    <w:rsid w:val="00C02C2D"/>
    <w:rsid w:val="00C02FCB"/>
    <w:rsid w:val="00C0344B"/>
    <w:rsid w:val="00C035C4"/>
    <w:rsid w:val="00C036D0"/>
    <w:rsid w:val="00C039C5"/>
    <w:rsid w:val="00C045CE"/>
    <w:rsid w:val="00C04643"/>
    <w:rsid w:val="00C04DF2"/>
    <w:rsid w:val="00C04E90"/>
    <w:rsid w:val="00C05C78"/>
    <w:rsid w:val="00C06F98"/>
    <w:rsid w:val="00C06FB7"/>
    <w:rsid w:val="00C07074"/>
    <w:rsid w:val="00C07713"/>
    <w:rsid w:val="00C07D79"/>
    <w:rsid w:val="00C1000A"/>
    <w:rsid w:val="00C10304"/>
    <w:rsid w:val="00C1039A"/>
    <w:rsid w:val="00C106FA"/>
    <w:rsid w:val="00C10B76"/>
    <w:rsid w:val="00C10CCD"/>
    <w:rsid w:val="00C10D37"/>
    <w:rsid w:val="00C12007"/>
    <w:rsid w:val="00C1272C"/>
    <w:rsid w:val="00C12CDC"/>
    <w:rsid w:val="00C135F5"/>
    <w:rsid w:val="00C1366B"/>
    <w:rsid w:val="00C1434D"/>
    <w:rsid w:val="00C1444E"/>
    <w:rsid w:val="00C14911"/>
    <w:rsid w:val="00C14CAD"/>
    <w:rsid w:val="00C166D8"/>
    <w:rsid w:val="00C1689C"/>
    <w:rsid w:val="00C172C4"/>
    <w:rsid w:val="00C17356"/>
    <w:rsid w:val="00C17B1F"/>
    <w:rsid w:val="00C17D8D"/>
    <w:rsid w:val="00C20881"/>
    <w:rsid w:val="00C216CD"/>
    <w:rsid w:val="00C2180D"/>
    <w:rsid w:val="00C22079"/>
    <w:rsid w:val="00C2222F"/>
    <w:rsid w:val="00C224E7"/>
    <w:rsid w:val="00C244A1"/>
    <w:rsid w:val="00C24614"/>
    <w:rsid w:val="00C24F9A"/>
    <w:rsid w:val="00C2521A"/>
    <w:rsid w:val="00C2521F"/>
    <w:rsid w:val="00C2529D"/>
    <w:rsid w:val="00C25389"/>
    <w:rsid w:val="00C25496"/>
    <w:rsid w:val="00C255BD"/>
    <w:rsid w:val="00C25653"/>
    <w:rsid w:val="00C26095"/>
    <w:rsid w:val="00C2653B"/>
    <w:rsid w:val="00C26C92"/>
    <w:rsid w:val="00C26E98"/>
    <w:rsid w:val="00C273FA"/>
    <w:rsid w:val="00C27A6D"/>
    <w:rsid w:val="00C3012B"/>
    <w:rsid w:val="00C30220"/>
    <w:rsid w:val="00C30772"/>
    <w:rsid w:val="00C30B55"/>
    <w:rsid w:val="00C31071"/>
    <w:rsid w:val="00C3124F"/>
    <w:rsid w:val="00C314DE"/>
    <w:rsid w:val="00C323CA"/>
    <w:rsid w:val="00C326D3"/>
    <w:rsid w:val="00C32D3B"/>
    <w:rsid w:val="00C32F20"/>
    <w:rsid w:val="00C33B1A"/>
    <w:rsid w:val="00C33D63"/>
    <w:rsid w:val="00C3425C"/>
    <w:rsid w:val="00C34A9A"/>
    <w:rsid w:val="00C34D3D"/>
    <w:rsid w:val="00C34F1E"/>
    <w:rsid w:val="00C35618"/>
    <w:rsid w:val="00C35D57"/>
    <w:rsid w:val="00C3638A"/>
    <w:rsid w:val="00C36A03"/>
    <w:rsid w:val="00C3709C"/>
    <w:rsid w:val="00C3714A"/>
    <w:rsid w:val="00C375B9"/>
    <w:rsid w:val="00C37986"/>
    <w:rsid w:val="00C37D8B"/>
    <w:rsid w:val="00C40010"/>
    <w:rsid w:val="00C408BB"/>
    <w:rsid w:val="00C40D4B"/>
    <w:rsid w:val="00C40F00"/>
    <w:rsid w:val="00C414F3"/>
    <w:rsid w:val="00C41587"/>
    <w:rsid w:val="00C41CDB"/>
    <w:rsid w:val="00C42385"/>
    <w:rsid w:val="00C427F8"/>
    <w:rsid w:val="00C42B8D"/>
    <w:rsid w:val="00C42CDF"/>
    <w:rsid w:val="00C42CFA"/>
    <w:rsid w:val="00C43009"/>
    <w:rsid w:val="00C43387"/>
    <w:rsid w:val="00C43C90"/>
    <w:rsid w:val="00C4475E"/>
    <w:rsid w:val="00C44E0D"/>
    <w:rsid w:val="00C451F8"/>
    <w:rsid w:val="00C452C1"/>
    <w:rsid w:val="00C45553"/>
    <w:rsid w:val="00C45860"/>
    <w:rsid w:val="00C460B6"/>
    <w:rsid w:val="00C46A71"/>
    <w:rsid w:val="00C46AE2"/>
    <w:rsid w:val="00C473ED"/>
    <w:rsid w:val="00C50394"/>
    <w:rsid w:val="00C50912"/>
    <w:rsid w:val="00C50E51"/>
    <w:rsid w:val="00C50FD6"/>
    <w:rsid w:val="00C5106B"/>
    <w:rsid w:val="00C51079"/>
    <w:rsid w:val="00C5119F"/>
    <w:rsid w:val="00C5154A"/>
    <w:rsid w:val="00C51CF4"/>
    <w:rsid w:val="00C5219D"/>
    <w:rsid w:val="00C52281"/>
    <w:rsid w:val="00C527EC"/>
    <w:rsid w:val="00C52EC1"/>
    <w:rsid w:val="00C5368B"/>
    <w:rsid w:val="00C537C3"/>
    <w:rsid w:val="00C53D3E"/>
    <w:rsid w:val="00C55036"/>
    <w:rsid w:val="00C550D2"/>
    <w:rsid w:val="00C55612"/>
    <w:rsid w:val="00C55D39"/>
    <w:rsid w:val="00C5697C"/>
    <w:rsid w:val="00C56DAC"/>
    <w:rsid w:val="00C57305"/>
    <w:rsid w:val="00C57C51"/>
    <w:rsid w:val="00C6057A"/>
    <w:rsid w:val="00C60ECF"/>
    <w:rsid w:val="00C61A4C"/>
    <w:rsid w:val="00C61D66"/>
    <w:rsid w:val="00C61ECE"/>
    <w:rsid w:val="00C622F3"/>
    <w:rsid w:val="00C627C2"/>
    <w:rsid w:val="00C629DD"/>
    <w:rsid w:val="00C62C64"/>
    <w:rsid w:val="00C62D70"/>
    <w:rsid w:val="00C62F62"/>
    <w:rsid w:val="00C63916"/>
    <w:rsid w:val="00C63EE2"/>
    <w:rsid w:val="00C641B7"/>
    <w:rsid w:val="00C644AC"/>
    <w:rsid w:val="00C6450A"/>
    <w:rsid w:val="00C6485A"/>
    <w:rsid w:val="00C65566"/>
    <w:rsid w:val="00C6594B"/>
    <w:rsid w:val="00C66168"/>
    <w:rsid w:val="00C663A2"/>
    <w:rsid w:val="00C6652D"/>
    <w:rsid w:val="00C66E57"/>
    <w:rsid w:val="00C67B0B"/>
    <w:rsid w:val="00C7082D"/>
    <w:rsid w:val="00C71269"/>
    <w:rsid w:val="00C712A8"/>
    <w:rsid w:val="00C7168E"/>
    <w:rsid w:val="00C7180E"/>
    <w:rsid w:val="00C718F0"/>
    <w:rsid w:val="00C719DC"/>
    <w:rsid w:val="00C71A13"/>
    <w:rsid w:val="00C71CA6"/>
    <w:rsid w:val="00C72572"/>
    <w:rsid w:val="00C72A8A"/>
    <w:rsid w:val="00C72C06"/>
    <w:rsid w:val="00C731C7"/>
    <w:rsid w:val="00C7376C"/>
    <w:rsid w:val="00C73D05"/>
    <w:rsid w:val="00C7498F"/>
    <w:rsid w:val="00C74A4F"/>
    <w:rsid w:val="00C754BC"/>
    <w:rsid w:val="00C75903"/>
    <w:rsid w:val="00C75907"/>
    <w:rsid w:val="00C75B7B"/>
    <w:rsid w:val="00C765A2"/>
    <w:rsid w:val="00C7678F"/>
    <w:rsid w:val="00C768AC"/>
    <w:rsid w:val="00C76CC2"/>
    <w:rsid w:val="00C778FA"/>
    <w:rsid w:val="00C779D0"/>
    <w:rsid w:val="00C779D8"/>
    <w:rsid w:val="00C77BCF"/>
    <w:rsid w:val="00C800A6"/>
    <w:rsid w:val="00C812DC"/>
    <w:rsid w:val="00C820D3"/>
    <w:rsid w:val="00C823AD"/>
    <w:rsid w:val="00C827F4"/>
    <w:rsid w:val="00C828B5"/>
    <w:rsid w:val="00C82B60"/>
    <w:rsid w:val="00C83780"/>
    <w:rsid w:val="00C840C6"/>
    <w:rsid w:val="00C8481C"/>
    <w:rsid w:val="00C85604"/>
    <w:rsid w:val="00C8566D"/>
    <w:rsid w:val="00C8572A"/>
    <w:rsid w:val="00C8581B"/>
    <w:rsid w:val="00C8646D"/>
    <w:rsid w:val="00C869EF"/>
    <w:rsid w:val="00C86DB7"/>
    <w:rsid w:val="00C86F0D"/>
    <w:rsid w:val="00C87B6E"/>
    <w:rsid w:val="00C87DE9"/>
    <w:rsid w:val="00C87E43"/>
    <w:rsid w:val="00C90311"/>
    <w:rsid w:val="00C90623"/>
    <w:rsid w:val="00C90A12"/>
    <w:rsid w:val="00C90BAA"/>
    <w:rsid w:val="00C910D9"/>
    <w:rsid w:val="00C91E90"/>
    <w:rsid w:val="00C929BC"/>
    <w:rsid w:val="00C92F57"/>
    <w:rsid w:val="00C93086"/>
    <w:rsid w:val="00C93FF0"/>
    <w:rsid w:val="00C94D55"/>
    <w:rsid w:val="00C9516B"/>
    <w:rsid w:val="00C95824"/>
    <w:rsid w:val="00C9594F"/>
    <w:rsid w:val="00C95D25"/>
    <w:rsid w:val="00C95EE9"/>
    <w:rsid w:val="00C96172"/>
    <w:rsid w:val="00C96723"/>
    <w:rsid w:val="00C96B1A"/>
    <w:rsid w:val="00C96BCA"/>
    <w:rsid w:val="00C96C36"/>
    <w:rsid w:val="00C96C37"/>
    <w:rsid w:val="00C96C95"/>
    <w:rsid w:val="00C96E96"/>
    <w:rsid w:val="00C97F08"/>
    <w:rsid w:val="00CA02DB"/>
    <w:rsid w:val="00CA0530"/>
    <w:rsid w:val="00CA067C"/>
    <w:rsid w:val="00CA164C"/>
    <w:rsid w:val="00CA17AB"/>
    <w:rsid w:val="00CA1D22"/>
    <w:rsid w:val="00CA1DAD"/>
    <w:rsid w:val="00CA1DF7"/>
    <w:rsid w:val="00CA1E60"/>
    <w:rsid w:val="00CA2160"/>
    <w:rsid w:val="00CA21A9"/>
    <w:rsid w:val="00CA2A07"/>
    <w:rsid w:val="00CA3153"/>
    <w:rsid w:val="00CA32ED"/>
    <w:rsid w:val="00CA3880"/>
    <w:rsid w:val="00CA3886"/>
    <w:rsid w:val="00CA3997"/>
    <w:rsid w:val="00CA3B5E"/>
    <w:rsid w:val="00CA3F50"/>
    <w:rsid w:val="00CA437D"/>
    <w:rsid w:val="00CA49C7"/>
    <w:rsid w:val="00CA4B6B"/>
    <w:rsid w:val="00CA54AF"/>
    <w:rsid w:val="00CA56AB"/>
    <w:rsid w:val="00CA5823"/>
    <w:rsid w:val="00CA62EA"/>
    <w:rsid w:val="00CA6550"/>
    <w:rsid w:val="00CA6B13"/>
    <w:rsid w:val="00CA6C57"/>
    <w:rsid w:val="00CA6D03"/>
    <w:rsid w:val="00CA7680"/>
    <w:rsid w:val="00CA7827"/>
    <w:rsid w:val="00CA7AE4"/>
    <w:rsid w:val="00CA7B1D"/>
    <w:rsid w:val="00CB0872"/>
    <w:rsid w:val="00CB0926"/>
    <w:rsid w:val="00CB09A8"/>
    <w:rsid w:val="00CB16E9"/>
    <w:rsid w:val="00CB1A9A"/>
    <w:rsid w:val="00CB21C6"/>
    <w:rsid w:val="00CB2B1F"/>
    <w:rsid w:val="00CB2D08"/>
    <w:rsid w:val="00CB315E"/>
    <w:rsid w:val="00CB34B3"/>
    <w:rsid w:val="00CB38D4"/>
    <w:rsid w:val="00CB3922"/>
    <w:rsid w:val="00CB3B7A"/>
    <w:rsid w:val="00CB3B94"/>
    <w:rsid w:val="00CB3F1F"/>
    <w:rsid w:val="00CB5106"/>
    <w:rsid w:val="00CB521F"/>
    <w:rsid w:val="00CB5349"/>
    <w:rsid w:val="00CB58F9"/>
    <w:rsid w:val="00CB5AE9"/>
    <w:rsid w:val="00CB6582"/>
    <w:rsid w:val="00CB6941"/>
    <w:rsid w:val="00CB7201"/>
    <w:rsid w:val="00CB7232"/>
    <w:rsid w:val="00CB7290"/>
    <w:rsid w:val="00CB7D60"/>
    <w:rsid w:val="00CC02C3"/>
    <w:rsid w:val="00CC0834"/>
    <w:rsid w:val="00CC09C6"/>
    <w:rsid w:val="00CC0AA4"/>
    <w:rsid w:val="00CC0C14"/>
    <w:rsid w:val="00CC0D84"/>
    <w:rsid w:val="00CC0FC6"/>
    <w:rsid w:val="00CC2444"/>
    <w:rsid w:val="00CC287C"/>
    <w:rsid w:val="00CC32C8"/>
    <w:rsid w:val="00CC334D"/>
    <w:rsid w:val="00CC36DA"/>
    <w:rsid w:val="00CC468D"/>
    <w:rsid w:val="00CC493F"/>
    <w:rsid w:val="00CC4C06"/>
    <w:rsid w:val="00CC4DE0"/>
    <w:rsid w:val="00CC4E44"/>
    <w:rsid w:val="00CC4F1A"/>
    <w:rsid w:val="00CC5254"/>
    <w:rsid w:val="00CC53E5"/>
    <w:rsid w:val="00CC57DE"/>
    <w:rsid w:val="00CC5D28"/>
    <w:rsid w:val="00CC66CD"/>
    <w:rsid w:val="00CC6CA6"/>
    <w:rsid w:val="00CC7252"/>
    <w:rsid w:val="00CC75DF"/>
    <w:rsid w:val="00CC777D"/>
    <w:rsid w:val="00CC78B0"/>
    <w:rsid w:val="00CC7D58"/>
    <w:rsid w:val="00CC7E00"/>
    <w:rsid w:val="00CD0161"/>
    <w:rsid w:val="00CD08C1"/>
    <w:rsid w:val="00CD093F"/>
    <w:rsid w:val="00CD0B53"/>
    <w:rsid w:val="00CD12A0"/>
    <w:rsid w:val="00CD12E1"/>
    <w:rsid w:val="00CD12E3"/>
    <w:rsid w:val="00CD1F26"/>
    <w:rsid w:val="00CD219A"/>
    <w:rsid w:val="00CD23A9"/>
    <w:rsid w:val="00CD25E6"/>
    <w:rsid w:val="00CD26F2"/>
    <w:rsid w:val="00CD2754"/>
    <w:rsid w:val="00CD2962"/>
    <w:rsid w:val="00CD2C80"/>
    <w:rsid w:val="00CD3797"/>
    <w:rsid w:val="00CD392C"/>
    <w:rsid w:val="00CD3D38"/>
    <w:rsid w:val="00CD3E13"/>
    <w:rsid w:val="00CD3F7C"/>
    <w:rsid w:val="00CD4D3C"/>
    <w:rsid w:val="00CD55BA"/>
    <w:rsid w:val="00CD5875"/>
    <w:rsid w:val="00CD5E5B"/>
    <w:rsid w:val="00CD61CD"/>
    <w:rsid w:val="00CD672E"/>
    <w:rsid w:val="00CD69C6"/>
    <w:rsid w:val="00CD6DDA"/>
    <w:rsid w:val="00CD7115"/>
    <w:rsid w:val="00CD71F3"/>
    <w:rsid w:val="00CD741F"/>
    <w:rsid w:val="00CD7528"/>
    <w:rsid w:val="00CD7F28"/>
    <w:rsid w:val="00CE01EC"/>
    <w:rsid w:val="00CE0988"/>
    <w:rsid w:val="00CE0ABB"/>
    <w:rsid w:val="00CE10A9"/>
    <w:rsid w:val="00CE148B"/>
    <w:rsid w:val="00CE1601"/>
    <w:rsid w:val="00CE216A"/>
    <w:rsid w:val="00CE2736"/>
    <w:rsid w:val="00CE298F"/>
    <w:rsid w:val="00CE2C69"/>
    <w:rsid w:val="00CE2F35"/>
    <w:rsid w:val="00CE3349"/>
    <w:rsid w:val="00CE4267"/>
    <w:rsid w:val="00CE476C"/>
    <w:rsid w:val="00CE48F9"/>
    <w:rsid w:val="00CE4965"/>
    <w:rsid w:val="00CE54C0"/>
    <w:rsid w:val="00CE54DF"/>
    <w:rsid w:val="00CE5920"/>
    <w:rsid w:val="00CE5E10"/>
    <w:rsid w:val="00CE6194"/>
    <w:rsid w:val="00CE61D2"/>
    <w:rsid w:val="00CE6E5B"/>
    <w:rsid w:val="00CE73DE"/>
    <w:rsid w:val="00CE74F9"/>
    <w:rsid w:val="00CE7BB5"/>
    <w:rsid w:val="00CF0083"/>
    <w:rsid w:val="00CF0335"/>
    <w:rsid w:val="00CF0772"/>
    <w:rsid w:val="00CF07B7"/>
    <w:rsid w:val="00CF07D3"/>
    <w:rsid w:val="00CF0F2D"/>
    <w:rsid w:val="00CF1C34"/>
    <w:rsid w:val="00CF1EFB"/>
    <w:rsid w:val="00CF24A7"/>
    <w:rsid w:val="00CF2812"/>
    <w:rsid w:val="00CF3006"/>
    <w:rsid w:val="00CF3A78"/>
    <w:rsid w:val="00CF3E17"/>
    <w:rsid w:val="00CF3E71"/>
    <w:rsid w:val="00CF3EB3"/>
    <w:rsid w:val="00CF4030"/>
    <w:rsid w:val="00CF419E"/>
    <w:rsid w:val="00CF4424"/>
    <w:rsid w:val="00CF4897"/>
    <w:rsid w:val="00CF4DD1"/>
    <w:rsid w:val="00CF4E82"/>
    <w:rsid w:val="00CF509A"/>
    <w:rsid w:val="00CF5161"/>
    <w:rsid w:val="00CF5627"/>
    <w:rsid w:val="00CF57F9"/>
    <w:rsid w:val="00CF5C2F"/>
    <w:rsid w:val="00CF60FE"/>
    <w:rsid w:val="00CF62C6"/>
    <w:rsid w:val="00CF74DD"/>
    <w:rsid w:val="00CF761C"/>
    <w:rsid w:val="00D00087"/>
    <w:rsid w:val="00D003BB"/>
    <w:rsid w:val="00D00DFF"/>
    <w:rsid w:val="00D00E5F"/>
    <w:rsid w:val="00D00E9F"/>
    <w:rsid w:val="00D01293"/>
    <w:rsid w:val="00D016FC"/>
    <w:rsid w:val="00D0179A"/>
    <w:rsid w:val="00D01E3E"/>
    <w:rsid w:val="00D0270F"/>
    <w:rsid w:val="00D02A1B"/>
    <w:rsid w:val="00D02B74"/>
    <w:rsid w:val="00D02C8D"/>
    <w:rsid w:val="00D035F8"/>
    <w:rsid w:val="00D04A25"/>
    <w:rsid w:val="00D05004"/>
    <w:rsid w:val="00D05485"/>
    <w:rsid w:val="00D05CFB"/>
    <w:rsid w:val="00D05E79"/>
    <w:rsid w:val="00D0697F"/>
    <w:rsid w:val="00D06A47"/>
    <w:rsid w:val="00D07FBD"/>
    <w:rsid w:val="00D107AE"/>
    <w:rsid w:val="00D10B10"/>
    <w:rsid w:val="00D10BD2"/>
    <w:rsid w:val="00D10CAE"/>
    <w:rsid w:val="00D10F63"/>
    <w:rsid w:val="00D11717"/>
    <w:rsid w:val="00D125A2"/>
    <w:rsid w:val="00D12834"/>
    <w:rsid w:val="00D12CAE"/>
    <w:rsid w:val="00D12F90"/>
    <w:rsid w:val="00D13199"/>
    <w:rsid w:val="00D13A73"/>
    <w:rsid w:val="00D13AC2"/>
    <w:rsid w:val="00D13C8A"/>
    <w:rsid w:val="00D142DE"/>
    <w:rsid w:val="00D14A2B"/>
    <w:rsid w:val="00D14F1B"/>
    <w:rsid w:val="00D15850"/>
    <w:rsid w:val="00D15AC6"/>
    <w:rsid w:val="00D15E8E"/>
    <w:rsid w:val="00D160C0"/>
    <w:rsid w:val="00D16177"/>
    <w:rsid w:val="00D16189"/>
    <w:rsid w:val="00D16347"/>
    <w:rsid w:val="00D16CB2"/>
    <w:rsid w:val="00D16E9A"/>
    <w:rsid w:val="00D17109"/>
    <w:rsid w:val="00D1772A"/>
    <w:rsid w:val="00D17800"/>
    <w:rsid w:val="00D20354"/>
    <w:rsid w:val="00D2039B"/>
    <w:rsid w:val="00D20754"/>
    <w:rsid w:val="00D20C43"/>
    <w:rsid w:val="00D20E44"/>
    <w:rsid w:val="00D21069"/>
    <w:rsid w:val="00D2131D"/>
    <w:rsid w:val="00D21E6B"/>
    <w:rsid w:val="00D21F51"/>
    <w:rsid w:val="00D21F56"/>
    <w:rsid w:val="00D2203A"/>
    <w:rsid w:val="00D226A3"/>
    <w:rsid w:val="00D228D4"/>
    <w:rsid w:val="00D23332"/>
    <w:rsid w:val="00D23574"/>
    <w:rsid w:val="00D23610"/>
    <w:rsid w:val="00D23C1C"/>
    <w:rsid w:val="00D23D7C"/>
    <w:rsid w:val="00D24919"/>
    <w:rsid w:val="00D2567B"/>
    <w:rsid w:val="00D25A98"/>
    <w:rsid w:val="00D25DD3"/>
    <w:rsid w:val="00D2650F"/>
    <w:rsid w:val="00D265B7"/>
    <w:rsid w:val="00D26FB3"/>
    <w:rsid w:val="00D274BE"/>
    <w:rsid w:val="00D27626"/>
    <w:rsid w:val="00D27E89"/>
    <w:rsid w:val="00D30946"/>
    <w:rsid w:val="00D3126A"/>
    <w:rsid w:val="00D31578"/>
    <w:rsid w:val="00D3166D"/>
    <w:rsid w:val="00D31685"/>
    <w:rsid w:val="00D31B32"/>
    <w:rsid w:val="00D31EB8"/>
    <w:rsid w:val="00D324BF"/>
    <w:rsid w:val="00D3296A"/>
    <w:rsid w:val="00D32A9E"/>
    <w:rsid w:val="00D33092"/>
    <w:rsid w:val="00D3326F"/>
    <w:rsid w:val="00D33763"/>
    <w:rsid w:val="00D34AD6"/>
    <w:rsid w:val="00D34C3D"/>
    <w:rsid w:val="00D3506E"/>
    <w:rsid w:val="00D352F6"/>
    <w:rsid w:val="00D355AA"/>
    <w:rsid w:val="00D35855"/>
    <w:rsid w:val="00D3588B"/>
    <w:rsid w:val="00D363C1"/>
    <w:rsid w:val="00D36564"/>
    <w:rsid w:val="00D36BE6"/>
    <w:rsid w:val="00D36EEC"/>
    <w:rsid w:val="00D37564"/>
    <w:rsid w:val="00D37AB4"/>
    <w:rsid w:val="00D37D24"/>
    <w:rsid w:val="00D402D3"/>
    <w:rsid w:val="00D4072E"/>
    <w:rsid w:val="00D40EC0"/>
    <w:rsid w:val="00D413AF"/>
    <w:rsid w:val="00D4173E"/>
    <w:rsid w:val="00D41BB7"/>
    <w:rsid w:val="00D41CF8"/>
    <w:rsid w:val="00D41DFA"/>
    <w:rsid w:val="00D42195"/>
    <w:rsid w:val="00D426F5"/>
    <w:rsid w:val="00D42731"/>
    <w:rsid w:val="00D43072"/>
    <w:rsid w:val="00D43A40"/>
    <w:rsid w:val="00D43ADA"/>
    <w:rsid w:val="00D43C59"/>
    <w:rsid w:val="00D44408"/>
    <w:rsid w:val="00D4446A"/>
    <w:rsid w:val="00D445AE"/>
    <w:rsid w:val="00D4468D"/>
    <w:rsid w:val="00D449CD"/>
    <w:rsid w:val="00D45722"/>
    <w:rsid w:val="00D45D4D"/>
    <w:rsid w:val="00D45EEE"/>
    <w:rsid w:val="00D4713E"/>
    <w:rsid w:val="00D47181"/>
    <w:rsid w:val="00D472E7"/>
    <w:rsid w:val="00D47352"/>
    <w:rsid w:val="00D47B54"/>
    <w:rsid w:val="00D505E5"/>
    <w:rsid w:val="00D50632"/>
    <w:rsid w:val="00D50D5F"/>
    <w:rsid w:val="00D511AC"/>
    <w:rsid w:val="00D51B7D"/>
    <w:rsid w:val="00D51E08"/>
    <w:rsid w:val="00D52108"/>
    <w:rsid w:val="00D52A02"/>
    <w:rsid w:val="00D530FE"/>
    <w:rsid w:val="00D53343"/>
    <w:rsid w:val="00D535FC"/>
    <w:rsid w:val="00D538AE"/>
    <w:rsid w:val="00D53F81"/>
    <w:rsid w:val="00D54432"/>
    <w:rsid w:val="00D5468D"/>
    <w:rsid w:val="00D54CFD"/>
    <w:rsid w:val="00D5532F"/>
    <w:rsid w:val="00D55687"/>
    <w:rsid w:val="00D55ABF"/>
    <w:rsid w:val="00D55BBD"/>
    <w:rsid w:val="00D55C30"/>
    <w:rsid w:val="00D55D7F"/>
    <w:rsid w:val="00D56027"/>
    <w:rsid w:val="00D56157"/>
    <w:rsid w:val="00D5636D"/>
    <w:rsid w:val="00D56896"/>
    <w:rsid w:val="00D56D73"/>
    <w:rsid w:val="00D5718D"/>
    <w:rsid w:val="00D57548"/>
    <w:rsid w:val="00D57A66"/>
    <w:rsid w:val="00D60178"/>
    <w:rsid w:val="00D6033E"/>
    <w:rsid w:val="00D60486"/>
    <w:rsid w:val="00D608CB"/>
    <w:rsid w:val="00D6108B"/>
    <w:rsid w:val="00D61211"/>
    <w:rsid w:val="00D617C8"/>
    <w:rsid w:val="00D6194C"/>
    <w:rsid w:val="00D61ADB"/>
    <w:rsid w:val="00D61C62"/>
    <w:rsid w:val="00D61F54"/>
    <w:rsid w:val="00D61FF3"/>
    <w:rsid w:val="00D623CE"/>
    <w:rsid w:val="00D6266A"/>
    <w:rsid w:val="00D62C10"/>
    <w:rsid w:val="00D62C71"/>
    <w:rsid w:val="00D62EEB"/>
    <w:rsid w:val="00D62FFF"/>
    <w:rsid w:val="00D63017"/>
    <w:rsid w:val="00D63269"/>
    <w:rsid w:val="00D63573"/>
    <w:rsid w:val="00D63646"/>
    <w:rsid w:val="00D63767"/>
    <w:rsid w:val="00D64232"/>
    <w:rsid w:val="00D646E7"/>
    <w:rsid w:val="00D64857"/>
    <w:rsid w:val="00D648D0"/>
    <w:rsid w:val="00D65721"/>
    <w:rsid w:val="00D662DB"/>
    <w:rsid w:val="00D6698B"/>
    <w:rsid w:val="00D66B17"/>
    <w:rsid w:val="00D66E27"/>
    <w:rsid w:val="00D66E56"/>
    <w:rsid w:val="00D673B0"/>
    <w:rsid w:val="00D67ED8"/>
    <w:rsid w:val="00D70039"/>
    <w:rsid w:val="00D70298"/>
    <w:rsid w:val="00D70405"/>
    <w:rsid w:val="00D7074B"/>
    <w:rsid w:val="00D71059"/>
    <w:rsid w:val="00D71259"/>
    <w:rsid w:val="00D716AA"/>
    <w:rsid w:val="00D7176E"/>
    <w:rsid w:val="00D717AB"/>
    <w:rsid w:val="00D71948"/>
    <w:rsid w:val="00D71F65"/>
    <w:rsid w:val="00D72340"/>
    <w:rsid w:val="00D725CD"/>
    <w:rsid w:val="00D726D8"/>
    <w:rsid w:val="00D72892"/>
    <w:rsid w:val="00D730DA"/>
    <w:rsid w:val="00D73385"/>
    <w:rsid w:val="00D73758"/>
    <w:rsid w:val="00D73EA5"/>
    <w:rsid w:val="00D7458A"/>
    <w:rsid w:val="00D7478E"/>
    <w:rsid w:val="00D749B4"/>
    <w:rsid w:val="00D74ABB"/>
    <w:rsid w:val="00D75143"/>
    <w:rsid w:val="00D753D0"/>
    <w:rsid w:val="00D76A4B"/>
    <w:rsid w:val="00D76AE7"/>
    <w:rsid w:val="00D77766"/>
    <w:rsid w:val="00D779FB"/>
    <w:rsid w:val="00D77BBD"/>
    <w:rsid w:val="00D77C14"/>
    <w:rsid w:val="00D80181"/>
    <w:rsid w:val="00D801E1"/>
    <w:rsid w:val="00D808D6"/>
    <w:rsid w:val="00D80B64"/>
    <w:rsid w:val="00D80D33"/>
    <w:rsid w:val="00D80E49"/>
    <w:rsid w:val="00D8125D"/>
    <w:rsid w:val="00D8166F"/>
    <w:rsid w:val="00D81907"/>
    <w:rsid w:val="00D81A37"/>
    <w:rsid w:val="00D81D09"/>
    <w:rsid w:val="00D825EC"/>
    <w:rsid w:val="00D837DF"/>
    <w:rsid w:val="00D83970"/>
    <w:rsid w:val="00D845A2"/>
    <w:rsid w:val="00D848EC"/>
    <w:rsid w:val="00D84D84"/>
    <w:rsid w:val="00D86290"/>
    <w:rsid w:val="00D863BF"/>
    <w:rsid w:val="00D87092"/>
    <w:rsid w:val="00D905BA"/>
    <w:rsid w:val="00D90AE1"/>
    <w:rsid w:val="00D90D95"/>
    <w:rsid w:val="00D911F0"/>
    <w:rsid w:val="00D916E1"/>
    <w:rsid w:val="00D91E12"/>
    <w:rsid w:val="00D91F6E"/>
    <w:rsid w:val="00D92104"/>
    <w:rsid w:val="00D923B9"/>
    <w:rsid w:val="00D9246F"/>
    <w:rsid w:val="00D92547"/>
    <w:rsid w:val="00D9274B"/>
    <w:rsid w:val="00D92B34"/>
    <w:rsid w:val="00D92EF2"/>
    <w:rsid w:val="00D93349"/>
    <w:rsid w:val="00D93636"/>
    <w:rsid w:val="00D93CDC"/>
    <w:rsid w:val="00D942A1"/>
    <w:rsid w:val="00D94631"/>
    <w:rsid w:val="00D94D72"/>
    <w:rsid w:val="00D95879"/>
    <w:rsid w:val="00D95BFB"/>
    <w:rsid w:val="00D95C34"/>
    <w:rsid w:val="00D96C61"/>
    <w:rsid w:val="00D96CAF"/>
    <w:rsid w:val="00D96D71"/>
    <w:rsid w:val="00D96F46"/>
    <w:rsid w:val="00D97C39"/>
    <w:rsid w:val="00D97C86"/>
    <w:rsid w:val="00D97FE6"/>
    <w:rsid w:val="00DA0751"/>
    <w:rsid w:val="00DA0EDB"/>
    <w:rsid w:val="00DA1496"/>
    <w:rsid w:val="00DA1592"/>
    <w:rsid w:val="00DA1C3B"/>
    <w:rsid w:val="00DA1DB9"/>
    <w:rsid w:val="00DA1E91"/>
    <w:rsid w:val="00DA2360"/>
    <w:rsid w:val="00DA251F"/>
    <w:rsid w:val="00DA29A6"/>
    <w:rsid w:val="00DA2C9F"/>
    <w:rsid w:val="00DA2EB0"/>
    <w:rsid w:val="00DA3869"/>
    <w:rsid w:val="00DA3C7E"/>
    <w:rsid w:val="00DA429C"/>
    <w:rsid w:val="00DA4345"/>
    <w:rsid w:val="00DA489B"/>
    <w:rsid w:val="00DA5151"/>
    <w:rsid w:val="00DA5590"/>
    <w:rsid w:val="00DA5DBA"/>
    <w:rsid w:val="00DA5FEA"/>
    <w:rsid w:val="00DA60BE"/>
    <w:rsid w:val="00DA6A17"/>
    <w:rsid w:val="00DA6FBE"/>
    <w:rsid w:val="00DA70D4"/>
    <w:rsid w:val="00DA710B"/>
    <w:rsid w:val="00DA79B7"/>
    <w:rsid w:val="00DA7C6D"/>
    <w:rsid w:val="00DA7D98"/>
    <w:rsid w:val="00DA7E9C"/>
    <w:rsid w:val="00DB04C7"/>
    <w:rsid w:val="00DB04CC"/>
    <w:rsid w:val="00DB0AF2"/>
    <w:rsid w:val="00DB0E58"/>
    <w:rsid w:val="00DB165D"/>
    <w:rsid w:val="00DB20CD"/>
    <w:rsid w:val="00DB2A8C"/>
    <w:rsid w:val="00DB2AFC"/>
    <w:rsid w:val="00DB2C0D"/>
    <w:rsid w:val="00DB2F6F"/>
    <w:rsid w:val="00DB306B"/>
    <w:rsid w:val="00DB378A"/>
    <w:rsid w:val="00DB4303"/>
    <w:rsid w:val="00DB49F0"/>
    <w:rsid w:val="00DB5233"/>
    <w:rsid w:val="00DB529D"/>
    <w:rsid w:val="00DB5796"/>
    <w:rsid w:val="00DB5AD9"/>
    <w:rsid w:val="00DB6223"/>
    <w:rsid w:val="00DB6470"/>
    <w:rsid w:val="00DB6827"/>
    <w:rsid w:val="00DB6965"/>
    <w:rsid w:val="00DB7502"/>
    <w:rsid w:val="00DB79DB"/>
    <w:rsid w:val="00DC0129"/>
    <w:rsid w:val="00DC04B3"/>
    <w:rsid w:val="00DC0CB0"/>
    <w:rsid w:val="00DC15BA"/>
    <w:rsid w:val="00DC161E"/>
    <w:rsid w:val="00DC1A14"/>
    <w:rsid w:val="00DC1DCB"/>
    <w:rsid w:val="00DC2149"/>
    <w:rsid w:val="00DC306A"/>
    <w:rsid w:val="00DC3ADA"/>
    <w:rsid w:val="00DC41CE"/>
    <w:rsid w:val="00DC4356"/>
    <w:rsid w:val="00DC43A9"/>
    <w:rsid w:val="00DC49A6"/>
    <w:rsid w:val="00DC4D75"/>
    <w:rsid w:val="00DC5726"/>
    <w:rsid w:val="00DC59A1"/>
    <w:rsid w:val="00DC5A5C"/>
    <w:rsid w:val="00DC66C0"/>
    <w:rsid w:val="00DC6884"/>
    <w:rsid w:val="00DC6C7C"/>
    <w:rsid w:val="00DC6F98"/>
    <w:rsid w:val="00DC729B"/>
    <w:rsid w:val="00DC76D9"/>
    <w:rsid w:val="00DC77A3"/>
    <w:rsid w:val="00DC7B7C"/>
    <w:rsid w:val="00DC7B99"/>
    <w:rsid w:val="00DD0502"/>
    <w:rsid w:val="00DD08C4"/>
    <w:rsid w:val="00DD10D8"/>
    <w:rsid w:val="00DD1564"/>
    <w:rsid w:val="00DD1885"/>
    <w:rsid w:val="00DD1906"/>
    <w:rsid w:val="00DD199F"/>
    <w:rsid w:val="00DD1A8E"/>
    <w:rsid w:val="00DD23F8"/>
    <w:rsid w:val="00DD2592"/>
    <w:rsid w:val="00DD26FA"/>
    <w:rsid w:val="00DD28FA"/>
    <w:rsid w:val="00DD2B7F"/>
    <w:rsid w:val="00DD2FAD"/>
    <w:rsid w:val="00DD30DD"/>
    <w:rsid w:val="00DD31D4"/>
    <w:rsid w:val="00DD324E"/>
    <w:rsid w:val="00DD32ED"/>
    <w:rsid w:val="00DD3D8C"/>
    <w:rsid w:val="00DD4230"/>
    <w:rsid w:val="00DD5711"/>
    <w:rsid w:val="00DD57C4"/>
    <w:rsid w:val="00DD5FF7"/>
    <w:rsid w:val="00DD6051"/>
    <w:rsid w:val="00DD65BF"/>
    <w:rsid w:val="00DD66AE"/>
    <w:rsid w:val="00DD6962"/>
    <w:rsid w:val="00DD6DA8"/>
    <w:rsid w:val="00DE02FE"/>
    <w:rsid w:val="00DE066D"/>
    <w:rsid w:val="00DE1195"/>
    <w:rsid w:val="00DE1274"/>
    <w:rsid w:val="00DE14D7"/>
    <w:rsid w:val="00DE1C30"/>
    <w:rsid w:val="00DE2A05"/>
    <w:rsid w:val="00DE2D32"/>
    <w:rsid w:val="00DE2E47"/>
    <w:rsid w:val="00DE327F"/>
    <w:rsid w:val="00DE3369"/>
    <w:rsid w:val="00DE36FA"/>
    <w:rsid w:val="00DE3CFC"/>
    <w:rsid w:val="00DE4083"/>
    <w:rsid w:val="00DE470E"/>
    <w:rsid w:val="00DE4A42"/>
    <w:rsid w:val="00DE4C2E"/>
    <w:rsid w:val="00DE4F8A"/>
    <w:rsid w:val="00DE635A"/>
    <w:rsid w:val="00DE6993"/>
    <w:rsid w:val="00DE6DBB"/>
    <w:rsid w:val="00DE73B8"/>
    <w:rsid w:val="00DE7488"/>
    <w:rsid w:val="00DE7C72"/>
    <w:rsid w:val="00DF05E6"/>
    <w:rsid w:val="00DF0A26"/>
    <w:rsid w:val="00DF0B82"/>
    <w:rsid w:val="00DF0E9D"/>
    <w:rsid w:val="00DF0E9F"/>
    <w:rsid w:val="00DF1465"/>
    <w:rsid w:val="00DF1793"/>
    <w:rsid w:val="00DF18F8"/>
    <w:rsid w:val="00DF191A"/>
    <w:rsid w:val="00DF191D"/>
    <w:rsid w:val="00DF203C"/>
    <w:rsid w:val="00DF21AB"/>
    <w:rsid w:val="00DF299E"/>
    <w:rsid w:val="00DF32F5"/>
    <w:rsid w:val="00DF3B75"/>
    <w:rsid w:val="00DF43AF"/>
    <w:rsid w:val="00DF449E"/>
    <w:rsid w:val="00DF4DE2"/>
    <w:rsid w:val="00DF4F87"/>
    <w:rsid w:val="00DF5260"/>
    <w:rsid w:val="00DF52A8"/>
    <w:rsid w:val="00DF5551"/>
    <w:rsid w:val="00DF57C2"/>
    <w:rsid w:val="00DF64BC"/>
    <w:rsid w:val="00DF66D3"/>
    <w:rsid w:val="00DF6D2D"/>
    <w:rsid w:val="00DF7566"/>
    <w:rsid w:val="00DF773D"/>
    <w:rsid w:val="00DF7760"/>
    <w:rsid w:val="00DF7A78"/>
    <w:rsid w:val="00DF7B94"/>
    <w:rsid w:val="00E00068"/>
    <w:rsid w:val="00E005E0"/>
    <w:rsid w:val="00E0060C"/>
    <w:rsid w:val="00E00A08"/>
    <w:rsid w:val="00E00BE4"/>
    <w:rsid w:val="00E011DD"/>
    <w:rsid w:val="00E01217"/>
    <w:rsid w:val="00E013DE"/>
    <w:rsid w:val="00E01883"/>
    <w:rsid w:val="00E01F25"/>
    <w:rsid w:val="00E02273"/>
    <w:rsid w:val="00E025A2"/>
    <w:rsid w:val="00E025B6"/>
    <w:rsid w:val="00E02C7D"/>
    <w:rsid w:val="00E038A2"/>
    <w:rsid w:val="00E042FB"/>
    <w:rsid w:val="00E04456"/>
    <w:rsid w:val="00E045B8"/>
    <w:rsid w:val="00E04D06"/>
    <w:rsid w:val="00E04DEF"/>
    <w:rsid w:val="00E04FE3"/>
    <w:rsid w:val="00E052CF"/>
    <w:rsid w:val="00E05574"/>
    <w:rsid w:val="00E05816"/>
    <w:rsid w:val="00E05903"/>
    <w:rsid w:val="00E05D98"/>
    <w:rsid w:val="00E060D6"/>
    <w:rsid w:val="00E06318"/>
    <w:rsid w:val="00E0636D"/>
    <w:rsid w:val="00E06969"/>
    <w:rsid w:val="00E072A1"/>
    <w:rsid w:val="00E07367"/>
    <w:rsid w:val="00E07597"/>
    <w:rsid w:val="00E0776F"/>
    <w:rsid w:val="00E07827"/>
    <w:rsid w:val="00E106D4"/>
    <w:rsid w:val="00E106E5"/>
    <w:rsid w:val="00E10A7A"/>
    <w:rsid w:val="00E111E6"/>
    <w:rsid w:val="00E118FA"/>
    <w:rsid w:val="00E11CF2"/>
    <w:rsid w:val="00E11E4F"/>
    <w:rsid w:val="00E11F8E"/>
    <w:rsid w:val="00E12870"/>
    <w:rsid w:val="00E12D51"/>
    <w:rsid w:val="00E12E1F"/>
    <w:rsid w:val="00E12EA9"/>
    <w:rsid w:val="00E12FD7"/>
    <w:rsid w:val="00E13951"/>
    <w:rsid w:val="00E13A9C"/>
    <w:rsid w:val="00E1406C"/>
    <w:rsid w:val="00E146A2"/>
    <w:rsid w:val="00E14FFC"/>
    <w:rsid w:val="00E150F6"/>
    <w:rsid w:val="00E15126"/>
    <w:rsid w:val="00E15221"/>
    <w:rsid w:val="00E15D92"/>
    <w:rsid w:val="00E16134"/>
    <w:rsid w:val="00E16544"/>
    <w:rsid w:val="00E16649"/>
    <w:rsid w:val="00E16670"/>
    <w:rsid w:val="00E166A9"/>
    <w:rsid w:val="00E16E60"/>
    <w:rsid w:val="00E202B5"/>
    <w:rsid w:val="00E203AE"/>
    <w:rsid w:val="00E205F7"/>
    <w:rsid w:val="00E21046"/>
    <w:rsid w:val="00E214C2"/>
    <w:rsid w:val="00E21FB7"/>
    <w:rsid w:val="00E2278B"/>
    <w:rsid w:val="00E23221"/>
    <w:rsid w:val="00E23261"/>
    <w:rsid w:val="00E234A9"/>
    <w:rsid w:val="00E2575B"/>
    <w:rsid w:val="00E2631F"/>
    <w:rsid w:val="00E26431"/>
    <w:rsid w:val="00E26983"/>
    <w:rsid w:val="00E26A80"/>
    <w:rsid w:val="00E26E74"/>
    <w:rsid w:val="00E272E2"/>
    <w:rsid w:val="00E27EA5"/>
    <w:rsid w:val="00E316C5"/>
    <w:rsid w:val="00E318C4"/>
    <w:rsid w:val="00E31F17"/>
    <w:rsid w:val="00E31FCB"/>
    <w:rsid w:val="00E3216B"/>
    <w:rsid w:val="00E325BB"/>
    <w:rsid w:val="00E326C9"/>
    <w:rsid w:val="00E33056"/>
    <w:rsid w:val="00E33526"/>
    <w:rsid w:val="00E33546"/>
    <w:rsid w:val="00E33F1F"/>
    <w:rsid w:val="00E341CA"/>
    <w:rsid w:val="00E35830"/>
    <w:rsid w:val="00E35D6C"/>
    <w:rsid w:val="00E36044"/>
    <w:rsid w:val="00E3646D"/>
    <w:rsid w:val="00E36842"/>
    <w:rsid w:val="00E36AC9"/>
    <w:rsid w:val="00E36D3F"/>
    <w:rsid w:val="00E36E7D"/>
    <w:rsid w:val="00E37451"/>
    <w:rsid w:val="00E40023"/>
    <w:rsid w:val="00E40151"/>
    <w:rsid w:val="00E40B2B"/>
    <w:rsid w:val="00E40DC2"/>
    <w:rsid w:val="00E41C59"/>
    <w:rsid w:val="00E4453B"/>
    <w:rsid w:val="00E44897"/>
    <w:rsid w:val="00E448EC"/>
    <w:rsid w:val="00E44C70"/>
    <w:rsid w:val="00E44FB7"/>
    <w:rsid w:val="00E4568F"/>
    <w:rsid w:val="00E45838"/>
    <w:rsid w:val="00E45D2E"/>
    <w:rsid w:val="00E46100"/>
    <w:rsid w:val="00E46269"/>
    <w:rsid w:val="00E46700"/>
    <w:rsid w:val="00E469F9"/>
    <w:rsid w:val="00E46EF2"/>
    <w:rsid w:val="00E47768"/>
    <w:rsid w:val="00E4781A"/>
    <w:rsid w:val="00E47FD7"/>
    <w:rsid w:val="00E5002F"/>
    <w:rsid w:val="00E505F4"/>
    <w:rsid w:val="00E509E0"/>
    <w:rsid w:val="00E50EF5"/>
    <w:rsid w:val="00E50FC4"/>
    <w:rsid w:val="00E5131B"/>
    <w:rsid w:val="00E51B35"/>
    <w:rsid w:val="00E51CBD"/>
    <w:rsid w:val="00E51F6D"/>
    <w:rsid w:val="00E527DA"/>
    <w:rsid w:val="00E52A41"/>
    <w:rsid w:val="00E52DC1"/>
    <w:rsid w:val="00E537E3"/>
    <w:rsid w:val="00E53A08"/>
    <w:rsid w:val="00E54092"/>
    <w:rsid w:val="00E541B1"/>
    <w:rsid w:val="00E54FA3"/>
    <w:rsid w:val="00E55709"/>
    <w:rsid w:val="00E557C5"/>
    <w:rsid w:val="00E5597A"/>
    <w:rsid w:val="00E55B43"/>
    <w:rsid w:val="00E5646E"/>
    <w:rsid w:val="00E56475"/>
    <w:rsid w:val="00E5695A"/>
    <w:rsid w:val="00E56CA2"/>
    <w:rsid w:val="00E56CF1"/>
    <w:rsid w:val="00E56DEF"/>
    <w:rsid w:val="00E570B4"/>
    <w:rsid w:val="00E574C2"/>
    <w:rsid w:val="00E576DA"/>
    <w:rsid w:val="00E57C23"/>
    <w:rsid w:val="00E600E1"/>
    <w:rsid w:val="00E60251"/>
    <w:rsid w:val="00E6035D"/>
    <w:rsid w:val="00E60BB9"/>
    <w:rsid w:val="00E60D6E"/>
    <w:rsid w:val="00E60F76"/>
    <w:rsid w:val="00E61729"/>
    <w:rsid w:val="00E618B3"/>
    <w:rsid w:val="00E61FB4"/>
    <w:rsid w:val="00E62BDD"/>
    <w:rsid w:val="00E62ED2"/>
    <w:rsid w:val="00E633FF"/>
    <w:rsid w:val="00E63449"/>
    <w:rsid w:val="00E63759"/>
    <w:rsid w:val="00E63995"/>
    <w:rsid w:val="00E639B9"/>
    <w:rsid w:val="00E63BBE"/>
    <w:rsid w:val="00E63E08"/>
    <w:rsid w:val="00E640F1"/>
    <w:rsid w:val="00E6482A"/>
    <w:rsid w:val="00E652D0"/>
    <w:rsid w:val="00E65BCC"/>
    <w:rsid w:val="00E65D9A"/>
    <w:rsid w:val="00E65EC6"/>
    <w:rsid w:val="00E66C48"/>
    <w:rsid w:val="00E67440"/>
    <w:rsid w:val="00E677DF"/>
    <w:rsid w:val="00E67E18"/>
    <w:rsid w:val="00E7052E"/>
    <w:rsid w:val="00E70999"/>
    <w:rsid w:val="00E711C1"/>
    <w:rsid w:val="00E7132B"/>
    <w:rsid w:val="00E717B4"/>
    <w:rsid w:val="00E72CB1"/>
    <w:rsid w:val="00E73287"/>
    <w:rsid w:val="00E73548"/>
    <w:rsid w:val="00E73950"/>
    <w:rsid w:val="00E73E48"/>
    <w:rsid w:val="00E74008"/>
    <w:rsid w:val="00E744C5"/>
    <w:rsid w:val="00E753E4"/>
    <w:rsid w:val="00E7555A"/>
    <w:rsid w:val="00E75690"/>
    <w:rsid w:val="00E75A08"/>
    <w:rsid w:val="00E75A6E"/>
    <w:rsid w:val="00E768BB"/>
    <w:rsid w:val="00E7704A"/>
    <w:rsid w:val="00E773CB"/>
    <w:rsid w:val="00E77BEC"/>
    <w:rsid w:val="00E77CF9"/>
    <w:rsid w:val="00E77FF0"/>
    <w:rsid w:val="00E80018"/>
    <w:rsid w:val="00E80064"/>
    <w:rsid w:val="00E80554"/>
    <w:rsid w:val="00E80A09"/>
    <w:rsid w:val="00E80FAB"/>
    <w:rsid w:val="00E81514"/>
    <w:rsid w:val="00E81C58"/>
    <w:rsid w:val="00E827E3"/>
    <w:rsid w:val="00E8290A"/>
    <w:rsid w:val="00E82ADF"/>
    <w:rsid w:val="00E82C91"/>
    <w:rsid w:val="00E83244"/>
    <w:rsid w:val="00E8337A"/>
    <w:rsid w:val="00E83521"/>
    <w:rsid w:val="00E83590"/>
    <w:rsid w:val="00E83816"/>
    <w:rsid w:val="00E83D55"/>
    <w:rsid w:val="00E83DBD"/>
    <w:rsid w:val="00E83ECC"/>
    <w:rsid w:val="00E843E8"/>
    <w:rsid w:val="00E84654"/>
    <w:rsid w:val="00E84782"/>
    <w:rsid w:val="00E851C0"/>
    <w:rsid w:val="00E85407"/>
    <w:rsid w:val="00E855B5"/>
    <w:rsid w:val="00E85658"/>
    <w:rsid w:val="00E856F3"/>
    <w:rsid w:val="00E858C6"/>
    <w:rsid w:val="00E85C87"/>
    <w:rsid w:val="00E86A3E"/>
    <w:rsid w:val="00E86F3E"/>
    <w:rsid w:val="00E871B6"/>
    <w:rsid w:val="00E877BA"/>
    <w:rsid w:val="00E879E5"/>
    <w:rsid w:val="00E87A38"/>
    <w:rsid w:val="00E9019C"/>
    <w:rsid w:val="00E90339"/>
    <w:rsid w:val="00E9055A"/>
    <w:rsid w:val="00E90815"/>
    <w:rsid w:val="00E90DCA"/>
    <w:rsid w:val="00E91112"/>
    <w:rsid w:val="00E91192"/>
    <w:rsid w:val="00E91388"/>
    <w:rsid w:val="00E9152B"/>
    <w:rsid w:val="00E9164D"/>
    <w:rsid w:val="00E9175E"/>
    <w:rsid w:val="00E91E2D"/>
    <w:rsid w:val="00E91F43"/>
    <w:rsid w:val="00E91FE5"/>
    <w:rsid w:val="00E92008"/>
    <w:rsid w:val="00E926E4"/>
    <w:rsid w:val="00E92D2A"/>
    <w:rsid w:val="00E93366"/>
    <w:rsid w:val="00E93BEC"/>
    <w:rsid w:val="00E9413B"/>
    <w:rsid w:val="00E9514F"/>
    <w:rsid w:val="00E952BF"/>
    <w:rsid w:val="00E954DA"/>
    <w:rsid w:val="00E95A5A"/>
    <w:rsid w:val="00E960E5"/>
    <w:rsid w:val="00E9618E"/>
    <w:rsid w:val="00E96A30"/>
    <w:rsid w:val="00E96B68"/>
    <w:rsid w:val="00E96FDD"/>
    <w:rsid w:val="00E97162"/>
    <w:rsid w:val="00E97417"/>
    <w:rsid w:val="00E97A60"/>
    <w:rsid w:val="00E97F32"/>
    <w:rsid w:val="00E97FAD"/>
    <w:rsid w:val="00EA0F5C"/>
    <w:rsid w:val="00EA1248"/>
    <w:rsid w:val="00EA1E36"/>
    <w:rsid w:val="00EA2951"/>
    <w:rsid w:val="00EA2A9B"/>
    <w:rsid w:val="00EA3074"/>
    <w:rsid w:val="00EA3121"/>
    <w:rsid w:val="00EA3541"/>
    <w:rsid w:val="00EA35BA"/>
    <w:rsid w:val="00EA3881"/>
    <w:rsid w:val="00EA3A71"/>
    <w:rsid w:val="00EA426F"/>
    <w:rsid w:val="00EA4641"/>
    <w:rsid w:val="00EA4B54"/>
    <w:rsid w:val="00EA5192"/>
    <w:rsid w:val="00EA51B8"/>
    <w:rsid w:val="00EA57C9"/>
    <w:rsid w:val="00EA5CCC"/>
    <w:rsid w:val="00EA5F17"/>
    <w:rsid w:val="00EA5F36"/>
    <w:rsid w:val="00EA60E6"/>
    <w:rsid w:val="00EA676A"/>
    <w:rsid w:val="00EA6D42"/>
    <w:rsid w:val="00EA73F2"/>
    <w:rsid w:val="00EA7585"/>
    <w:rsid w:val="00EA7A96"/>
    <w:rsid w:val="00EA7C09"/>
    <w:rsid w:val="00EB0370"/>
    <w:rsid w:val="00EB152F"/>
    <w:rsid w:val="00EB15F8"/>
    <w:rsid w:val="00EB1665"/>
    <w:rsid w:val="00EB1897"/>
    <w:rsid w:val="00EB1A36"/>
    <w:rsid w:val="00EB1D5F"/>
    <w:rsid w:val="00EB2988"/>
    <w:rsid w:val="00EB29ED"/>
    <w:rsid w:val="00EB2AC9"/>
    <w:rsid w:val="00EB31AE"/>
    <w:rsid w:val="00EB3625"/>
    <w:rsid w:val="00EB3D75"/>
    <w:rsid w:val="00EB4260"/>
    <w:rsid w:val="00EB43AA"/>
    <w:rsid w:val="00EB474E"/>
    <w:rsid w:val="00EB52F1"/>
    <w:rsid w:val="00EB584C"/>
    <w:rsid w:val="00EB5AFB"/>
    <w:rsid w:val="00EB5C8F"/>
    <w:rsid w:val="00EB6D18"/>
    <w:rsid w:val="00EB7830"/>
    <w:rsid w:val="00EB786F"/>
    <w:rsid w:val="00EB78A1"/>
    <w:rsid w:val="00EB7927"/>
    <w:rsid w:val="00EC064C"/>
    <w:rsid w:val="00EC0672"/>
    <w:rsid w:val="00EC0A28"/>
    <w:rsid w:val="00EC0A4D"/>
    <w:rsid w:val="00EC149F"/>
    <w:rsid w:val="00EC17E8"/>
    <w:rsid w:val="00EC198F"/>
    <w:rsid w:val="00EC210F"/>
    <w:rsid w:val="00EC2421"/>
    <w:rsid w:val="00EC2707"/>
    <w:rsid w:val="00EC2AAA"/>
    <w:rsid w:val="00EC2D0B"/>
    <w:rsid w:val="00EC3632"/>
    <w:rsid w:val="00EC3BFD"/>
    <w:rsid w:val="00EC3C5C"/>
    <w:rsid w:val="00EC3DBC"/>
    <w:rsid w:val="00EC418E"/>
    <w:rsid w:val="00EC422D"/>
    <w:rsid w:val="00EC440C"/>
    <w:rsid w:val="00EC45D8"/>
    <w:rsid w:val="00EC46DF"/>
    <w:rsid w:val="00EC46E4"/>
    <w:rsid w:val="00EC4804"/>
    <w:rsid w:val="00EC49B0"/>
    <w:rsid w:val="00EC5249"/>
    <w:rsid w:val="00EC592B"/>
    <w:rsid w:val="00EC5D34"/>
    <w:rsid w:val="00EC6261"/>
    <w:rsid w:val="00EC6CA8"/>
    <w:rsid w:val="00EC7247"/>
    <w:rsid w:val="00EC74D2"/>
    <w:rsid w:val="00EC75EE"/>
    <w:rsid w:val="00ED01B2"/>
    <w:rsid w:val="00ED0BAE"/>
    <w:rsid w:val="00ED0C6B"/>
    <w:rsid w:val="00ED0DBD"/>
    <w:rsid w:val="00ED0FE7"/>
    <w:rsid w:val="00ED1DB0"/>
    <w:rsid w:val="00ED2052"/>
    <w:rsid w:val="00ED2871"/>
    <w:rsid w:val="00ED2916"/>
    <w:rsid w:val="00ED36BD"/>
    <w:rsid w:val="00ED3DEA"/>
    <w:rsid w:val="00ED3FA5"/>
    <w:rsid w:val="00ED44F0"/>
    <w:rsid w:val="00ED474B"/>
    <w:rsid w:val="00ED4FB7"/>
    <w:rsid w:val="00ED5564"/>
    <w:rsid w:val="00ED5750"/>
    <w:rsid w:val="00ED5918"/>
    <w:rsid w:val="00ED5CB0"/>
    <w:rsid w:val="00ED61D9"/>
    <w:rsid w:val="00ED6320"/>
    <w:rsid w:val="00ED63D5"/>
    <w:rsid w:val="00ED678B"/>
    <w:rsid w:val="00ED7197"/>
    <w:rsid w:val="00ED78B1"/>
    <w:rsid w:val="00ED7DFF"/>
    <w:rsid w:val="00EE02E2"/>
    <w:rsid w:val="00EE073C"/>
    <w:rsid w:val="00EE09A3"/>
    <w:rsid w:val="00EE0F76"/>
    <w:rsid w:val="00EE18E4"/>
    <w:rsid w:val="00EE2406"/>
    <w:rsid w:val="00EE32C4"/>
    <w:rsid w:val="00EE3C27"/>
    <w:rsid w:val="00EE4703"/>
    <w:rsid w:val="00EE47D8"/>
    <w:rsid w:val="00EE4E7D"/>
    <w:rsid w:val="00EE5230"/>
    <w:rsid w:val="00EE5295"/>
    <w:rsid w:val="00EE5450"/>
    <w:rsid w:val="00EE5929"/>
    <w:rsid w:val="00EE594C"/>
    <w:rsid w:val="00EE6235"/>
    <w:rsid w:val="00EE62A6"/>
    <w:rsid w:val="00EE7333"/>
    <w:rsid w:val="00EE750F"/>
    <w:rsid w:val="00EE776C"/>
    <w:rsid w:val="00EE7BB1"/>
    <w:rsid w:val="00EF03B1"/>
    <w:rsid w:val="00EF0564"/>
    <w:rsid w:val="00EF10B6"/>
    <w:rsid w:val="00EF1885"/>
    <w:rsid w:val="00EF1A71"/>
    <w:rsid w:val="00EF1F06"/>
    <w:rsid w:val="00EF1FB6"/>
    <w:rsid w:val="00EF23B2"/>
    <w:rsid w:val="00EF2DCC"/>
    <w:rsid w:val="00EF2FC4"/>
    <w:rsid w:val="00EF3659"/>
    <w:rsid w:val="00EF3CE6"/>
    <w:rsid w:val="00EF456B"/>
    <w:rsid w:val="00EF47D6"/>
    <w:rsid w:val="00EF4DA5"/>
    <w:rsid w:val="00EF4F07"/>
    <w:rsid w:val="00EF5BB2"/>
    <w:rsid w:val="00EF5DE5"/>
    <w:rsid w:val="00EF63FC"/>
    <w:rsid w:val="00EF651B"/>
    <w:rsid w:val="00EF6759"/>
    <w:rsid w:val="00EF6FE7"/>
    <w:rsid w:val="00EF70C9"/>
    <w:rsid w:val="00EF725C"/>
    <w:rsid w:val="00EF72AF"/>
    <w:rsid w:val="00EF7535"/>
    <w:rsid w:val="00EF7A09"/>
    <w:rsid w:val="00EF7A6A"/>
    <w:rsid w:val="00EF7E1E"/>
    <w:rsid w:val="00F0013C"/>
    <w:rsid w:val="00F00FC6"/>
    <w:rsid w:val="00F014A1"/>
    <w:rsid w:val="00F01525"/>
    <w:rsid w:val="00F01C56"/>
    <w:rsid w:val="00F01D7B"/>
    <w:rsid w:val="00F0201B"/>
    <w:rsid w:val="00F02154"/>
    <w:rsid w:val="00F02587"/>
    <w:rsid w:val="00F02C80"/>
    <w:rsid w:val="00F02D23"/>
    <w:rsid w:val="00F02DBE"/>
    <w:rsid w:val="00F02DC5"/>
    <w:rsid w:val="00F03154"/>
    <w:rsid w:val="00F0327C"/>
    <w:rsid w:val="00F03AA0"/>
    <w:rsid w:val="00F04C02"/>
    <w:rsid w:val="00F051FF"/>
    <w:rsid w:val="00F056B0"/>
    <w:rsid w:val="00F058DD"/>
    <w:rsid w:val="00F061EA"/>
    <w:rsid w:val="00F061EB"/>
    <w:rsid w:val="00F066A4"/>
    <w:rsid w:val="00F06AE7"/>
    <w:rsid w:val="00F06BF5"/>
    <w:rsid w:val="00F06E24"/>
    <w:rsid w:val="00F07157"/>
    <w:rsid w:val="00F075B8"/>
    <w:rsid w:val="00F077E7"/>
    <w:rsid w:val="00F079E0"/>
    <w:rsid w:val="00F07E4D"/>
    <w:rsid w:val="00F10165"/>
    <w:rsid w:val="00F106F6"/>
    <w:rsid w:val="00F10D40"/>
    <w:rsid w:val="00F11060"/>
    <w:rsid w:val="00F11F80"/>
    <w:rsid w:val="00F123F5"/>
    <w:rsid w:val="00F126EB"/>
    <w:rsid w:val="00F12E7C"/>
    <w:rsid w:val="00F12FAC"/>
    <w:rsid w:val="00F131F8"/>
    <w:rsid w:val="00F13376"/>
    <w:rsid w:val="00F13817"/>
    <w:rsid w:val="00F13FD5"/>
    <w:rsid w:val="00F14621"/>
    <w:rsid w:val="00F14BF1"/>
    <w:rsid w:val="00F15078"/>
    <w:rsid w:val="00F15536"/>
    <w:rsid w:val="00F1587D"/>
    <w:rsid w:val="00F1639A"/>
    <w:rsid w:val="00F16614"/>
    <w:rsid w:val="00F16C79"/>
    <w:rsid w:val="00F16D0B"/>
    <w:rsid w:val="00F17725"/>
    <w:rsid w:val="00F17CC7"/>
    <w:rsid w:val="00F17E6C"/>
    <w:rsid w:val="00F201ED"/>
    <w:rsid w:val="00F2035A"/>
    <w:rsid w:val="00F2059B"/>
    <w:rsid w:val="00F21487"/>
    <w:rsid w:val="00F216AF"/>
    <w:rsid w:val="00F217AB"/>
    <w:rsid w:val="00F21D19"/>
    <w:rsid w:val="00F220F3"/>
    <w:rsid w:val="00F22ECF"/>
    <w:rsid w:val="00F2319E"/>
    <w:rsid w:val="00F233ED"/>
    <w:rsid w:val="00F2352F"/>
    <w:rsid w:val="00F2399E"/>
    <w:rsid w:val="00F239E6"/>
    <w:rsid w:val="00F23B6D"/>
    <w:rsid w:val="00F25160"/>
    <w:rsid w:val="00F251DA"/>
    <w:rsid w:val="00F25204"/>
    <w:rsid w:val="00F25521"/>
    <w:rsid w:val="00F255A8"/>
    <w:rsid w:val="00F259F4"/>
    <w:rsid w:val="00F25CF9"/>
    <w:rsid w:val="00F26188"/>
    <w:rsid w:val="00F261A0"/>
    <w:rsid w:val="00F261AE"/>
    <w:rsid w:val="00F2640F"/>
    <w:rsid w:val="00F26536"/>
    <w:rsid w:val="00F26E2C"/>
    <w:rsid w:val="00F276F4"/>
    <w:rsid w:val="00F27E14"/>
    <w:rsid w:val="00F30A81"/>
    <w:rsid w:val="00F31426"/>
    <w:rsid w:val="00F325CA"/>
    <w:rsid w:val="00F329BA"/>
    <w:rsid w:val="00F32BDD"/>
    <w:rsid w:val="00F32D07"/>
    <w:rsid w:val="00F32D35"/>
    <w:rsid w:val="00F32E4E"/>
    <w:rsid w:val="00F32EFC"/>
    <w:rsid w:val="00F33181"/>
    <w:rsid w:val="00F331C4"/>
    <w:rsid w:val="00F33483"/>
    <w:rsid w:val="00F334EC"/>
    <w:rsid w:val="00F338D5"/>
    <w:rsid w:val="00F338DA"/>
    <w:rsid w:val="00F33D74"/>
    <w:rsid w:val="00F33DDF"/>
    <w:rsid w:val="00F34643"/>
    <w:rsid w:val="00F3473F"/>
    <w:rsid w:val="00F34775"/>
    <w:rsid w:val="00F348AA"/>
    <w:rsid w:val="00F354EF"/>
    <w:rsid w:val="00F35893"/>
    <w:rsid w:val="00F35E9C"/>
    <w:rsid w:val="00F3601C"/>
    <w:rsid w:val="00F36261"/>
    <w:rsid w:val="00F365A3"/>
    <w:rsid w:val="00F366C5"/>
    <w:rsid w:val="00F3690D"/>
    <w:rsid w:val="00F369A4"/>
    <w:rsid w:val="00F36B6B"/>
    <w:rsid w:val="00F36BF4"/>
    <w:rsid w:val="00F36C54"/>
    <w:rsid w:val="00F36CF0"/>
    <w:rsid w:val="00F36DB5"/>
    <w:rsid w:val="00F37635"/>
    <w:rsid w:val="00F376FA"/>
    <w:rsid w:val="00F37A21"/>
    <w:rsid w:val="00F40362"/>
    <w:rsid w:val="00F40CF1"/>
    <w:rsid w:val="00F40F9C"/>
    <w:rsid w:val="00F40FA3"/>
    <w:rsid w:val="00F41117"/>
    <w:rsid w:val="00F4128E"/>
    <w:rsid w:val="00F4177F"/>
    <w:rsid w:val="00F419DB"/>
    <w:rsid w:val="00F426F6"/>
    <w:rsid w:val="00F42A95"/>
    <w:rsid w:val="00F42AA4"/>
    <w:rsid w:val="00F43120"/>
    <w:rsid w:val="00F4321F"/>
    <w:rsid w:val="00F43408"/>
    <w:rsid w:val="00F43454"/>
    <w:rsid w:val="00F4347E"/>
    <w:rsid w:val="00F43A51"/>
    <w:rsid w:val="00F43E3A"/>
    <w:rsid w:val="00F44628"/>
    <w:rsid w:val="00F44692"/>
    <w:rsid w:val="00F44B25"/>
    <w:rsid w:val="00F44C2E"/>
    <w:rsid w:val="00F44C42"/>
    <w:rsid w:val="00F44FDB"/>
    <w:rsid w:val="00F4581C"/>
    <w:rsid w:val="00F45873"/>
    <w:rsid w:val="00F45CB0"/>
    <w:rsid w:val="00F46366"/>
    <w:rsid w:val="00F467DB"/>
    <w:rsid w:val="00F46E95"/>
    <w:rsid w:val="00F47447"/>
    <w:rsid w:val="00F4769E"/>
    <w:rsid w:val="00F4776D"/>
    <w:rsid w:val="00F477FD"/>
    <w:rsid w:val="00F4791A"/>
    <w:rsid w:val="00F47F74"/>
    <w:rsid w:val="00F508E5"/>
    <w:rsid w:val="00F50B9A"/>
    <w:rsid w:val="00F50D05"/>
    <w:rsid w:val="00F50DFE"/>
    <w:rsid w:val="00F50E12"/>
    <w:rsid w:val="00F50F7D"/>
    <w:rsid w:val="00F50FD5"/>
    <w:rsid w:val="00F51A15"/>
    <w:rsid w:val="00F52157"/>
    <w:rsid w:val="00F52823"/>
    <w:rsid w:val="00F52903"/>
    <w:rsid w:val="00F530E4"/>
    <w:rsid w:val="00F532C7"/>
    <w:rsid w:val="00F53844"/>
    <w:rsid w:val="00F54282"/>
    <w:rsid w:val="00F54337"/>
    <w:rsid w:val="00F54DA0"/>
    <w:rsid w:val="00F558C5"/>
    <w:rsid w:val="00F55B47"/>
    <w:rsid w:val="00F55DE0"/>
    <w:rsid w:val="00F56024"/>
    <w:rsid w:val="00F5613E"/>
    <w:rsid w:val="00F561CF"/>
    <w:rsid w:val="00F56EA6"/>
    <w:rsid w:val="00F57444"/>
    <w:rsid w:val="00F577BB"/>
    <w:rsid w:val="00F57AA9"/>
    <w:rsid w:val="00F57F3B"/>
    <w:rsid w:val="00F60135"/>
    <w:rsid w:val="00F602B4"/>
    <w:rsid w:val="00F604B1"/>
    <w:rsid w:val="00F604E3"/>
    <w:rsid w:val="00F608E7"/>
    <w:rsid w:val="00F60E4F"/>
    <w:rsid w:val="00F60F63"/>
    <w:rsid w:val="00F610CE"/>
    <w:rsid w:val="00F6170F"/>
    <w:rsid w:val="00F61791"/>
    <w:rsid w:val="00F61A1F"/>
    <w:rsid w:val="00F61F74"/>
    <w:rsid w:val="00F623EF"/>
    <w:rsid w:val="00F62D61"/>
    <w:rsid w:val="00F64D8E"/>
    <w:rsid w:val="00F6543D"/>
    <w:rsid w:val="00F658E7"/>
    <w:rsid w:val="00F6599E"/>
    <w:rsid w:val="00F65A90"/>
    <w:rsid w:val="00F65BB0"/>
    <w:rsid w:val="00F66BD6"/>
    <w:rsid w:val="00F67105"/>
    <w:rsid w:val="00F67308"/>
    <w:rsid w:val="00F6755F"/>
    <w:rsid w:val="00F675AE"/>
    <w:rsid w:val="00F675BA"/>
    <w:rsid w:val="00F675BC"/>
    <w:rsid w:val="00F6785D"/>
    <w:rsid w:val="00F70B75"/>
    <w:rsid w:val="00F70B94"/>
    <w:rsid w:val="00F70D29"/>
    <w:rsid w:val="00F70D9C"/>
    <w:rsid w:val="00F71139"/>
    <w:rsid w:val="00F7150A"/>
    <w:rsid w:val="00F716A4"/>
    <w:rsid w:val="00F719EC"/>
    <w:rsid w:val="00F71CC6"/>
    <w:rsid w:val="00F72620"/>
    <w:rsid w:val="00F7294E"/>
    <w:rsid w:val="00F72BA3"/>
    <w:rsid w:val="00F72C03"/>
    <w:rsid w:val="00F734A7"/>
    <w:rsid w:val="00F73D8F"/>
    <w:rsid w:val="00F73F18"/>
    <w:rsid w:val="00F7478E"/>
    <w:rsid w:val="00F74D24"/>
    <w:rsid w:val="00F76AD6"/>
    <w:rsid w:val="00F76CB7"/>
    <w:rsid w:val="00F76CC9"/>
    <w:rsid w:val="00F76E57"/>
    <w:rsid w:val="00F76E9D"/>
    <w:rsid w:val="00F77510"/>
    <w:rsid w:val="00F77532"/>
    <w:rsid w:val="00F775D7"/>
    <w:rsid w:val="00F807C8"/>
    <w:rsid w:val="00F80AF3"/>
    <w:rsid w:val="00F80BB1"/>
    <w:rsid w:val="00F811D8"/>
    <w:rsid w:val="00F81404"/>
    <w:rsid w:val="00F8159A"/>
    <w:rsid w:val="00F8180A"/>
    <w:rsid w:val="00F81E7D"/>
    <w:rsid w:val="00F821B0"/>
    <w:rsid w:val="00F8225E"/>
    <w:rsid w:val="00F823DF"/>
    <w:rsid w:val="00F827A4"/>
    <w:rsid w:val="00F82857"/>
    <w:rsid w:val="00F82C34"/>
    <w:rsid w:val="00F8326D"/>
    <w:rsid w:val="00F83592"/>
    <w:rsid w:val="00F83754"/>
    <w:rsid w:val="00F83FBD"/>
    <w:rsid w:val="00F84306"/>
    <w:rsid w:val="00F84422"/>
    <w:rsid w:val="00F849BA"/>
    <w:rsid w:val="00F84A21"/>
    <w:rsid w:val="00F84DAB"/>
    <w:rsid w:val="00F84DF3"/>
    <w:rsid w:val="00F84FCB"/>
    <w:rsid w:val="00F84FF9"/>
    <w:rsid w:val="00F85647"/>
    <w:rsid w:val="00F85D1E"/>
    <w:rsid w:val="00F85DE1"/>
    <w:rsid w:val="00F8606F"/>
    <w:rsid w:val="00F860DF"/>
    <w:rsid w:val="00F86645"/>
    <w:rsid w:val="00F866F9"/>
    <w:rsid w:val="00F8673C"/>
    <w:rsid w:val="00F86C8B"/>
    <w:rsid w:val="00F872FB"/>
    <w:rsid w:val="00F87C1F"/>
    <w:rsid w:val="00F904B6"/>
    <w:rsid w:val="00F9060F"/>
    <w:rsid w:val="00F9099D"/>
    <w:rsid w:val="00F90F79"/>
    <w:rsid w:val="00F91030"/>
    <w:rsid w:val="00F915F2"/>
    <w:rsid w:val="00F91A88"/>
    <w:rsid w:val="00F924BA"/>
    <w:rsid w:val="00F92EF7"/>
    <w:rsid w:val="00F93FE2"/>
    <w:rsid w:val="00F94740"/>
    <w:rsid w:val="00F94CA7"/>
    <w:rsid w:val="00F955A5"/>
    <w:rsid w:val="00F95736"/>
    <w:rsid w:val="00F96A41"/>
    <w:rsid w:val="00F96D07"/>
    <w:rsid w:val="00F9731B"/>
    <w:rsid w:val="00F9750D"/>
    <w:rsid w:val="00FA0040"/>
    <w:rsid w:val="00FA03E9"/>
    <w:rsid w:val="00FA0F19"/>
    <w:rsid w:val="00FA10DD"/>
    <w:rsid w:val="00FA1258"/>
    <w:rsid w:val="00FA1C0A"/>
    <w:rsid w:val="00FA1CB3"/>
    <w:rsid w:val="00FA1CE5"/>
    <w:rsid w:val="00FA1DC9"/>
    <w:rsid w:val="00FA1E18"/>
    <w:rsid w:val="00FA2879"/>
    <w:rsid w:val="00FA2890"/>
    <w:rsid w:val="00FA28B5"/>
    <w:rsid w:val="00FA2920"/>
    <w:rsid w:val="00FA2DB1"/>
    <w:rsid w:val="00FA361F"/>
    <w:rsid w:val="00FA40B8"/>
    <w:rsid w:val="00FA4106"/>
    <w:rsid w:val="00FA419A"/>
    <w:rsid w:val="00FA5012"/>
    <w:rsid w:val="00FA503A"/>
    <w:rsid w:val="00FA508A"/>
    <w:rsid w:val="00FA5B2C"/>
    <w:rsid w:val="00FA66A3"/>
    <w:rsid w:val="00FA6903"/>
    <w:rsid w:val="00FA6AFC"/>
    <w:rsid w:val="00FA6F3F"/>
    <w:rsid w:val="00FA76D6"/>
    <w:rsid w:val="00FA779B"/>
    <w:rsid w:val="00FA7A4D"/>
    <w:rsid w:val="00FA7DC1"/>
    <w:rsid w:val="00FA7F3F"/>
    <w:rsid w:val="00FB0025"/>
    <w:rsid w:val="00FB0134"/>
    <w:rsid w:val="00FB0454"/>
    <w:rsid w:val="00FB0644"/>
    <w:rsid w:val="00FB0B9D"/>
    <w:rsid w:val="00FB0C8E"/>
    <w:rsid w:val="00FB1136"/>
    <w:rsid w:val="00FB1E11"/>
    <w:rsid w:val="00FB239C"/>
    <w:rsid w:val="00FB23EA"/>
    <w:rsid w:val="00FB2889"/>
    <w:rsid w:val="00FB2B9D"/>
    <w:rsid w:val="00FB2C2B"/>
    <w:rsid w:val="00FB3682"/>
    <w:rsid w:val="00FB36DC"/>
    <w:rsid w:val="00FB374C"/>
    <w:rsid w:val="00FB3845"/>
    <w:rsid w:val="00FB45EB"/>
    <w:rsid w:val="00FB486C"/>
    <w:rsid w:val="00FB556C"/>
    <w:rsid w:val="00FB55D1"/>
    <w:rsid w:val="00FB579B"/>
    <w:rsid w:val="00FB59D9"/>
    <w:rsid w:val="00FB5DD7"/>
    <w:rsid w:val="00FB5F7E"/>
    <w:rsid w:val="00FB6184"/>
    <w:rsid w:val="00FB61C8"/>
    <w:rsid w:val="00FB649F"/>
    <w:rsid w:val="00FB665F"/>
    <w:rsid w:val="00FB6C66"/>
    <w:rsid w:val="00FC01CE"/>
    <w:rsid w:val="00FC03D8"/>
    <w:rsid w:val="00FC03EF"/>
    <w:rsid w:val="00FC124A"/>
    <w:rsid w:val="00FC1532"/>
    <w:rsid w:val="00FC189A"/>
    <w:rsid w:val="00FC1A54"/>
    <w:rsid w:val="00FC1B62"/>
    <w:rsid w:val="00FC1C83"/>
    <w:rsid w:val="00FC1FC6"/>
    <w:rsid w:val="00FC2848"/>
    <w:rsid w:val="00FC2989"/>
    <w:rsid w:val="00FC2C50"/>
    <w:rsid w:val="00FC2C93"/>
    <w:rsid w:val="00FC2EBF"/>
    <w:rsid w:val="00FC3069"/>
    <w:rsid w:val="00FC3826"/>
    <w:rsid w:val="00FC3BB6"/>
    <w:rsid w:val="00FC401C"/>
    <w:rsid w:val="00FC4529"/>
    <w:rsid w:val="00FC47FD"/>
    <w:rsid w:val="00FC48AB"/>
    <w:rsid w:val="00FC492A"/>
    <w:rsid w:val="00FC59DA"/>
    <w:rsid w:val="00FC5A9E"/>
    <w:rsid w:val="00FC5EF5"/>
    <w:rsid w:val="00FC6A06"/>
    <w:rsid w:val="00FC6F10"/>
    <w:rsid w:val="00FC716C"/>
    <w:rsid w:val="00FC7EC0"/>
    <w:rsid w:val="00FD0158"/>
    <w:rsid w:val="00FD0258"/>
    <w:rsid w:val="00FD0558"/>
    <w:rsid w:val="00FD1BD8"/>
    <w:rsid w:val="00FD1E34"/>
    <w:rsid w:val="00FD23D6"/>
    <w:rsid w:val="00FD2573"/>
    <w:rsid w:val="00FD2808"/>
    <w:rsid w:val="00FD2860"/>
    <w:rsid w:val="00FD29CC"/>
    <w:rsid w:val="00FD3C64"/>
    <w:rsid w:val="00FD4E95"/>
    <w:rsid w:val="00FD5C63"/>
    <w:rsid w:val="00FD5FF2"/>
    <w:rsid w:val="00FD6083"/>
    <w:rsid w:val="00FD6553"/>
    <w:rsid w:val="00FD6658"/>
    <w:rsid w:val="00FD6701"/>
    <w:rsid w:val="00FD6E72"/>
    <w:rsid w:val="00FD7050"/>
    <w:rsid w:val="00FD70C0"/>
    <w:rsid w:val="00FD7499"/>
    <w:rsid w:val="00FD7C0A"/>
    <w:rsid w:val="00FE071D"/>
    <w:rsid w:val="00FE0B88"/>
    <w:rsid w:val="00FE14B0"/>
    <w:rsid w:val="00FE1A7C"/>
    <w:rsid w:val="00FE1CCD"/>
    <w:rsid w:val="00FE1E06"/>
    <w:rsid w:val="00FE297B"/>
    <w:rsid w:val="00FE38E3"/>
    <w:rsid w:val="00FE3AB5"/>
    <w:rsid w:val="00FE3BC9"/>
    <w:rsid w:val="00FE3D8F"/>
    <w:rsid w:val="00FE3FCF"/>
    <w:rsid w:val="00FE4356"/>
    <w:rsid w:val="00FE43BF"/>
    <w:rsid w:val="00FE4632"/>
    <w:rsid w:val="00FE4A86"/>
    <w:rsid w:val="00FE4DBF"/>
    <w:rsid w:val="00FE533A"/>
    <w:rsid w:val="00FE5405"/>
    <w:rsid w:val="00FE6976"/>
    <w:rsid w:val="00FE6AC6"/>
    <w:rsid w:val="00FE6B49"/>
    <w:rsid w:val="00FE6B97"/>
    <w:rsid w:val="00FE7021"/>
    <w:rsid w:val="00FE70D5"/>
    <w:rsid w:val="00FE7327"/>
    <w:rsid w:val="00FE7928"/>
    <w:rsid w:val="00FE794F"/>
    <w:rsid w:val="00FE7969"/>
    <w:rsid w:val="00FE79F1"/>
    <w:rsid w:val="00FE7CD4"/>
    <w:rsid w:val="00FF021A"/>
    <w:rsid w:val="00FF0227"/>
    <w:rsid w:val="00FF0BA7"/>
    <w:rsid w:val="00FF14F6"/>
    <w:rsid w:val="00FF191C"/>
    <w:rsid w:val="00FF1A7D"/>
    <w:rsid w:val="00FF27EE"/>
    <w:rsid w:val="00FF280A"/>
    <w:rsid w:val="00FF2858"/>
    <w:rsid w:val="00FF2BE9"/>
    <w:rsid w:val="00FF3561"/>
    <w:rsid w:val="00FF38C6"/>
    <w:rsid w:val="00FF440D"/>
    <w:rsid w:val="00FF48A6"/>
    <w:rsid w:val="00FF4974"/>
    <w:rsid w:val="00FF4AF5"/>
    <w:rsid w:val="00FF4F2A"/>
    <w:rsid w:val="00FF5C32"/>
    <w:rsid w:val="00FF5E4E"/>
    <w:rsid w:val="00FF5EB0"/>
    <w:rsid w:val="00FF5F8E"/>
    <w:rsid w:val="00FF60C6"/>
    <w:rsid w:val="00FF62A9"/>
    <w:rsid w:val="00FF6698"/>
    <w:rsid w:val="00FF6807"/>
    <w:rsid w:val="00FF6A1E"/>
    <w:rsid w:val="00FF6E57"/>
    <w:rsid w:val="00FF7F0C"/>
    <w:rsid w:val="00FF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02271C0A"/>
  <w15:docId w15:val="{E9E1E329-8B7B-4FED-B3EF-CCED7F43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981"/>
    <w:pPr>
      <w:spacing w:after="8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DDA"/>
    <w:pPr>
      <w:keepNext/>
      <w:keepLines/>
      <w:spacing w:after="0" w:line="48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786"/>
    <w:pPr>
      <w:spacing w:after="0" w:line="480" w:lineRule="auto"/>
      <w:contextualSpacing/>
      <w:outlineLvl w:val="1"/>
    </w:pPr>
    <w:rPr>
      <w:rFonts w:eastAsia="Times New Roman" w:cs="Times New Roman"/>
      <w:b/>
      <w:iCs/>
      <w:szCs w:val="20"/>
      <w:lang w:val="en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981"/>
    <w:pPr>
      <w:keepNext/>
      <w:keepLines/>
      <w:spacing w:after="0" w:line="480" w:lineRule="auto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B83EE9"/>
    <w:pPr>
      <w:spacing w:line="480" w:lineRule="auto"/>
      <w:jc w:val="both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B83EE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1512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126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8442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A79B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C0181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5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8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8E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36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623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87E43"/>
    <w:pPr>
      <w:spacing w:after="0" w:line="240" w:lineRule="auto"/>
    </w:pPr>
  </w:style>
  <w:style w:type="table" w:styleId="GridTable6Colorful">
    <w:name w:val="Grid Table 6 Colorful"/>
    <w:basedOn w:val="TableNormal"/>
    <w:uiPriority w:val="51"/>
    <w:rsid w:val="007B15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71DD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3786"/>
    <w:rPr>
      <w:rFonts w:ascii="Times New Roman" w:eastAsia="Times New Roman" w:hAnsi="Times New Roman" w:cs="Times New Roman"/>
      <w:b/>
      <w:iCs/>
      <w:sz w:val="24"/>
      <w:szCs w:val="20"/>
      <w:lang w:val="en" w:eastAsia="nb-NO"/>
    </w:rPr>
  </w:style>
  <w:style w:type="paragraph" w:styleId="Header">
    <w:name w:val="header"/>
    <w:basedOn w:val="Normal"/>
    <w:link w:val="HeaderChar"/>
    <w:uiPriority w:val="99"/>
    <w:unhideWhenUsed/>
    <w:rsid w:val="001376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6DF"/>
  </w:style>
  <w:style w:type="paragraph" w:styleId="Footer">
    <w:name w:val="footer"/>
    <w:basedOn w:val="Normal"/>
    <w:link w:val="FooterChar"/>
    <w:uiPriority w:val="99"/>
    <w:unhideWhenUsed/>
    <w:rsid w:val="001376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6DF"/>
  </w:style>
  <w:style w:type="paragraph" w:styleId="FootnoteText">
    <w:name w:val="footnote text"/>
    <w:basedOn w:val="Normal"/>
    <w:link w:val="FootnoteTextChar"/>
    <w:uiPriority w:val="99"/>
    <w:semiHidden/>
    <w:unhideWhenUsed/>
    <w:rsid w:val="001376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76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76DF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B2981"/>
    <w:rPr>
      <w:rFonts w:ascii="Times New Roman" w:eastAsiaTheme="majorEastAsia" w:hAnsi="Times New Roman" w:cstheme="majorBidi"/>
      <w:sz w:val="24"/>
      <w:szCs w:val="24"/>
    </w:rPr>
  </w:style>
  <w:style w:type="paragraph" w:styleId="NormalWeb">
    <w:name w:val="Normal (Web)"/>
    <w:basedOn w:val="Normal"/>
    <w:uiPriority w:val="99"/>
    <w:unhideWhenUsed/>
    <w:rsid w:val="00C840C6"/>
    <w:pPr>
      <w:spacing w:after="0" w:line="240" w:lineRule="auto"/>
    </w:pPr>
    <w:rPr>
      <w:rFonts w:cs="Times New Roman"/>
      <w:szCs w:val="24"/>
      <w:lang w:eastAsia="nb-NO"/>
    </w:rPr>
  </w:style>
  <w:style w:type="paragraph" w:customStyle="1" w:styleId="Default">
    <w:name w:val="Default"/>
    <w:rsid w:val="00A03C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1B7D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6D26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3755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755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3755C"/>
    <w:rPr>
      <w:vertAlign w:val="superscript"/>
    </w:rPr>
  </w:style>
  <w:style w:type="character" w:customStyle="1" w:styleId="orcid-id-https2">
    <w:name w:val="orcid-id-https2"/>
    <w:basedOn w:val="DefaultParagraphFont"/>
    <w:rsid w:val="006875B5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A6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styleId="Emphasis">
    <w:name w:val="Emphasis"/>
    <w:basedOn w:val="DefaultParagraphFont"/>
    <w:uiPriority w:val="20"/>
    <w:qFormat/>
    <w:rsid w:val="00975EA6"/>
    <w:rPr>
      <w:i/>
      <w:iCs/>
    </w:rPr>
  </w:style>
  <w:style w:type="character" w:customStyle="1" w:styleId="authors-list-item">
    <w:name w:val="authors-list-item"/>
    <w:basedOn w:val="DefaultParagraphFont"/>
    <w:rsid w:val="00B27765"/>
  </w:style>
  <w:style w:type="character" w:customStyle="1" w:styleId="author-sup-separator">
    <w:name w:val="author-sup-separator"/>
    <w:basedOn w:val="DefaultParagraphFont"/>
    <w:rsid w:val="00B27765"/>
  </w:style>
  <w:style w:type="character" w:customStyle="1" w:styleId="comma">
    <w:name w:val="comma"/>
    <w:basedOn w:val="DefaultParagraphFont"/>
    <w:rsid w:val="00B27765"/>
  </w:style>
  <w:style w:type="character" w:customStyle="1" w:styleId="identifier">
    <w:name w:val="identifier"/>
    <w:basedOn w:val="DefaultParagraphFont"/>
    <w:rsid w:val="00B27765"/>
  </w:style>
  <w:style w:type="character" w:customStyle="1" w:styleId="id-label">
    <w:name w:val="id-label"/>
    <w:basedOn w:val="DefaultParagraphFont"/>
    <w:rsid w:val="00B27765"/>
  </w:style>
  <w:style w:type="character" w:styleId="Strong">
    <w:name w:val="Strong"/>
    <w:basedOn w:val="DefaultParagraphFont"/>
    <w:uiPriority w:val="22"/>
    <w:qFormat/>
    <w:rsid w:val="00B2776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F3BD0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33DDF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3DDF"/>
    <w:rPr>
      <w:rFonts w:ascii="Calibri" w:hAnsi="Calibri"/>
      <w:szCs w:val="2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31A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3D2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1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6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704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4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8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1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0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784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8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83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241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49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008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842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623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998175">
                                                  <w:marLeft w:val="0"/>
                                                  <w:marRight w:val="0"/>
                                                  <w:marTop w:val="30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317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3462460">
                                                          <w:blockQuote w:val="1"/>
                                                          <w:marLeft w:val="435"/>
                                                          <w:marRight w:val="0"/>
                                                          <w:marTop w:val="315"/>
                                                          <w:marBottom w:val="31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5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71B17-2067-4F1C-8B8E-8540FF68B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Røsland Seim</dc:creator>
  <cp:keywords/>
  <dc:description/>
  <cp:lastModifiedBy>spsfl1</cp:lastModifiedBy>
  <cp:revision>4</cp:revision>
  <cp:lastPrinted>2020-01-22T14:00:00Z</cp:lastPrinted>
  <dcterms:created xsi:type="dcterms:W3CDTF">2020-07-15T19:30:00Z</dcterms:created>
  <dcterms:modified xsi:type="dcterms:W3CDTF">2020-10-3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291804108</vt:i4>
  </property>
  <property fmtid="{D5CDD505-2E9C-101B-9397-08002B2CF9AE}" pid="3" name="MSIP_Label_6b7c3c65-c754-49fd-9431-de67f4812c51_Enabled">
    <vt:lpwstr>True</vt:lpwstr>
  </property>
  <property fmtid="{D5CDD505-2E9C-101B-9397-08002B2CF9AE}" pid="4" name="MSIP_Label_6b7c3c65-c754-49fd-9431-de67f4812c51_SiteId">
    <vt:lpwstr>09a10672-822f-4467-a5ba-5bb375967c05</vt:lpwstr>
  </property>
  <property fmtid="{D5CDD505-2E9C-101B-9397-08002B2CF9AE}" pid="5" name="MSIP_Label_6b7c3c65-c754-49fd-9431-de67f4812c51_Owner">
    <vt:lpwstr>astrise@ntnu.no</vt:lpwstr>
  </property>
  <property fmtid="{D5CDD505-2E9C-101B-9397-08002B2CF9AE}" pid="6" name="MSIP_Label_6b7c3c65-c754-49fd-9431-de67f4812c51_SetDate">
    <vt:lpwstr>2020-04-01T07:18:08.4094369Z</vt:lpwstr>
  </property>
  <property fmtid="{D5CDD505-2E9C-101B-9397-08002B2CF9AE}" pid="7" name="MSIP_Label_6b7c3c65-c754-49fd-9431-de67f4812c51_Name">
    <vt:lpwstr>Private</vt:lpwstr>
  </property>
  <property fmtid="{D5CDD505-2E9C-101B-9397-08002B2CF9AE}" pid="8" name="MSIP_Label_6b7c3c65-c754-49fd-9431-de67f4812c51_Application">
    <vt:lpwstr>Microsoft Azure Information Protection</vt:lpwstr>
  </property>
  <property fmtid="{D5CDD505-2E9C-101B-9397-08002B2CF9AE}" pid="9" name="MSIP_Label_6b7c3c65-c754-49fd-9431-de67f4812c51_ActionId">
    <vt:lpwstr>e1625cc1-b690-4ca0-a523-4b40aa8dd1ce</vt:lpwstr>
  </property>
  <property fmtid="{D5CDD505-2E9C-101B-9397-08002B2CF9AE}" pid="10" name="MSIP_Label_6b7c3c65-c754-49fd-9431-de67f4812c51_Extended_MSFT_Method">
    <vt:lpwstr>Manual</vt:lpwstr>
  </property>
  <property fmtid="{D5CDD505-2E9C-101B-9397-08002B2CF9AE}" pid="11" name="Sensitivity">
    <vt:lpwstr>Private</vt:lpwstr>
  </property>
</Properties>
</file>